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ADF34" w14:textId="3A727C03" w:rsidR="00F723D3" w:rsidRDefault="00D92B1B" w:rsidP="00F723D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92B1B">
        <w:rPr>
          <w:rFonts w:ascii="Times New Roman" w:hAnsi="Times New Roman"/>
          <w:b/>
          <w:sz w:val="24"/>
          <w:szCs w:val="24"/>
        </w:rPr>
        <w:t xml:space="preserve">S4 </w:t>
      </w:r>
      <w:r w:rsidRPr="00D92B1B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Pr="00D92B1B">
        <w:rPr>
          <w:rFonts w:ascii="Times New Roman" w:hAnsi="Times New Roman"/>
          <w:b/>
          <w:sz w:val="24"/>
          <w:szCs w:val="24"/>
        </w:rPr>
        <w:t>Frist-o</w:t>
      </w:r>
      <w:r w:rsidR="00F723D3" w:rsidRPr="00D92B1B">
        <w:rPr>
          <w:rFonts w:ascii="Times New Roman" w:hAnsi="Times New Roman"/>
          <w:b/>
          <w:sz w:val="24"/>
          <w:szCs w:val="24"/>
        </w:rPr>
        <w:t xml:space="preserve">rder </w:t>
      </w:r>
      <w:r w:rsidRPr="00D92B1B">
        <w:rPr>
          <w:rFonts w:ascii="Times New Roman" w:hAnsi="Times New Roman"/>
          <w:b/>
          <w:sz w:val="24"/>
          <w:szCs w:val="24"/>
        </w:rPr>
        <w:t>confirmatory f</w:t>
      </w:r>
      <w:r w:rsidR="00F723D3" w:rsidRPr="00D92B1B">
        <w:rPr>
          <w:rFonts w:ascii="Times New Roman" w:hAnsi="Times New Roman"/>
          <w:b/>
          <w:sz w:val="24"/>
          <w:szCs w:val="24"/>
        </w:rPr>
        <w:t xml:space="preserve">actor </w:t>
      </w:r>
      <w:r w:rsidRPr="00D92B1B">
        <w:rPr>
          <w:rFonts w:ascii="Times New Roman" w:hAnsi="Times New Roman"/>
          <w:b/>
          <w:sz w:val="24"/>
          <w:szCs w:val="24"/>
        </w:rPr>
        <w:t>a</w:t>
      </w:r>
      <w:r w:rsidR="00F723D3" w:rsidRPr="00D92B1B">
        <w:rPr>
          <w:rFonts w:ascii="Times New Roman" w:hAnsi="Times New Roman"/>
          <w:b/>
          <w:sz w:val="24"/>
          <w:szCs w:val="24"/>
        </w:rPr>
        <w:t>nalyses of Attachment Hierarchy and Att</w:t>
      </w:r>
      <w:r w:rsidRPr="00D92B1B">
        <w:rPr>
          <w:rFonts w:ascii="Times New Roman" w:hAnsi="Times New Roman"/>
          <w:b/>
          <w:sz w:val="24"/>
          <w:szCs w:val="24"/>
        </w:rPr>
        <w:t>achment Avoidance (t</w:t>
      </w:r>
      <w:r w:rsidR="00F723D3" w:rsidRPr="00D92B1B">
        <w:rPr>
          <w:rFonts w:ascii="Times New Roman" w:hAnsi="Times New Roman"/>
          <w:b/>
          <w:sz w:val="24"/>
          <w:szCs w:val="24"/>
        </w:rPr>
        <w:t>op) and of Attachment Hierarchy and Att</w:t>
      </w:r>
      <w:r w:rsidRPr="00D92B1B">
        <w:rPr>
          <w:rFonts w:ascii="Times New Roman" w:hAnsi="Times New Roman"/>
          <w:b/>
          <w:sz w:val="24"/>
          <w:szCs w:val="24"/>
        </w:rPr>
        <w:t>achment Anxiety (b</w:t>
      </w:r>
      <w:r w:rsidR="00F723D3" w:rsidRPr="00D92B1B">
        <w:rPr>
          <w:rFonts w:ascii="Times New Roman" w:hAnsi="Times New Roman"/>
          <w:b/>
          <w:sz w:val="24"/>
          <w:szCs w:val="24"/>
        </w:rPr>
        <w:t xml:space="preserve">ottom) in </w:t>
      </w:r>
      <w:r w:rsidRPr="00D92B1B">
        <w:rPr>
          <w:rFonts w:ascii="Times New Roman" w:hAnsi="Times New Roman"/>
          <w:b/>
          <w:sz w:val="24"/>
          <w:szCs w:val="24"/>
        </w:rPr>
        <w:t>Japanese young a</w:t>
      </w:r>
      <w:r w:rsidR="00F723D3" w:rsidRPr="00D92B1B">
        <w:rPr>
          <w:rFonts w:ascii="Times New Roman" w:hAnsi="Times New Roman"/>
          <w:b/>
          <w:sz w:val="24"/>
          <w:szCs w:val="24"/>
        </w:rPr>
        <w:t>dults</w:t>
      </w:r>
      <w:r w:rsidRPr="00D92B1B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5"/>
        <w:tblpPr w:leftFromText="142" w:rightFromText="142" w:vertAnchor="text" w:horzAnchor="margin" w:tblpY="95"/>
        <w:tblOverlap w:val="never"/>
        <w:tblW w:w="9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387"/>
        <w:gridCol w:w="510"/>
        <w:gridCol w:w="425"/>
        <w:gridCol w:w="237"/>
        <w:gridCol w:w="425"/>
      </w:tblGrid>
      <w:tr w:rsidR="00E441F3" w:rsidRPr="005E7169" w14:paraId="17181D6A" w14:textId="77777777" w:rsidTr="004B5CB0">
        <w:tc>
          <w:tcPr>
            <w:tcW w:w="1418" w:type="dxa"/>
            <w:tcBorders>
              <w:bottom w:val="nil"/>
            </w:tcBorders>
          </w:tcPr>
          <w:p w14:paraId="578B3F4F" w14:textId="77777777" w:rsidR="00E441F3" w:rsidRPr="00716523" w:rsidRDefault="00E441F3" w:rsidP="004B5CB0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408AE24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50" w:type="dxa"/>
            <w:gridSpan w:val="19"/>
            <w:tcBorders>
              <w:bottom w:val="single" w:sz="4" w:space="0" w:color="auto"/>
            </w:tcBorders>
          </w:tcPr>
          <w:p w14:paraId="2C0D58E5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E441F3" w:rsidRPr="005E7169" w14:paraId="477F3C0B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132D2548" w14:textId="77777777" w:rsidR="00E441F3" w:rsidRPr="00716523" w:rsidRDefault="00E441F3" w:rsidP="004B5CB0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FBF05B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6D40AB8C" w14:textId="70A5B1E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36F0C">
              <w:rPr>
                <w:rFonts w:hint="eastAsia"/>
                <w:b/>
                <w:sz w:val="20"/>
                <w:szCs w:val="20"/>
              </w:rPr>
              <w:t>M</w:t>
            </w:r>
            <w:r w:rsidRPr="00036F0C">
              <w:rPr>
                <w:b/>
                <w:sz w:val="20"/>
                <w:szCs w:val="20"/>
              </w:rPr>
              <w:t>o</w:t>
            </w:r>
            <w:r w:rsidRPr="00036F0C">
              <w:rPr>
                <w:rFonts w:hint="eastAsia"/>
                <w:b/>
                <w:sz w:val="20"/>
                <w:szCs w:val="20"/>
              </w:rPr>
              <w:t>ther</w:t>
            </w:r>
            <w:r w:rsidRPr="00036F0C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6" w:type="dxa"/>
            <w:tcBorders>
              <w:bottom w:val="nil"/>
            </w:tcBorders>
          </w:tcPr>
          <w:p w14:paraId="6502078D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19E8A96E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Father</w:t>
            </w:r>
          </w:p>
        </w:tc>
        <w:tc>
          <w:tcPr>
            <w:tcW w:w="368" w:type="dxa"/>
            <w:tcBorders>
              <w:bottom w:val="nil"/>
            </w:tcBorders>
          </w:tcPr>
          <w:p w14:paraId="0DB8A872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0022DBD5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387" w:type="dxa"/>
            <w:tcBorders>
              <w:bottom w:val="nil"/>
            </w:tcBorders>
          </w:tcPr>
          <w:p w14:paraId="5458399E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bottom w:val="single" w:sz="4" w:space="0" w:color="auto"/>
            </w:tcBorders>
          </w:tcPr>
          <w:p w14:paraId="57A747ED" w14:textId="26020F04" w:rsidR="00E441F3" w:rsidRPr="005E7169" w:rsidRDefault="00E441F3" w:rsidP="004B5CB0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36F0C">
              <w:rPr>
                <w:b/>
                <w:sz w:val="20"/>
                <w:szCs w:val="20"/>
              </w:rPr>
              <w:t>Partner</w:t>
            </w:r>
            <w:r w:rsidRPr="00036F0C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E441F3" w:rsidRPr="005E7169" w14:paraId="471F66B3" w14:textId="77777777" w:rsidTr="004B5CB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2F4FE1" w14:textId="77777777" w:rsidR="00E441F3" w:rsidRPr="005E7169" w:rsidRDefault="00E441F3" w:rsidP="004B5CB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185B6E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A786BFE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58D3D1CE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5124A034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0522D8F7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24EA28B0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4627C12D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7E2AC1FF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49614DFF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34F9FAF1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751CB814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69CED0DF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3E2FF3B9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50A5CB96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038008FF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61E5C765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E441F3" w:rsidRPr="00716523" w14:paraId="4DE40515" w14:textId="77777777" w:rsidTr="004B5CB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AB3C848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Attachment Hierarchy</w:t>
            </w:r>
          </w:p>
          <w:p w14:paraId="7E17312B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AC6359B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0103663C" w14:textId="526F52C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1.16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7A75C6FD" w14:textId="68AC69C2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10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35FC4C9" w14:textId="072469B7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F460B">
              <w:rPr>
                <w:rFonts w:eastAsiaTheme="minorEastAsia"/>
                <w:sz w:val="20"/>
                <w:szCs w:val="20"/>
                <w:lang w:eastAsia="ja-JP"/>
              </w:rPr>
              <w:t>.81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5C0D0F3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7C0C78CE" w14:textId="0C0C3B3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058364E9" w14:textId="35A5A4AB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B743BC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08)</w:t>
            </w:r>
            <w:r w:rsidRPr="00B743B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CC2EBAE" w14:textId="70D963D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7CD82C0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0C1EF79F" w14:textId="59AD91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1B0E3CD8" w14:textId="72B26150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1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bottom w:val="nil"/>
            </w:tcBorders>
          </w:tcPr>
          <w:p w14:paraId="0C40F926" w14:textId="404C2729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33A2CFA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0804A032" w14:textId="74B7E935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97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34825AEF" w14:textId="4F0D8248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08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07E74238" w14:textId="0125480F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</w:tr>
      <w:tr w:rsidR="00E441F3" w:rsidRPr="00716523" w14:paraId="33D2AC9E" w14:textId="77777777" w:rsidTr="004B5CB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3FA3CCF2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FA4359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F6623B" w14:textId="425A7297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46316">
              <w:rPr>
                <w:sz w:val="20"/>
                <w:szCs w:val="20"/>
              </w:rPr>
              <w:t>.93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7235469" w14:textId="26156C34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9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6A3E53" w14:textId="4A861A86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F460B">
              <w:rPr>
                <w:rFonts w:eastAsiaTheme="minorEastAsia"/>
                <w:sz w:val="20"/>
                <w:szCs w:val="20"/>
                <w:lang w:eastAsia="ja-JP"/>
              </w:rPr>
              <w:t>.6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3E5CB7E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1BC9CB4" w14:textId="271755F6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.89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BD49003" w14:textId="31D72CA5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.08)</w:t>
            </w:r>
            <w:r w:rsidRPr="00B743B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4A5AF23" w14:textId="5B5EB0DB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33CA8B5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920FD2C" w14:textId="4487155A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9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619D5D85" w14:textId="0D4B0626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D199DAB" w14:textId="12379B3A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0AC2879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63D92118" w14:textId="4A5CBA44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1BD7831E" w14:textId="7A185957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CDD0DE" w14:textId="0FD2710D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89</w:t>
            </w:r>
          </w:p>
        </w:tc>
      </w:tr>
      <w:tr w:rsidR="00E441F3" w:rsidRPr="00716523" w14:paraId="328601BF" w14:textId="77777777" w:rsidTr="004B5CB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3434E651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747EC0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2F76F9" w14:textId="43DC2081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3F40599" w14:textId="6A88C562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87A1F0" w14:textId="2A07F082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F460B">
              <w:rPr>
                <w:rFonts w:eastAsiaTheme="minorEastAsia"/>
                <w:sz w:val="20"/>
                <w:szCs w:val="20"/>
                <w:lang w:eastAsia="ja-JP"/>
              </w:rPr>
              <w:t>.69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55C487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0557DCA" w14:textId="3890FBE4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AC75F76" w14:textId="2B0E7A4A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B743BC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B743BC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DA60ABC" w14:textId="03D3B16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5F6921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F4FFE68" w14:textId="7A4AB51E" w:rsidR="00E441F3" w:rsidRPr="00833202" w:rsidRDefault="00B5368E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ADFCB80" w14:textId="3E449193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68EC0AD" w14:textId="67919176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D8251CA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7B887AE9" w14:textId="36590A30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3DE03641" w14:textId="4A6EA167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D8E2DF5" w14:textId="64B8BA77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</w:tr>
      <w:tr w:rsidR="00E441F3" w:rsidRPr="00716523" w14:paraId="77CCA215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087AE378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751715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036C1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E560106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472212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96E336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3B5C6CA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F97EFDA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2D94813" w14:textId="77777777" w:rsidR="00E441F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4AEDE7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39A363A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7E1F4095" w14:textId="77777777" w:rsidR="00E441F3" w:rsidRPr="00833202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FFD9B87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0F444637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94659F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AF7069E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1C5AEB8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E441F3" w:rsidRPr="00716523" w14:paraId="42BEA715" w14:textId="77777777" w:rsidTr="004B5CB0">
        <w:tc>
          <w:tcPr>
            <w:tcW w:w="1418" w:type="dxa"/>
            <w:vMerge w:val="restart"/>
            <w:tcBorders>
              <w:top w:val="nil"/>
            </w:tcBorders>
          </w:tcPr>
          <w:p w14:paraId="0072E649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Avoidance</w:t>
            </w:r>
          </w:p>
          <w:p w14:paraId="52F92C4D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(AV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255F24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1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BFACDE" w14:textId="2EC66FA0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-1.29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4576A62" w14:textId="77883BB6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11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99121C" w14:textId="66B21061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-.8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3589FA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9F29214" w14:textId="202DAD8C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1.13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9DAE820" w14:textId="08D91C39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11)</w:t>
            </w:r>
            <w:r w:rsidRPr="00A957F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E07EBD0" w14:textId="3B16883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.8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0EE82BF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91AC0B7" w14:textId="56864CA2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25FF277" w14:textId="7936CAD9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5E58BBC" w14:textId="4610EB88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22E703A" w14:textId="77777777" w:rsidR="00E441F3" w:rsidRPr="00716523" w:rsidRDefault="00E441F3" w:rsidP="00AE673B">
            <w:pPr>
              <w:spacing w:after="0" w:line="240" w:lineRule="auto"/>
              <w:ind w:right="200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7A946577" w14:textId="419EE949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-1.56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A0584F0" w14:textId="2A2E8677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22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0C9A4A9" w14:textId="72A1C45C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84</w:t>
            </w:r>
          </w:p>
        </w:tc>
      </w:tr>
      <w:tr w:rsidR="00E441F3" w:rsidRPr="00716523" w14:paraId="6268B1B4" w14:textId="77777777" w:rsidTr="004B5CB0">
        <w:tc>
          <w:tcPr>
            <w:tcW w:w="1418" w:type="dxa"/>
            <w:vMerge/>
          </w:tcPr>
          <w:p w14:paraId="271CB99B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093525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2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488B02" w14:textId="0CBDB328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A0998E7" w14:textId="5270727E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12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D3BB335" w14:textId="793C9A0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.79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656B13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6D8CD2B" w14:textId="3C4B89C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1.03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1643A3B8" w14:textId="4218403D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10)</w:t>
            </w:r>
            <w:r w:rsidRPr="00A957F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BEC8D0E" w14:textId="4030ECE2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.74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CEC294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AF9594D" w14:textId="12288E43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AE388DC" w14:textId="38E64940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5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6062801" w14:textId="7594FCD4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5397E29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9A9D5E5" w14:textId="13EC08CF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.7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37F745B" w14:textId="58086232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24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B9F8971" w14:textId="66192362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82</w:t>
            </w:r>
          </w:p>
        </w:tc>
      </w:tr>
      <w:tr w:rsidR="00E441F3" w:rsidRPr="00716523" w14:paraId="1ADA4A08" w14:textId="77777777" w:rsidTr="004B5CB0">
        <w:tc>
          <w:tcPr>
            <w:tcW w:w="1418" w:type="dxa"/>
            <w:vMerge/>
          </w:tcPr>
          <w:p w14:paraId="657637C1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45E080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3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C24BDE" w14:textId="0182885B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7AE5546C" w14:textId="61B786D0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9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AE49CBC" w14:textId="363B5CD5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.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F5DA88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717CAF2" w14:textId="00B4105A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1.24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6D14F5A" w14:textId="421B7E5A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1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A957F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6DDF455" w14:textId="0F0EB835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8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BF3230A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9941F63" w14:textId="6FB45663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6284C9E4" w14:textId="7462FA17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B42211F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86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2FD6E5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F7DDAE9" w14:textId="6312FDAC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7A441367" w14:textId="4AA08CA1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23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0A952CD" w14:textId="0608BD78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84</w:t>
            </w:r>
          </w:p>
        </w:tc>
      </w:tr>
      <w:tr w:rsidR="00E441F3" w:rsidRPr="00716523" w14:paraId="5B085CC4" w14:textId="77777777" w:rsidTr="004B5CB0">
        <w:tc>
          <w:tcPr>
            <w:tcW w:w="1418" w:type="dxa"/>
            <w:vMerge/>
          </w:tcPr>
          <w:p w14:paraId="4356DA4A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012A5D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4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C317B1" w14:textId="2701F25A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-.96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87095FA" w14:textId="76A8477A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7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3665E6" w14:textId="7B0BFE2A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-.7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BEFE66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D659EBB" w14:textId="79F3E8C6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-1.03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1E874C12" w14:textId="3B873B38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09)</w:t>
            </w:r>
            <w:r w:rsidRPr="00A957F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7E03BD" w14:textId="2EC7B7C3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7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8624226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C90997F" w14:textId="14213460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25D9A57" w14:textId="58E30FA1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2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BF6E986" w14:textId="19DB7BA4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7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A69A56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1FC283B" w14:textId="3871A6BE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.63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1A02CFD" w14:textId="2F0C059D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23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8EA994F" w14:textId="6550D7E1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80</w:t>
            </w:r>
          </w:p>
        </w:tc>
      </w:tr>
      <w:tr w:rsidR="00E441F3" w:rsidRPr="00716523" w14:paraId="7F9E49A4" w14:textId="77777777" w:rsidTr="004B5CB0">
        <w:tc>
          <w:tcPr>
            <w:tcW w:w="1418" w:type="dxa"/>
            <w:vMerge/>
          </w:tcPr>
          <w:p w14:paraId="6ADBB453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A1CE4A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73A35C" w14:textId="444AAF09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6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24EB5EC" w14:textId="5C8B1E63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7)</w:t>
            </w:r>
            <w:r w:rsidRPr="00C4631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0A5ECBD" w14:textId="52EDA4D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.43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877C582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5E0E491" w14:textId="69A6F030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67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FAD6E70" w14:textId="32B91120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06)</w:t>
            </w:r>
            <w:r w:rsidRPr="00A957F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B727769" w14:textId="2F183C7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15BBDE1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7902632" w14:textId="1423087D" w:rsidR="00E441F3" w:rsidRPr="00833202" w:rsidRDefault="00B5368E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7016349D" w14:textId="1F0968F2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EED4CF8" w14:textId="470BD4F8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10AE8928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2D08CD0" w14:textId="093A7645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65B6D3C3" w14:textId="4E3AC29A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18)</w:t>
            </w:r>
            <w:r w:rsidRPr="0087045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E6D5A1" w14:textId="5788DE47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43</w:t>
            </w:r>
          </w:p>
        </w:tc>
      </w:tr>
      <w:tr w:rsidR="00E441F3" w:rsidRPr="00716523" w14:paraId="2F7E993A" w14:textId="77777777" w:rsidTr="004B5CB0">
        <w:tc>
          <w:tcPr>
            <w:tcW w:w="1418" w:type="dxa"/>
            <w:vMerge/>
            <w:tcBorders>
              <w:bottom w:val="nil"/>
            </w:tcBorders>
          </w:tcPr>
          <w:p w14:paraId="767C15B5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59A7C9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867434" w14:textId="3A9CFE02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C24D2D8" w14:textId="53312A03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C46316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C46316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BB98E25" w14:textId="5C115052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.69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88F0DF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3168AA1" w14:textId="4357C718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2D0FF2F" w14:textId="07960BDC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6DA667F" w14:textId="3022D253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A957F8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957F8"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39AE75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8AAA15F" w14:textId="77777777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4FD7109" w14:textId="77777777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9E63099" w14:textId="2BF60BC1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6EE33E9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EE5EF7E" w14:textId="58610678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76218252" w14:textId="0B3C6BF6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E9183EA" w14:textId="1B2E356F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52</w:t>
            </w:r>
          </w:p>
        </w:tc>
      </w:tr>
      <w:tr w:rsidR="00E441F3" w:rsidRPr="00716523" w14:paraId="0F0FCE4F" w14:textId="77777777" w:rsidTr="004B5CB0">
        <w:tc>
          <w:tcPr>
            <w:tcW w:w="1418" w:type="dxa"/>
            <w:tcBorders>
              <w:bottom w:val="nil"/>
              <w:right w:val="nil"/>
            </w:tcBorders>
          </w:tcPr>
          <w:p w14:paraId="26C90B3B" w14:textId="77777777" w:rsidR="00E441F3" w:rsidRPr="005E7169" w:rsidRDefault="00E441F3" w:rsidP="004B5CB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9C0A304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3E3A75FE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63CD6B2F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5A95E914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441B7989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6D124B5E" w14:textId="77777777" w:rsidR="00E441F3" w:rsidRPr="00833202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left w:val="nil"/>
              <w:bottom w:val="nil"/>
              <w:right w:val="nil"/>
            </w:tcBorders>
          </w:tcPr>
          <w:p w14:paraId="71E243BD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left w:val="nil"/>
              <w:bottom w:val="nil"/>
            </w:tcBorders>
          </w:tcPr>
          <w:p w14:paraId="104DADC3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441F3" w:rsidRPr="00716523" w14:paraId="6B0AC30F" w14:textId="77777777" w:rsidTr="004B5CB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6A7693" w14:textId="77777777" w:rsidR="00E441F3" w:rsidRPr="005E7169" w:rsidRDefault="00E441F3" w:rsidP="00E441F3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3E95A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BF696" w14:textId="72FDC3D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50444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504440">
              <w:rPr>
                <w:rFonts w:eastAsiaTheme="minorEastAsia"/>
                <w:sz w:val="20"/>
                <w:szCs w:val="20"/>
                <w:lang w:eastAsia="ja-JP"/>
              </w:rPr>
              <w:t>49(.06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FD0FA" w14:textId="709F743E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50444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020E3A7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A7FE5" w14:textId="7E252F3C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4205A6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4205A6">
              <w:rPr>
                <w:rFonts w:eastAsiaTheme="minorEastAsia"/>
                <w:sz w:val="20"/>
                <w:szCs w:val="20"/>
                <w:lang w:eastAsia="ja-JP"/>
              </w:rPr>
              <w:t>58(.0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94257" w14:textId="44724C75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4205A6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5192EEC1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E3237" w14:textId="0C3452F4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53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92220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1DEFDAB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62B64D01" w14:textId="4705508E" w:rsidR="00E441F3" w:rsidRPr="00716523" w:rsidRDefault="00E441F3" w:rsidP="00E441F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67(.07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06B50EF0" w14:textId="6734ADCD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E441F3" w:rsidRPr="00716523" w14:paraId="44AA2833" w14:textId="77777777" w:rsidTr="004B5CB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6EA074B" w14:textId="77777777" w:rsidR="00E441F3" w:rsidRPr="005E7169" w:rsidRDefault="00E441F3" w:rsidP="00E441F3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269101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59528" w14:textId="70A3E374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504440">
              <w:rPr>
                <w:rFonts w:eastAsiaTheme="minorEastAsia"/>
                <w:sz w:val="20"/>
                <w:szCs w:val="20"/>
                <w:lang w:eastAsia="ja-JP"/>
              </w:rPr>
              <w:t>1.28(.19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7BF13" w14:textId="42028D2A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50444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CBA27CE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B7FE" w14:textId="48FFA4D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4205A6">
              <w:rPr>
                <w:rFonts w:eastAsiaTheme="minorEastAsia"/>
                <w:sz w:val="20"/>
                <w:szCs w:val="20"/>
                <w:lang w:eastAsia="ja-JP"/>
              </w:rPr>
              <w:t>1.74(.2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060EA" w14:textId="3DA7257F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4205A6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4D52E273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62FEA" w14:textId="30CCD9A4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46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07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9118D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F933DA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5EB09A50" w14:textId="743A04DD" w:rsidR="00E441F3" w:rsidRPr="00716523" w:rsidRDefault="00E441F3" w:rsidP="00E441F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52(.14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381CD1D2" w14:textId="661A940D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E441F3" w:rsidRPr="00716523" w14:paraId="579B1E7E" w14:textId="77777777" w:rsidTr="004B5CB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ED50E3C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del fi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E8FE83D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51CD6133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4F16B0BA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3486A930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2D155335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2625D7A5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14CEA20C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single" w:sz="4" w:space="0" w:color="auto"/>
              <w:bottom w:val="nil"/>
            </w:tcBorders>
          </w:tcPr>
          <w:p w14:paraId="562B5650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441F3" w:rsidRPr="00716523" w14:paraId="6EFA504A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74EDA308" w14:textId="77777777" w:rsidR="00E441F3" w:rsidRPr="005E7169" w:rsidRDefault="00E441F3" w:rsidP="00E441F3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947340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69163624" w14:textId="313DDB06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43C46">
              <w:rPr>
                <w:rFonts w:hint="eastAsia"/>
                <w:sz w:val="20"/>
                <w:szCs w:val="20"/>
              </w:rPr>
              <w:t>.</w:t>
            </w:r>
            <w:r w:rsidRPr="00D43C46">
              <w:rPr>
                <w:sz w:val="20"/>
                <w:szCs w:val="20"/>
              </w:rPr>
              <w:t>929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427DF65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58B1D0C6" w14:textId="03A3F89E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EB6B1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EB6B1F">
              <w:rPr>
                <w:rFonts w:eastAsiaTheme="minorEastAsia"/>
                <w:sz w:val="20"/>
                <w:szCs w:val="20"/>
                <w:lang w:eastAsia="ja-JP"/>
              </w:rPr>
              <w:t>92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8A326C7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66137AE1" w14:textId="3DC6257F" w:rsidR="00E441F3" w:rsidRPr="00833202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B5368E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145DFABC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nil"/>
            </w:tcBorders>
          </w:tcPr>
          <w:p w14:paraId="7468AE79" w14:textId="0A3239EC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906</w:t>
            </w:r>
          </w:p>
        </w:tc>
      </w:tr>
      <w:tr w:rsidR="00E441F3" w:rsidRPr="00716523" w14:paraId="52EA2F8A" w14:textId="77777777" w:rsidTr="004B5CB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E71C4C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4355B5D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2DFECAC4" w14:textId="30202345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D43C46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D43C46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22B57BB9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27583CBA" w14:textId="4EB783D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EB6B1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EB6B1F">
              <w:rPr>
                <w:rFonts w:eastAsiaTheme="minorEastAsia"/>
                <w:sz w:val="20"/>
                <w:szCs w:val="20"/>
                <w:lang w:eastAsia="ja-JP"/>
              </w:rPr>
              <w:t>068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7F1E8136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504FE60F" w14:textId="75994676" w:rsidR="00E441F3" w:rsidRPr="00833202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B5368E" w:rsidRPr="00833202"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2439A797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single" w:sz="4" w:space="0" w:color="auto"/>
            </w:tcBorders>
          </w:tcPr>
          <w:p w14:paraId="52DF1309" w14:textId="39E29F4F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0450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70450">
              <w:rPr>
                <w:rFonts w:eastAsiaTheme="minorEastAsia"/>
                <w:sz w:val="20"/>
                <w:szCs w:val="20"/>
                <w:lang w:eastAsia="ja-JP"/>
              </w:rPr>
              <w:t>097</w:t>
            </w:r>
          </w:p>
        </w:tc>
      </w:tr>
    </w:tbl>
    <w:p w14:paraId="0D85E63F" w14:textId="10705E8C" w:rsidR="00F723D3" w:rsidRDefault="00F723D3" w:rsidP="00F723D3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tbl>
      <w:tblPr>
        <w:tblStyle w:val="a5"/>
        <w:tblpPr w:leftFromText="142" w:rightFromText="142" w:vertAnchor="text" w:horzAnchor="margin" w:tblpY="95"/>
        <w:tblOverlap w:val="never"/>
        <w:tblW w:w="9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387"/>
        <w:gridCol w:w="510"/>
        <w:gridCol w:w="425"/>
        <w:gridCol w:w="237"/>
        <w:gridCol w:w="425"/>
      </w:tblGrid>
      <w:tr w:rsidR="00E441F3" w:rsidRPr="00716523" w14:paraId="475FC08B" w14:textId="77777777" w:rsidTr="004B5CB0">
        <w:tc>
          <w:tcPr>
            <w:tcW w:w="1418" w:type="dxa"/>
            <w:tcBorders>
              <w:bottom w:val="nil"/>
            </w:tcBorders>
          </w:tcPr>
          <w:p w14:paraId="74D563E7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96699B1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50" w:type="dxa"/>
            <w:gridSpan w:val="19"/>
            <w:tcBorders>
              <w:bottom w:val="single" w:sz="4" w:space="0" w:color="auto"/>
            </w:tcBorders>
          </w:tcPr>
          <w:p w14:paraId="3022F00C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E441F3" w:rsidRPr="00716523" w14:paraId="78A9D422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3F6A7993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C6D783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5146B7FF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M</w:t>
            </w:r>
            <w:r w:rsidRPr="005E7169">
              <w:rPr>
                <w:b/>
                <w:sz w:val="20"/>
                <w:szCs w:val="20"/>
              </w:rPr>
              <w:t>o</w:t>
            </w:r>
            <w:r w:rsidRPr="005E7169">
              <w:rPr>
                <w:rFonts w:hint="eastAsia"/>
                <w:b/>
                <w:sz w:val="20"/>
                <w:szCs w:val="20"/>
              </w:rPr>
              <w:t>ther</w:t>
            </w:r>
          </w:p>
        </w:tc>
        <w:tc>
          <w:tcPr>
            <w:tcW w:w="326" w:type="dxa"/>
            <w:tcBorders>
              <w:bottom w:val="nil"/>
            </w:tcBorders>
          </w:tcPr>
          <w:p w14:paraId="210D91C6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209E0E22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Father</w:t>
            </w:r>
          </w:p>
        </w:tc>
        <w:tc>
          <w:tcPr>
            <w:tcW w:w="368" w:type="dxa"/>
            <w:tcBorders>
              <w:bottom w:val="nil"/>
            </w:tcBorders>
          </w:tcPr>
          <w:p w14:paraId="6A90E07A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53009604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387" w:type="dxa"/>
            <w:tcBorders>
              <w:bottom w:val="nil"/>
            </w:tcBorders>
          </w:tcPr>
          <w:p w14:paraId="5887EE4B" w14:textId="77777777" w:rsidR="00E441F3" w:rsidRPr="005E7169" w:rsidRDefault="00E441F3" w:rsidP="004B5CB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bottom w:val="single" w:sz="4" w:space="0" w:color="auto"/>
            </w:tcBorders>
          </w:tcPr>
          <w:p w14:paraId="71CDA117" w14:textId="77777777" w:rsidR="00E441F3" w:rsidRPr="005E7169" w:rsidRDefault="00E441F3" w:rsidP="004B5CB0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Partner</w:t>
            </w:r>
          </w:p>
        </w:tc>
      </w:tr>
      <w:tr w:rsidR="00E441F3" w:rsidRPr="00716523" w14:paraId="251476BF" w14:textId="77777777" w:rsidTr="004B5CB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3C0208" w14:textId="77777777" w:rsidR="00E441F3" w:rsidRPr="005E7169" w:rsidRDefault="00E441F3" w:rsidP="004B5CB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726B31D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2B240F1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1B723C7D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08874036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47B6FEF4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525FBE57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3E15F86E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6BE87238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4F72BB83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7F908374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660FE470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0ABB7ABA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555FE379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5AA671BF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3E668F98" w14:textId="77777777" w:rsidR="00E441F3" w:rsidRPr="005E7169" w:rsidRDefault="00E441F3" w:rsidP="004B5CB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7F9F8093" w14:textId="77777777" w:rsidR="00E441F3" w:rsidRPr="005E7169" w:rsidRDefault="00E441F3" w:rsidP="004B5CB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E441F3" w:rsidRPr="00716523" w14:paraId="498AE7D2" w14:textId="77777777" w:rsidTr="004B5CB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D1C543B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Attachment Hierarchy</w:t>
            </w:r>
          </w:p>
          <w:p w14:paraId="62D822EA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8C04FCA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24C1B7A0" w14:textId="7DDAE191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90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36AE344A" w14:textId="64715ABA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10)</w:t>
            </w: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5418D971" w14:textId="3A86E203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585AA6BB" w14:textId="77777777" w:rsidR="00E441F3" w:rsidRPr="00716523" w:rsidRDefault="00E441F3" w:rsidP="00E441F3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28BB363E" w14:textId="125C9071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311CA7FD" w14:textId="0BB4794E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0)</w:t>
            </w:r>
            <w:r w:rsidRPr="003B344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336568FB" w14:textId="478B2C2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54793761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494E680B" w14:textId="14310818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5FFA45BC" w14:textId="3810317F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11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bottom w:val="nil"/>
            </w:tcBorders>
          </w:tcPr>
          <w:p w14:paraId="1F52320A" w14:textId="6047B87D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2F565CF6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1F390D1B" w14:textId="650D4238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6AB88013" w14:textId="7BFF0841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07)</w:t>
            </w: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43164CBE" w14:textId="6ED5D258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</w:tr>
      <w:tr w:rsidR="00E441F3" w:rsidRPr="00716523" w14:paraId="0DA8C12F" w14:textId="77777777" w:rsidTr="004B5CB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0EC321C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4B5FAC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A21AEE" w14:textId="0BCCEFA4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F50CF">
              <w:rPr>
                <w:sz w:val="20"/>
                <w:szCs w:val="20"/>
              </w:rPr>
              <w:t>.9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3F00750" w14:textId="624D5372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11)</w:t>
            </w: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A553C4A" w14:textId="19E33C7A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2F6AD83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C6B5123" w14:textId="21F565DC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81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C145754" w14:textId="73833904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08)</w:t>
            </w:r>
            <w:r w:rsidRPr="003B344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366DA0E" w14:textId="0B9EEF2A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BC808D4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64077A44" w14:textId="3A7D8E12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DEA66F6" w14:textId="7DC00946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16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47CA030" w14:textId="4B30C03C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6C1A53CF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90E2E80" w14:textId="623EE54C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1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401AB98B" w14:textId="7ECDE580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10)</w:t>
            </w: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C4CE98E" w14:textId="26B74CF9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91</w:t>
            </w:r>
          </w:p>
        </w:tc>
      </w:tr>
      <w:tr w:rsidR="00E441F3" w:rsidRPr="00716523" w14:paraId="5160FD2E" w14:textId="77777777" w:rsidTr="004B5CB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1E07DE53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E8DD1C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775589" w14:textId="69872D3A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B1944DC" w14:textId="62DF4504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736877" w14:textId="6358F6BE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D7B6E13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33ACEBB" w14:textId="0A7B8569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219B146" w14:textId="56418CDC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B2C65C" w14:textId="5CFABD3B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0B70A20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B056C0A" w14:textId="284B96BD" w:rsidR="00E441F3" w:rsidRPr="00833202" w:rsidRDefault="00DA6DD8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A0EB8FE" w14:textId="6E71FC2A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1DB9767" w14:textId="25E3C76D" w:rsidR="00E441F3" w:rsidRPr="00833202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04C2DE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58A98F8" w14:textId="59A2D9A7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511B1A97" w14:textId="1C7E4802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(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7D7EB0D" w14:textId="3210228D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</w:tr>
      <w:tr w:rsidR="00E441F3" w:rsidRPr="00716523" w14:paraId="3B4D27C2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5BDECC4C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50727A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447741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779FD6A5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9FA7692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8A397FB" w14:textId="77777777" w:rsidR="00E441F3" w:rsidRPr="00716523" w:rsidRDefault="00E441F3" w:rsidP="00E441F3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70A42F7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FB7BBD8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6AE3D8F" w14:textId="77777777" w:rsidR="00E441F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57C8CF5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638966E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3EFC485" w14:textId="77777777" w:rsidR="00E441F3" w:rsidRPr="00833202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052CB87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356D023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47B9D3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54C14CA" w14:textId="7777777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2C644E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E441F3" w:rsidRPr="00716523" w14:paraId="571C8B27" w14:textId="77777777" w:rsidTr="004B5CB0"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</w:tcPr>
          <w:p w14:paraId="19FB03FD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Anxiety</w:t>
            </w:r>
          </w:p>
          <w:p w14:paraId="4DD4B177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(AX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A8F0AD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2623DF" w14:textId="56E49CA6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01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93AE1C6" w14:textId="79DBDF45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06)</w:t>
            </w: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2F458DF" w14:textId="494B570F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3024B17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A07704B" w14:textId="4CBFB46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.12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A6BDD44" w14:textId="62C062D6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06)</w:t>
            </w:r>
            <w:r w:rsidRPr="003B344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7144275" w14:textId="586C4C61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0F466AA8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B7674F1" w14:textId="2E66774B" w:rsidR="00E441F3" w:rsidRPr="00833202" w:rsidRDefault="00DA6DD8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2A710716" w14:textId="2BFB31CB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D29A00C" w14:textId="5EB1FF67" w:rsidR="00E441F3" w:rsidRPr="00833202" w:rsidRDefault="00E441F3" w:rsidP="00DA6DD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0EDCA05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D6BFD9A" w14:textId="15EA09F2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26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42ECEA57" w14:textId="77C71989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12)</w:t>
            </w: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E6ECF1" w14:textId="20572C73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96</w:t>
            </w:r>
          </w:p>
        </w:tc>
      </w:tr>
      <w:tr w:rsidR="00E441F3" w:rsidRPr="00716523" w14:paraId="66805A7F" w14:textId="77777777" w:rsidTr="004B5CB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D133A72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B61B1A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3A9FAC" w14:textId="44A0618C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1.2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20C3A30" w14:textId="2192F2CF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08)</w:t>
            </w: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A211FD4" w14:textId="61313830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3CEBA12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CC504E8" w14:textId="1E2E0205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.15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D59ECE1" w14:textId="18A8C543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05)</w:t>
            </w:r>
            <w:r w:rsidRPr="003B344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DE16136" w14:textId="4495AC68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A5B168F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37D196F" w14:textId="6D9FF745" w:rsidR="00E441F3" w:rsidRPr="00833202" w:rsidRDefault="00DA6DD8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6145749D" w14:textId="2CDDFEA4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833202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0979B34" w14:textId="5B7E94B2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1329F083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AFC842B" w14:textId="7DC4E719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3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54673066" w14:textId="6072894E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14)</w:t>
            </w: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B89D89" w14:textId="1C40ACD6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</w:tr>
      <w:tr w:rsidR="00E441F3" w:rsidRPr="00716523" w14:paraId="1E493B16" w14:textId="77777777" w:rsidTr="004B5CB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51CB026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9E7EDE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75D50E" w14:textId="59C1E3AB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A7B3BBA" w14:textId="2CE1F1C7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4AF068A" w14:textId="26ECC760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599AD045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334D5BD" w14:textId="5AA1025D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CF87200" w14:textId="742710F2" w:rsidR="00E441F3" w:rsidRPr="00716523" w:rsidRDefault="00E441F3" w:rsidP="00E441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3A48A3" w14:textId="467C09C8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101588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BAD04B0" w14:textId="77777777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79993C6" w14:textId="77777777" w:rsidR="00E441F3" w:rsidRPr="00833202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9C709D7" w14:textId="221B5692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3D16110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2856221" w14:textId="613A3470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4212521F" w14:textId="7704AF55" w:rsidR="00E441F3" w:rsidRPr="00716523" w:rsidRDefault="00E441F3" w:rsidP="00E441F3">
            <w:pPr>
              <w:spacing w:after="0" w:line="240" w:lineRule="auto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E549B3" w14:textId="3BABE628" w:rsidR="00E441F3" w:rsidRPr="00716523" w:rsidRDefault="00E441F3" w:rsidP="00E441F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</w:tr>
      <w:tr w:rsidR="00E441F3" w:rsidRPr="00716523" w14:paraId="6D1DF3E2" w14:textId="77777777" w:rsidTr="004B5CB0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7A6C7369" w14:textId="77777777" w:rsidR="00E441F3" w:rsidRPr="005E7169" w:rsidRDefault="00E441F3" w:rsidP="004B5CB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D947ABB" w14:textId="77777777" w:rsidR="00E441F3" w:rsidRPr="005E7169" w:rsidRDefault="00E441F3" w:rsidP="004B5CB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34352DE1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772DD153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33C44D05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0CCB9A00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79DFBC07" w14:textId="77777777" w:rsidR="00E441F3" w:rsidRPr="00833202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left w:val="nil"/>
              <w:bottom w:val="nil"/>
              <w:right w:val="nil"/>
            </w:tcBorders>
          </w:tcPr>
          <w:p w14:paraId="173D4411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left w:val="nil"/>
              <w:bottom w:val="nil"/>
            </w:tcBorders>
          </w:tcPr>
          <w:p w14:paraId="24690CD4" w14:textId="77777777" w:rsidR="00E441F3" w:rsidRPr="00716523" w:rsidRDefault="00E441F3" w:rsidP="004B5CB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441F3" w:rsidRPr="00716523" w14:paraId="3AFB342C" w14:textId="77777777" w:rsidTr="004B5CB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222142" w14:textId="77777777" w:rsidR="00E441F3" w:rsidRPr="005E7169" w:rsidRDefault="00E441F3" w:rsidP="00E441F3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2BA12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8F6E4" w14:textId="6AD57146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58(.09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46511" w14:textId="3474D838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85607A8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080A3" w14:textId="7174DA5E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66(.0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3C76E" w14:textId="764014F6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3606951D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33E52" w14:textId="38CAE18E" w:rsidR="00E441F3" w:rsidRPr="00833202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59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DA6DD8" w:rsidRPr="00833202">
              <w:rPr>
                <w:rFonts w:eastAsiaTheme="minorEastAsia"/>
                <w:sz w:val="20"/>
                <w:szCs w:val="20"/>
                <w:lang w:eastAsia="ja-JP"/>
              </w:rPr>
              <w:t>12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A9FE3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464A7F9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148CD380" w14:textId="6AC1BA8C" w:rsidR="00E441F3" w:rsidRPr="00716523" w:rsidRDefault="00E441F3" w:rsidP="00E441F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67(.08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799A9962" w14:textId="1E3945F4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E441F3" w:rsidRPr="00716523" w14:paraId="3359020A" w14:textId="77777777" w:rsidTr="004B5CB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0D414B" w14:textId="77777777" w:rsidR="00E441F3" w:rsidRPr="005E7169" w:rsidRDefault="00E441F3" w:rsidP="00E441F3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EB4C2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96080" w14:textId="303E4866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1.16(.13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7E929" w14:textId="34FAF672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E78C1DB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1C10F" w14:textId="73616F8B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1.23(.1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80F68" w14:textId="517705B4" w:rsidR="00E441F3" w:rsidRPr="00716523" w:rsidRDefault="00E441F3" w:rsidP="00E441F3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7E83A9AC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121BA" w14:textId="475D7B6C" w:rsidR="00E441F3" w:rsidRPr="00833202" w:rsidRDefault="00DA6DD8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6</w:t>
            </w:r>
            <w:r w:rsidR="00E441F3" w:rsidRPr="00833202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20</w:t>
            </w:r>
            <w:r w:rsidR="00E441F3" w:rsidRPr="00833202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798E3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33202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DC11EC5" w14:textId="77777777" w:rsidR="00E441F3" w:rsidRPr="00716523" w:rsidRDefault="00E441F3" w:rsidP="00E441F3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04C65166" w14:textId="4EAE7B41" w:rsidR="00E441F3" w:rsidRPr="00716523" w:rsidRDefault="00E441F3" w:rsidP="00E441F3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2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.21(.50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472D63C3" w14:textId="28CCEA5A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E441F3" w:rsidRPr="00716523" w14:paraId="3E42A380" w14:textId="77777777" w:rsidTr="004B5CB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8AFF712" w14:textId="77777777" w:rsidR="00E441F3" w:rsidRPr="005E7169" w:rsidRDefault="00E441F3" w:rsidP="00E441F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del fi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1A66BA6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387C6764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179747FD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21B17487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2FD01AB0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5D9C9BE4" w14:textId="77777777" w:rsidR="00E441F3" w:rsidRPr="00833202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5C155E61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single" w:sz="4" w:space="0" w:color="auto"/>
              <w:bottom w:val="nil"/>
            </w:tcBorders>
          </w:tcPr>
          <w:p w14:paraId="3AD2A64D" w14:textId="77777777" w:rsidR="00E441F3" w:rsidRPr="00716523" w:rsidRDefault="00E441F3" w:rsidP="00E441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441F3" w:rsidRPr="00716523" w14:paraId="3C59A752" w14:textId="77777777" w:rsidTr="004B5CB0">
        <w:tc>
          <w:tcPr>
            <w:tcW w:w="1418" w:type="dxa"/>
            <w:tcBorders>
              <w:top w:val="nil"/>
              <w:bottom w:val="nil"/>
            </w:tcBorders>
          </w:tcPr>
          <w:p w14:paraId="1D8742F0" w14:textId="77777777" w:rsidR="00E441F3" w:rsidRPr="005E7169" w:rsidRDefault="00E441F3" w:rsidP="00E441F3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FB811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00E55DF0" w14:textId="7CC5DDDC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F50CF">
              <w:rPr>
                <w:rFonts w:hint="eastAsia"/>
                <w:sz w:val="20"/>
                <w:szCs w:val="20"/>
              </w:rPr>
              <w:t>.</w:t>
            </w:r>
            <w:r w:rsidRPr="000F50CF">
              <w:rPr>
                <w:sz w:val="20"/>
                <w:szCs w:val="20"/>
              </w:rPr>
              <w:t>98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A517A07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22C36771" w14:textId="4150611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983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D6413AC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43537B1C" w14:textId="6854BE5E" w:rsidR="00E441F3" w:rsidRPr="00833202" w:rsidRDefault="00AB43B1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="00E441F3"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833202">
              <w:rPr>
                <w:rFonts w:eastAsiaTheme="minorEastAsia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4A6C1E7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nil"/>
            </w:tcBorders>
          </w:tcPr>
          <w:p w14:paraId="3C69A7DD" w14:textId="2BB26B22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977</w:t>
            </w:r>
          </w:p>
        </w:tc>
      </w:tr>
      <w:tr w:rsidR="00E441F3" w:rsidRPr="00716523" w14:paraId="017A0B76" w14:textId="77777777" w:rsidTr="004B5CB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674CD0E" w14:textId="77777777" w:rsidR="00E441F3" w:rsidRPr="005E7169" w:rsidRDefault="00E441F3" w:rsidP="00E441F3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9EB6AE0" w14:textId="77777777" w:rsidR="00E441F3" w:rsidRPr="005E7169" w:rsidRDefault="00E441F3" w:rsidP="00E441F3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376FF695" w14:textId="3C013B68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0F50C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0F50CF">
              <w:rPr>
                <w:rFonts w:eastAsiaTheme="minorEastAsia"/>
                <w:sz w:val="20"/>
                <w:szCs w:val="20"/>
                <w:lang w:eastAsia="ja-JP"/>
              </w:rPr>
              <w:t>049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5D53787C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66421C63" w14:textId="5A7CAF46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3B344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3B3443">
              <w:rPr>
                <w:rFonts w:eastAsiaTheme="minorEastAsia"/>
                <w:sz w:val="20"/>
                <w:szCs w:val="20"/>
                <w:lang w:eastAsia="ja-JP"/>
              </w:rPr>
              <w:t>050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1147FF06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120F42BA" w14:textId="1617F7B7" w:rsidR="00E441F3" w:rsidRPr="00833202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833202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AB43B1" w:rsidRPr="00833202">
              <w:rPr>
                <w:rFonts w:eastAsiaTheme="minorEastAsia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6E7FA03A" w14:textId="77777777" w:rsidR="00E441F3" w:rsidRPr="00716523" w:rsidRDefault="00E441F3" w:rsidP="00E441F3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single" w:sz="4" w:space="0" w:color="auto"/>
            </w:tcBorders>
          </w:tcPr>
          <w:p w14:paraId="3132B5ED" w14:textId="759D4D5C" w:rsidR="00E441F3" w:rsidRPr="00716523" w:rsidRDefault="00E441F3" w:rsidP="00E441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D226A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AD226A">
              <w:rPr>
                <w:rFonts w:eastAsiaTheme="minorEastAsia"/>
                <w:sz w:val="20"/>
                <w:szCs w:val="20"/>
                <w:lang w:eastAsia="ja-JP"/>
              </w:rPr>
              <w:t>068</w:t>
            </w:r>
          </w:p>
        </w:tc>
      </w:tr>
    </w:tbl>
    <w:p w14:paraId="064AEFA2" w14:textId="4E741003" w:rsidR="00F723D3" w:rsidRPr="00201DBF" w:rsidRDefault="00F723D3" w:rsidP="00F723D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i/>
          <w:sz w:val="20"/>
          <w:szCs w:val="20"/>
        </w:rPr>
        <w:t xml:space="preserve">Note. </w:t>
      </w:r>
      <w:r w:rsidRPr="00201DBF">
        <w:rPr>
          <w:rFonts w:ascii="Times New Roman" w:hAnsi="Times New Roman"/>
          <w:sz w:val="20"/>
          <w:szCs w:val="20"/>
        </w:rPr>
        <w:t xml:space="preserve">“AH” = Attachment Hierarchy. “AV” = Attachment Avoidance. “(R)” = reverse items.  </w:t>
      </w:r>
    </w:p>
    <w:p w14:paraId="03D7BC9F" w14:textId="77777777" w:rsidR="00F723D3" w:rsidRPr="00201DBF" w:rsidRDefault="00F723D3" w:rsidP="00F723D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sz w:val="20"/>
          <w:szCs w:val="20"/>
          <w:vertAlign w:val="superscript"/>
        </w:rPr>
        <w:t>1</w:t>
      </w:r>
      <w:r w:rsidRPr="00201DBF">
        <w:rPr>
          <w:rFonts w:ascii="Times New Roman" w:hAnsi="Times New Roman"/>
          <w:sz w:val="20"/>
          <w:szCs w:val="20"/>
        </w:rPr>
        <w:t xml:space="preserve">To improve the model fit, we added correlations between AV5 and AV6. </w:t>
      </w:r>
    </w:p>
    <w:p w14:paraId="066BDE08" w14:textId="77777777" w:rsidR="00F723D3" w:rsidRPr="000B7C1E" w:rsidRDefault="00F723D3" w:rsidP="00F723D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>*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01. 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1. 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5.</w:t>
      </w:r>
    </w:p>
    <w:p w14:paraId="5CF08403" w14:textId="7C0125E9" w:rsidR="00F723D3" w:rsidRDefault="00F723D3">
      <w:pPr>
        <w:spacing w:after="0" w:line="240" w:lineRule="auto"/>
        <w:rPr>
          <w:rFonts w:ascii="Times New Roman" w:eastAsiaTheme="minorEastAsia" w:hAnsi="Times New Roman"/>
          <w:sz w:val="20"/>
          <w:szCs w:val="20"/>
        </w:rPr>
      </w:pPr>
    </w:p>
    <w:sectPr w:rsidR="00F723D3" w:rsidSect="002454E8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56637" w14:textId="77777777" w:rsidR="00554355" w:rsidRDefault="00554355" w:rsidP="007700AE">
      <w:pPr>
        <w:spacing w:after="0" w:line="240" w:lineRule="auto"/>
      </w:pPr>
      <w:r>
        <w:separator/>
      </w:r>
    </w:p>
  </w:endnote>
  <w:endnote w:type="continuationSeparator" w:id="0">
    <w:p w14:paraId="328D64EC" w14:textId="77777777" w:rsidR="00554355" w:rsidRDefault="00554355" w:rsidP="0077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8F764" w14:textId="77777777" w:rsidR="00554355" w:rsidRDefault="00554355" w:rsidP="007700AE">
      <w:pPr>
        <w:spacing w:after="0" w:line="240" w:lineRule="auto"/>
      </w:pPr>
      <w:r>
        <w:separator/>
      </w:r>
    </w:p>
  </w:footnote>
  <w:footnote w:type="continuationSeparator" w:id="0">
    <w:p w14:paraId="4F3E0825" w14:textId="77777777" w:rsidR="00554355" w:rsidRDefault="00554355" w:rsidP="00770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63F12" w14:textId="2DB583BA" w:rsidR="009C2EA0" w:rsidRPr="0071050D" w:rsidRDefault="009C2EA0" w:rsidP="0071050D">
    <w:pPr>
      <w:pStyle w:val="ae"/>
      <w:ind w:right="480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</w:rPr>
      <w:t xml:space="preserve">ATTACHMENT </w:t>
    </w:r>
    <w:r>
      <w:rPr>
        <w:rFonts w:ascii="Times New Roman" w:hAnsi="Times New Roman"/>
        <w:sz w:val="24"/>
        <w:szCs w:val="24"/>
        <w:lang w:val="en-US"/>
      </w:rPr>
      <w:t>AVOIDANCE AND ATTACHMENT HIERARCHY</w:t>
    </w:r>
    <w:r>
      <w:rPr>
        <w:rFonts w:ascii="Times New Roman" w:hAnsi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3BA37" w14:textId="77777777" w:rsidR="009C2EA0" w:rsidRDefault="009C2EA0">
    <w:pPr>
      <w:pStyle w:val="ae"/>
    </w:pPr>
    <w:r>
      <w:rPr>
        <w:rFonts w:ascii="Times New Roman" w:hAnsi="Times New Roman"/>
        <w:sz w:val="24"/>
        <w:szCs w:val="24"/>
      </w:rPr>
      <w:t xml:space="preserve">Letter Head: </w:t>
    </w:r>
    <w:r>
      <w:rPr>
        <w:rFonts w:ascii="Times New Roman" w:hAnsi="Times New Roman"/>
        <w:sz w:val="24"/>
        <w:szCs w:val="24"/>
        <w:lang w:val="en-US"/>
      </w:rPr>
      <w:t xml:space="preserve">EMERGING ADULTS’ </w:t>
    </w:r>
    <w:r>
      <w:rPr>
        <w:rFonts w:ascii="Times New Roman" w:hAnsi="Times New Roman"/>
        <w:sz w:val="24"/>
        <w:szCs w:val="24"/>
      </w:rPr>
      <w:t>ATTACHMENT PREFERENCES</w:t>
    </w:r>
    <w:r>
      <w:rPr>
        <w:rFonts w:ascii="Times New Roman" w:hAnsi="Times New Roman"/>
        <w:sz w:val="24"/>
        <w:szCs w:val="24"/>
      </w:rPr>
      <w:tab/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359"/>
    <w:multiLevelType w:val="hybridMultilevel"/>
    <w:tmpl w:val="4EB4A334"/>
    <w:lvl w:ilvl="0" w:tplc="D54C79FC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67D14"/>
    <w:multiLevelType w:val="multilevel"/>
    <w:tmpl w:val="984AD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AE3A3E"/>
    <w:multiLevelType w:val="hybridMultilevel"/>
    <w:tmpl w:val="93ACD9F0"/>
    <w:lvl w:ilvl="0" w:tplc="D638A02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16882"/>
    <w:multiLevelType w:val="hybridMultilevel"/>
    <w:tmpl w:val="443E56BA"/>
    <w:lvl w:ilvl="0" w:tplc="977C0F1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CED51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308A0D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0AB3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EE062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82324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D3C01F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37CE80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0CB7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0FDD3B18"/>
    <w:multiLevelType w:val="hybridMultilevel"/>
    <w:tmpl w:val="8A8EE2CE"/>
    <w:lvl w:ilvl="0" w:tplc="9B20C5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AA423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C66506">
      <w:start w:val="782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52DC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003F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2444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C8B4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E03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23A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41377"/>
    <w:multiLevelType w:val="hybridMultilevel"/>
    <w:tmpl w:val="63309E6E"/>
    <w:lvl w:ilvl="0" w:tplc="FD14A89E">
      <w:numFmt w:val="bullet"/>
      <w:lvlText w:val="-"/>
      <w:lvlJc w:val="left"/>
      <w:pPr>
        <w:ind w:left="720" w:hanging="360"/>
      </w:pPr>
      <w:rPr>
        <w:rFonts w:ascii="Times" w:eastAsia="ＭＳ 明朝" w:hAnsi="Times" w:cs="Time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2FE"/>
    <w:multiLevelType w:val="hybridMultilevel"/>
    <w:tmpl w:val="AF6C3368"/>
    <w:lvl w:ilvl="0" w:tplc="CEBA6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066A8C"/>
    <w:multiLevelType w:val="multilevel"/>
    <w:tmpl w:val="7B5CE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831319"/>
    <w:multiLevelType w:val="hybridMultilevel"/>
    <w:tmpl w:val="CAEA04CE"/>
    <w:lvl w:ilvl="0" w:tplc="AC0E374C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 w15:restartNumberingAfterBreak="0">
    <w:nsid w:val="3C195208"/>
    <w:multiLevelType w:val="hybridMultilevel"/>
    <w:tmpl w:val="93E8AE54"/>
    <w:lvl w:ilvl="0" w:tplc="6B8C607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E6A5CE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F0627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CAFB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9A058A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CF207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38EA95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8EAB81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E5063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CD161F0"/>
    <w:multiLevelType w:val="multilevel"/>
    <w:tmpl w:val="F6DE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244351"/>
    <w:multiLevelType w:val="hybridMultilevel"/>
    <w:tmpl w:val="7836265E"/>
    <w:lvl w:ilvl="0" w:tplc="26FA8B7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504D304">
      <w:start w:val="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0A059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1025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7240F8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EC0674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FCC4A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746F5A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40B56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5D55459E"/>
    <w:multiLevelType w:val="hybridMultilevel"/>
    <w:tmpl w:val="5276DE0A"/>
    <w:lvl w:ilvl="0" w:tplc="9AB6DFF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3" w15:restartNumberingAfterBreak="0">
    <w:nsid w:val="5E343B66"/>
    <w:multiLevelType w:val="hybridMultilevel"/>
    <w:tmpl w:val="CCEAE95C"/>
    <w:lvl w:ilvl="0" w:tplc="055628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74754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CF7FC">
      <w:start w:val="76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5AC2DE">
      <w:start w:val="76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AEEB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309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5E6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FE17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F875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5425F"/>
    <w:multiLevelType w:val="hybridMultilevel"/>
    <w:tmpl w:val="F1B09268"/>
    <w:lvl w:ilvl="0" w:tplc="35AC78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8D1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444F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6F4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165F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04E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AECE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1E84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A26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B19AA"/>
    <w:multiLevelType w:val="hybridMultilevel"/>
    <w:tmpl w:val="816A5070"/>
    <w:lvl w:ilvl="0" w:tplc="48DC7D24">
      <w:start w:val="1"/>
      <w:numFmt w:val="decimal"/>
      <w:lvlText w:val="(%1)"/>
      <w:lvlJc w:val="left"/>
      <w:pPr>
        <w:ind w:left="405" w:hanging="405"/>
      </w:pPr>
      <w:rPr>
        <w:rFonts w:ascii="Times New Roman" w:eastAsia="ＭＳ 明朝" w:hAnsi="Times New Roman" w:cs="Times New Roman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B210E0"/>
    <w:multiLevelType w:val="hybridMultilevel"/>
    <w:tmpl w:val="4476B50A"/>
    <w:lvl w:ilvl="0" w:tplc="ED883B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2ECEC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C3CE8">
      <w:start w:val="272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AA2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74C9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46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9665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7636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2C65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16"/>
  </w:num>
  <w:num w:numId="4">
    <w:abstractNumId w:val="13"/>
  </w:num>
  <w:num w:numId="5">
    <w:abstractNumId w:val="4"/>
  </w:num>
  <w:num w:numId="6">
    <w:abstractNumId w:val="2"/>
  </w:num>
  <w:num w:numId="7">
    <w:abstractNumId w:val="11"/>
  </w:num>
  <w:num w:numId="8">
    <w:abstractNumId w:val="5"/>
  </w:num>
  <w:num w:numId="9">
    <w:abstractNumId w:val="10"/>
  </w:num>
  <w:num w:numId="10">
    <w:abstractNumId w:val="7"/>
  </w:num>
  <w:num w:numId="11">
    <w:abstractNumId w:val="1"/>
  </w:num>
  <w:num w:numId="12">
    <w:abstractNumId w:val="6"/>
  </w:num>
  <w:num w:numId="13">
    <w:abstractNumId w:val="9"/>
  </w:num>
  <w:num w:numId="14">
    <w:abstractNumId w:val="12"/>
  </w:num>
  <w:num w:numId="15">
    <w:abstractNumId w:val="0"/>
  </w:num>
  <w:num w:numId="16">
    <w:abstractNumId w:val="1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341"/>
    <w:rsid w:val="0000102B"/>
    <w:rsid w:val="00003990"/>
    <w:rsid w:val="0000599D"/>
    <w:rsid w:val="00005F08"/>
    <w:rsid w:val="00005FAB"/>
    <w:rsid w:val="00006A67"/>
    <w:rsid w:val="000071D3"/>
    <w:rsid w:val="00007691"/>
    <w:rsid w:val="00007A01"/>
    <w:rsid w:val="00007E96"/>
    <w:rsid w:val="00010126"/>
    <w:rsid w:val="00011543"/>
    <w:rsid w:val="00012A4C"/>
    <w:rsid w:val="00012E3B"/>
    <w:rsid w:val="00012F0D"/>
    <w:rsid w:val="000133DD"/>
    <w:rsid w:val="000134FE"/>
    <w:rsid w:val="000137F1"/>
    <w:rsid w:val="00013B7B"/>
    <w:rsid w:val="00014244"/>
    <w:rsid w:val="00014366"/>
    <w:rsid w:val="000144E1"/>
    <w:rsid w:val="00014A50"/>
    <w:rsid w:val="00015344"/>
    <w:rsid w:val="00015498"/>
    <w:rsid w:val="00015E1D"/>
    <w:rsid w:val="00015FD7"/>
    <w:rsid w:val="00016503"/>
    <w:rsid w:val="000168BE"/>
    <w:rsid w:val="0001721E"/>
    <w:rsid w:val="00020401"/>
    <w:rsid w:val="00021902"/>
    <w:rsid w:val="000220EF"/>
    <w:rsid w:val="000235A6"/>
    <w:rsid w:val="00023870"/>
    <w:rsid w:val="00023D78"/>
    <w:rsid w:val="00023E57"/>
    <w:rsid w:val="000252A7"/>
    <w:rsid w:val="00026406"/>
    <w:rsid w:val="0002766A"/>
    <w:rsid w:val="000277AF"/>
    <w:rsid w:val="00027BC2"/>
    <w:rsid w:val="00027CEB"/>
    <w:rsid w:val="000300F3"/>
    <w:rsid w:val="000301CD"/>
    <w:rsid w:val="00030B4E"/>
    <w:rsid w:val="000312EF"/>
    <w:rsid w:val="00031812"/>
    <w:rsid w:val="00031FBA"/>
    <w:rsid w:val="00032F25"/>
    <w:rsid w:val="00033101"/>
    <w:rsid w:val="00033D1F"/>
    <w:rsid w:val="00034EC6"/>
    <w:rsid w:val="00034F9A"/>
    <w:rsid w:val="00035223"/>
    <w:rsid w:val="00035294"/>
    <w:rsid w:val="000353D1"/>
    <w:rsid w:val="00035F94"/>
    <w:rsid w:val="000361EA"/>
    <w:rsid w:val="00036508"/>
    <w:rsid w:val="000365A9"/>
    <w:rsid w:val="000365B1"/>
    <w:rsid w:val="000367FD"/>
    <w:rsid w:val="00036F0C"/>
    <w:rsid w:val="00036F87"/>
    <w:rsid w:val="000374AD"/>
    <w:rsid w:val="00037721"/>
    <w:rsid w:val="00040B2B"/>
    <w:rsid w:val="00040B5F"/>
    <w:rsid w:val="00041279"/>
    <w:rsid w:val="00041777"/>
    <w:rsid w:val="000417BA"/>
    <w:rsid w:val="00041F1F"/>
    <w:rsid w:val="00041F3B"/>
    <w:rsid w:val="000432CB"/>
    <w:rsid w:val="000435CB"/>
    <w:rsid w:val="00043759"/>
    <w:rsid w:val="00044A53"/>
    <w:rsid w:val="00044D2D"/>
    <w:rsid w:val="000452FA"/>
    <w:rsid w:val="00045688"/>
    <w:rsid w:val="00045EED"/>
    <w:rsid w:val="000466CA"/>
    <w:rsid w:val="0004672A"/>
    <w:rsid w:val="00046B7F"/>
    <w:rsid w:val="000478AB"/>
    <w:rsid w:val="0005139B"/>
    <w:rsid w:val="00051DE9"/>
    <w:rsid w:val="0005331D"/>
    <w:rsid w:val="00053B3E"/>
    <w:rsid w:val="00053BDD"/>
    <w:rsid w:val="00055768"/>
    <w:rsid w:val="00056133"/>
    <w:rsid w:val="00056F75"/>
    <w:rsid w:val="000611A2"/>
    <w:rsid w:val="000613C3"/>
    <w:rsid w:val="00061601"/>
    <w:rsid w:val="0006180A"/>
    <w:rsid w:val="00061A40"/>
    <w:rsid w:val="00061B70"/>
    <w:rsid w:val="000621C5"/>
    <w:rsid w:val="00062A96"/>
    <w:rsid w:val="0006302F"/>
    <w:rsid w:val="00063CA6"/>
    <w:rsid w:val="00064144"/>
    <w:rsid w:val="000643C3"/>
    <w:rsid w:val="000647C1"/>
    <w:rsid w:val="0006491B"/>
    <w:rsid w:val="00064A58"/>
    <w:rsid w:val="000651B6"/>
    <w:rsid w:val="0006572C"/>
    <w:rsid w:val="00065BBF"/>
    <w:rsid w:val="00066531"/>
    <w:rsid w:val="000668BB"/>
    <w:rsid w:val="00066932"/>
    <w:rsid w:val="000669F4"/>
    <w:rsid w:val="00066A76"/>
    <w:rsid w:val="00066ADF"/>
    <w:rsid w:val="00066D95"/>
    <w:rsid w:val="00066E0E"/>
    <w:rsid w:val="00067167"/>
    <w:rsid w:val="00067DCA"/>
    <w:rsid w:val="00070421"/>
    <w:rsid w:val="0007042A"/>
    <w:rsid w:val="00070768"/>
    <w:rsid w:val="00070858"/>
    <w:rsid w:val="00070F52"/>
    <w:rsid w:val="000713A9"/>
    <w:rsid w:val="00071536"/>
    <w:rsid w:val="00071ADF"/>
    <w:rsid w:val="00071CFC"/>
    <w:rsid w:val="00072027"/>
    <w:rsid w:val="000725EE"/>
    <w:rsid w:val="00072974"/>
    <w:rsid w:val="00072AD4"/>
    <w:rsid w:val="00072BBB"/>
    <w:rsid w:val="00073F83"/>
    <w:rsid w:val="00073FEF"/>
    <w:rsid w:val="000745A5"/>
    <w:rsid w:val="00076304"/>
    <w:rsid w:val="00077ECA"/>
    <w:rsid w:val="0008023E"/>
    <w:rsid w:val="00080BE1"/>
    <w:rsid w:val="0008155B"/>
    <w:rsid w:val="000816A9"/>
    <w:rsid w:val="00081722"/>
    <w:rsid w:val="000819CE"/>
    <w:rsid w:val="0008208A"/>
    <w:rsid w:val="00082268"/>
    <w:rsid w:val="0008441C"/>
    <w:rsid w:val="00084D2A"/>
    <w:rsid w:val="000853FB"/>
    <w:rsid w:val="00085B23"/>
    <w:rsid w:val="000863FE"/>
    <w:rsid w:val="00086576"/>
    <w:rsid w:val="00087313"/>
    <w:rsid w:val="00087CF0"/>
    <w:rsid w:val="0009070B"/>
    <w:rsid w:val="000908EF"/>
    <w:rsid w:val="00090C69"/>
    <w:rsid w:val="000917C5"/>
    <w:rsid w:val="00091AB0"/>
    <w:rsid w:val="00092544"/>
    <w:rsid w:val="00092640"/>
    <w:rsid w:val="0009353D"/>
    <w:rsid w:val="00093E84"/>
    <w:rsid w:val="000946BD"/>
    <w:rsid w:val="00094878"/>
    <w:rsid w:val="00094D2B"/>
    <w:rsid w:val="00095FB4"/>
    <w:rsid w:val="00095FBB"/>
    <w:rsid w:val="00096580"/>
    <w:rsid w:val="000967AD"/>
    <w:rsid w:val="00096DA1"/>
    <w:rsid w:val="000971AD"/>
    <w:rsid w:val="000A045B"/>
    <w:rsid w:val="000A0D2D"/>
    <w:rsid w:val="000A12B2"/>
    <w:rsid w:val="000A1385"/>
    <w:rsid w:val="000A1D69"/>
    <w:rsid w:val="000A24E9"/>
    <w:rsid w:val="000A2B70"/>
    <w:rsid w:val="000A35A9"/>
    <w:rsid w:val="000A3C7D"/>
    <w:rsid w:val="000A4576"/>
    <w:rsid w:val="000A50CB"/>
    <w:rsid w:val="000A54C7"/>
    <w:rsid w:val="000A5660"/>
    <w:rsid w:val="000A5BBE"/>
    <w:rsid w:val="000A6363"/>
    <w:rsid w:val="000A6F3A"/>
    <w:rsid w:val="000A7BCA"/>
    <w:rsid w:val="000A7C5D"/>
    <w:rsid w:val="000A7E48"/>
    <w:rsid w:val="000A7FA9"/>
    <w:rsid w:val="000B0A31"/>
    <w:rsid w:val="000B2DCB"/>
    <w:rsid w:val="000B403B"/>
    <w:rsid w:val="000B4857"/>
    <w:rsid w:val="000B4A56"/>
    <w:rsid w:val="000B5114"/>
    <w:rsid w:val="000B573C"/>
    <w:rsid w:val="000B5EC3"/>
    <w:rsid w:val="000B6591"/>
    <w:rsid w:val="000B69CD"/>
    <w:rsid w:val="000B7917"/>
    <w:rsid w:val="000B7C1E"/>
    <w:rsid w:val="000C0785"/>
    <w:rsid w:val="000C0F69"/>
    <w:rsid w:val="000C1B27"/>
    <w:rsid w:val="000C2065"/>
    <w:rsid w:val="000C22E4"/>
    <w:rsid w:val="000C25ED"/>
    <w:rsid w:val="000C33B3"/>
    <w:rsid w:val="000C3D08"/>
    <w:rsid w:val="000C4151"/>
    <w:rsid w:val="000C44A0"/>
    <w:rsid w:val="000C44C0"/>
    <w:rsid w:val="000C49E6"/>
    <w:rsid w:val="000C49F9"/>
    <w:rsid w:val="000C4B2D"/>
    <w:rsid w:val="000C5962"/>
    <w:rsid w:val="000C59EA"/>
    <w:rsid w:val="000C5B73"/>
    <w:rsid w:val="000C5C51"/>
    <w:rsid w:val="000C60C8"/>
    <w:rsid w:val="000C627C"/>
    <w:rsid w:val="000C6992"/>
    <w:rsid w:val="000C6F0B"/>
    <w:rsid w:val="000C70F9"/>
    <w:rsid w:val="000C7F6B"/>
    <w:rsid w:val="000D0301"/>
    <w:rsid w:val="000D0672"/>
    <w:rsid w:val="000D1F76"/>
    <w:rsid w:val="000D281B"/>
    <w:rsid w:val="000D282F"/>
    <w:rsid w:val="000D2B39"/>
    <w:rsid w:val="000D3709"/>
    <w:rsid w:val="000D5E65"/>
    <w:rsid w:val="000D72E5"/>
    <w:rsid w:val="000D7C78"/>
    <w:rsid w:val="000E0E90"/>
    <w:rsid w:val="000E198B"/>
    <w:rsid w:val="000E2046"/>
    <w:rsid w:val="000E2DF7"/>
    <w:rsid w:val="000E365F"/>
    <w:rsid w:val="000E3809"/>
    <w:rsid w:val="000E414E"/>
    <w:rsid w:val="000E4CE3"/>
    <w:rsid w:val="000E6D70"/>
    <w:rsid w:val="000E7701"/>
    <w:rsid w:val="000F074D"/>
    <w:rsid w:val="000F0D69"/>
    <w:rsid w:val="000F11B9"/>
    <w:rsid w:val="000F1FD7"/>
    <w:rsid w:val="000F2561"/>
    <w:rsid w:val="000F31E2"/>
    <w:rsid w:val="000F3E83"/>
    <w:rsid w:val="000F4CCE"/>
    <w:rsid w:val="000F578D"/>
    <w:rsid w:val="000F5835"/>
    <w:rsid w:val="000F5DE8"/>
    <w:rsid w:val="000F6E61"/>
    <w:rsid w:val="000F7084"/>
    <w:rsid w:val="00100035"/>
    <w:rsid w:val="00100106"/>
    <w:rsid w:val="001006B3"/>
    <w:rsid w:val="00100BBC"/>
    <w:rsid w:val="00101CEF"/>
    <w:rsid w:val="00101D0B"/>
    <w:rsid w:val="00101DF2"/>
    <w:rsid w:val="00102C29"/>
    <w:rsid w:val="00102E6D"/>
    <w:rsid w:val="00103090"/>
    <w:rsid w:val="00103F14"/>
    <w:rsid w:val="001043B1"/>
    <w:rsid w:val="001044FE"/>
    <w:rsid w:val="00104B1B"/>
    <w:rsid w:val="001050BF"/>
    <w:rsid w:val="00105495"/>
    <w:rsid w:val="001064A7"/>
    <w:rsid w:val="00106BC0"/>
    <w:rsid w:val="00106CAB"/>
    <w:rsid w:val="00107154"/>
    <w:rsid w:val="0010794A"/>
    <w:rsid w:val="00110A17"/>
    <w:rsid w:val="00110BF5"/>
    <w:rsid w:val="00111AEB"/>
    <w:rsid w:val="00112293"/>
    <w:rsid w:val="0011252B"/>
    <w:rsid w:val="00113521"/>
    <w:rsid w:val="00113A58"/>
    <w:rsid w:val="001142C4"/>
    <w:rsid w:val="00114DF3"/>
    <w:rsid w:val="0011510E"/>
    <w:rsid w:val="00115436"/>
    <w:rsid w:val="00115715"/>
    <w:rsid w:val="00115734"/>
    <w:rsid w:val="00116057"/>
    <w:rsid w:val="0011605B"/>
    <w:rsid w:val="00116C5B"/>
    <w:rsid w:val="00117B9A"/>
    <w:rsid w:val="00117F9D"/>
    <w:rsid w:val="00120DB7"/>
    <w:rsid w:val="001210E9"/>
    <w:rsid w:val="0012168A"/>
    <w:rsid w:val="001224D5"/>
    <w:rsid w:val="00122B35"/>
    <w:rsid w:val="0012314A"/>
    <w:rsid w:val="00123332"/>
    <w:rsid w:val="001234ED"/>
    <w:rsid w:val="00124000"/>
    <w:rsid w:val="0012484C"/>
    <w:rsid w:val="0012583D"/>
    <w:rsid w:val="00125BB9"/>
    <w:rsid w:val="00125BFB"/>
    <w:rsid w:val="0012720A"/>
    <w:rsid w:val="001278F0"/>
    <w:rsid w:val="00127BFF"/>
    <w:rsid w:val="00127C5A"/>
    <w:rsid w:val="00130195"/>
    <w:rsid w:val="0013084A"/>
    <w:rsid w:val="001317A5"/>
    <w:rsid w:val="00131DAA"/>
    <w:rsid w:val="00132908"/>
    <w:rsid w:val="00132F12"/>
    <w:rsid w:val="00132FF9"/>
    <w:rsid w:val="00133EE8"/>
    <w:rsid w:val="00135424"/>
    <w:rsid w:val="00135A1D"/>
    <w:rsid w:val="00136056"/>
    <w:rsid w:val="00137275"/>
    <w:rsid w:val="00137937"/>
    <w:rsid w:val="00137EBC"/>
    <w:rsid w:val="00137F0B"/>
    <w:rsid w:val="00140456"/>
    <w:rsid w:val="00140DD4"/>
    <w:rsid w:val="00142A66"/>
    <w:rsid w:val="00144209"/>
    <w:rsid w:val="001443D5"/>
    <w:rsid w:val="00145839"/>
    <w:rsid w:val="00145E23"/>
    <w:rsid w:val="0014682D"/>
    <w:rsid w:val="00146933"/>
    <w:rsid w:val="00146F40"/>
    <w:rsid w:val="0014733F"/>
    <w:rsid w:val="00151126"/>
    <w:rsid w:val="0015122D"/>
    <w:rsid w:val="0015183E"/>
    <w:rsid w:val="00153CA9"/>
    <w:rsid w:val="00155461"/>
    <w:rsid w:val="00155762"/>
    <w:rsid w:val="00155809"/>
    <w:rsid w:val="0015641C"/>
    <w:rsid w:val="00156737"/>
    <w:rsid w:val="001573A5"/>
    <w:rsid w:val="00157946"/>
    <w:rsid w:val="00157F2C"/>
    <w:rsid w:val="001610C2"/>
    <w:rsid w:val="001623A9"/>
    <w:rsid w:val="00162409"/>
    <w:rsid w:val="0016295B"/>
    <w:rsid w:val="00163397"/>
    <w:rsid w:val="001637D7"/>
    <w:rsid w:val="00164E78"/>
    <w:rsid w:val="001660F8"/>
    <w:rsid w:val="001665D2"/>
    <w:rsid w:val="001666F3"/>
    <w:rsid w:val="00167000"/>
    <w:rsid w:val="001674E9"/>
    <w:rsid w:val="001712D9"/>
    <w:rsid w:val="0017196B"/>
    <w:rsid w:val="00171CE6"/>
    <w:rsid w:val="001720A4"/>
    <w:rsid w:val="00172436"/>
    <w:rsid w:val="0017313B"/>
    <w:rsid w:val="00173B7A"/>
    <w:rsid w:val="001745B9"/>
    <w:rsid w:val="0017461B"/>
    <w:rsid w:val="00174749"/>
    <w:rsid w:val="00174CAD"/>
    <w:rsid w:val="001754A1"/>
    <w:rsid w:val="00175588"/>
    <w:rsid w:val="00175961"/>
    <w:rsid w:val="00176AFA"/>
    <w:rsid w:val="00176F59"/>
    <w:rsid w:val="0018035C"/>
    <w:rsid w:val="001810CC"/>
    <w:rsid w:val="00181533"/>
    <w:rsid w:val="00181F34"/>
    <w:rsid w:val="001823C2"/>
    <w:rsid w:val="00182428"/>
    <w:rsid w:val="001836FF"/>
    <w:rsid w:val="001839C2"/>
    <w:rsid w:val="00183AE2"/>
    <w:rsid w:val="00184609"/>
    <w:rsid w:val="001848F2"/>
    <w:rsid w:val="00184E77"/>
    <w:rsid w:val="0018590C"/>
    <w:rsid w:val="00185EA9"/>
    <w:rsid w:val="001862BC"/>
    <w:rsid w:val="00186668"/>
    <w:rsid w:val="00190564"/>
    <w:rsid w:val="00190C42"/>
    <w:rsid w:val="001919DD"/>
    <w:rsid w:val="001926D5"/>
    <w:rsid w:val="001929A5"/>
    <w:rsid w:val="00193176"/>
    <w:rsid w:val="00193294"/>
    <w:rsid w:val="001937CC"/>
    <w:rsid w:val="00194221"/>
    <w:rsid w:val="0019506C"/>
    <w:rsid w:val="00195AF6"/>
    <w:rsid w:val="00196847"/>
    <w:rsid w:val="00196F57"/>
    <w:rsid w:val="0019715B"/>
    <w:rsid w:val="00197FD4"/>
    <w:rsid w:val="001A0138"/>
    <w:rsid w:val="001A030C"/>
    <w:rsid w:val="001A05E9"/>
    <w:rsid w:val="001A0A6E"/>
    <w:rsid w:val="001A11AC"/>
    <w:rsid w:val="001A25FC"/>
    <w:rsid w:val="001A272F"/>
    <w:rsid w:val="001A2B68"/>
    <w:rsid w:val="001A3510"/>
    <w:rsid w:val="001A35F6"/>
    <w:rsid w:val="001A35FA"/>
    <w:rsid w:val="001A3E87"/>
    <w:rsid w:val="001A43F3"/>
    <w:rsid w:val="001A5D7A"/>
    <w:rsid w:val="001A5EB4"/>
    <w:rsid w:val="001B0843"/>
    <w:rsid w:val="001B1A37"/>
    <w:rsid w:val="001B1E5F"/>
    <w:rsid w:val="001B2142"/>
    <w:rsid w:val="001B220A"/>
    <w:rsid w:val="001B2463"/>
    <w:rsid w:val="001B2560"/>
    <w:rsid w:val="001B55DC"/>
    <w:rsid w:val="001B6AA6"/>
    <w:rsid w:val="001B70ED"/>
    <w:rsid w:val="001B7128"/>
    <w:rsid w:val="001B78B5"/>
    <w:rsid w:val="001C2087"/>
    <w:rsid w:val="001C278F"/>
    <w:rsid w:val="001C28F0"/>
    <w:rsid w:val="001C3F5B"/>
    <w:rsid w:val="001C46E0"/>
    <w:rsid w:val="001C55B0"/>
    <w:rsid w:val="001C5AF4"/>
    <w:rsid w:val="001C63E8"/>
    <w:rsid w:val="001C6DB0"/>
    <w:rsid w:val="001C6E09"/>
    <w:rsid w:val="001C71DB"/>
    <w:rsid w:val="001D0838"/>
    <w:rsid w:val="001D08CD"/>
    <w:rsid w:val="001D240D"/>
    <w:rsid w:val="001D35D0"/>
    <w:rsid w:val="001D369C"/>
    <w:rsid w:val="001D36EF"/>
    <w:rsid w:val="001D396F"/>
    <w:rsid w:val="001D442D"/>
    <w:rsid w:val="001D65D4"/>
    <w:rsid w:val="001D6AEF"/>
    <w:rsid w:val="001D7091"/>
    <w:rsid w:val="001D7A53"/>
    <w:rsid w:val="001D7F07"/>
    <w:rsid w:val="001E0024"/>
    <w:rsid w:val="001E00DC"/>
    <w:rsid w:val="001E0A89"/>
    <w:rsid w:val="001E1EDA"/>
    <w:rsid w:val="001E23AC"/>
    <w:rsid w:val="001E2510"/>
    <w:rsid w:val="001E42C4"/>
    <w:rsid w:val="001E5A62"/>
    <w:rsid w:val="001E6027"/>
    <w:rsid w:val="001E6AEF"/>
    <w:rsid w:val="001E798F"/>
    <w:rsid w:val="001E7D8E"/>
    <w:rsid w:val="001F0036"/>
    <w:rsid w:val="001F04E0"/>
    <w:rsid w:val="001F227F"/>
    <w:rsid w:val="001F2B71"/>
    <w:rsid w:val="001F33FA"/>
    <w:rsid w:val="001F5646"/>
    <w:rsid w:val="001F5AEE"/>
    <w:rsid w:val="001F5E6A"/>
    <w:rsid w:val="001F6A40"/>
    <w:rsid w:val="001F6DD9"/>
    <w:rsid w:val="001F7190"/>
    <w:rsid w:val="001F770C"/>
    <w:rsid w:val="001F779B"/>
    <w:rsid w:val="001F79A9"/>
    <w:rsid w:val="0020011F"/>
    <w:rsid w:val="002001F2"/>
    <w:rsid w:val="00201784"/>
    <w:rsid w:val="00201DBF"/>
    <w:rsid w:val="00202200"/>
    <w:rsid w:val="0020321D"/>
    <w:rsid w:val="0020333D"/>
    <w:rsid w:val="0020363D"/>
    <w:rsid w:val="002036A8"/>
    <w:rsid w:val="00203DB7"/>
    <w:rsid w:val="00204A59"/>
    <w:rsid w:val="002060EA"/>
    <w:rsid w:val="00207013"/>
    <w:rsid w:val="00207432"/>
    <w:rsid w:val="00210C17"/>
    <w:rsid w:val="00211367"/>
    <w:rsid w:val="002115C4"/>
    <w:rsid w:val="002115E1"/>
    <w:rsid w:val="00212027"/>
    <w:rsid w:val="00212564"/>
    <w:rsid w:val="00213C30"/>
    <w:rsid w:val="00213E62"/>
    <w:rsid w:val="002142EE"/>
    <w:rsid w:val="002146F3"/>
    <w:rsid w:val="00215214"/>
    <w:rsid w:val="002169AE"/>
    <w:rsid w:val="00217998"/>
    <w:rsid w:val="00217BEE"/>
    <w:rsid w:val="00220AD1"/>
    <w:rsid w:val="00221ADC"/>
    <w:rsid w:val="00221B45"/>
    <w:rsid w:val="00222655"/>
    <w:rsid w:val="00222737"/>
    <w:rsid w:val="00223BF7"/>
    <w:rsid w:val="00224DEC"/>
    <w:rsid w:val="002257FF"/>
    <w:rsid w:val="00225E2B"/>
    <w:rsid w:val="0022648C"/>
    <w:rsid w:val="0022658D"/>
    <w:rsid w:val="002265AF"/>
    <w:rsid w:val="002272D9"/>
    <w:rsid w:val="00227752"/>
    <w:rsid w:val="0023003B"/>
    <w:rsid w:val="0023006C"/>
    <w:rsid w:val="00230AA7"/>
    <w:rsid w:val="00231636"/>
    <w:rsid w:val="00231C52"/>
    <w:rsid w:val="00231FBA"/>
    <w:rsid w:val="002320A2"/>
    <w:rsid w:val="00233664"/>
    <w:rsid w:val="002336C0"/>
    <w:rsid w:val="00234266"/>
    <w:rsid w:val="00235ED4"/>
    <w:rsid w:val="00236646"/>
    <w:rsid w:val="00236767"/>
    <w:rsid w:val="00236AA9"/>
    <w:rsid w:val="002372BD"/>
    <w:rsid w:val="002376D3"/>
    <w:rsid w:val="00237894"/>
    <w:rsid w:val="0024029E"/>
    <w:rsid w:val="00241959"/>
    <w:rsid w:val="00241A7C"/>
    <w:rsid w:val="00241EAC"/>
    <w:rsid w:val="00243D1B"/>
    <w:rsid w:val="002442AF"/>
    <w:rsid w:val="00245179"/>
    <w:rsid w:val="002454E8"/>
    <w:rsid w:val="00245817"/>
    <w:rsid w:val="002458F8"/>
    <w:rsid w:val="00245BE5"/>
    <w:rsid w:val="0024647D"/>
    <w:rsid w:val="00246F5B"/>
    <w:rsid w:val="00250022"/>
    <w:rsid w:val="00250B8D"/>
    <w:rsid w:val="00250C80"/>
    <w:rsid w:val="002517AB"/>
    <w:rsid w:val="00251B17"/>
    <w:rsid w:val="00251C74"/>
    <w:rsid w:val="002522B1"/>
    <w:rsid w:val="00253406"/>
    <w:rsid w:val="00253FAF"/>
    <w:rsid w:val="0025414E"/>
    <w:rsid w:val="00254155"/>
    <w:rsid w:val="0025422F"/>
    <w:rsid w:val="0025461B"/>
    <w:rsid w:val="00254641"/>
    <w:rsid w:val="002548CE"/>
    <w:rsid w:val="002552F1"/>
    <w:rsid w:val="002556D3"/>
    <w:rsid w:val="00256049"/>
    <w:rsid w:val="00256356"/>
    <w:rsid w:val="00260342"/>
    <w:rsid w:val="002603BC"/>
    <w:rsid w:val="002616F2"/>
    <w:rsid w:val="00261B18"/>
    <w:rsid w:val="00261B5E"/>
    <w:rsid w:val="0026232C"/>
    <w:rsid w:val="00262442"/>
    <w:rsid w:val="0026369D"/>
    <w:rsid w:val="00263B81"/>
    <w:rsid w:val="00263F55"/>
    <w:rsid w:val="00264772"/>
    <w:rsid w:val="0026494B"/>
    <w:rsid w:val="002649F9"/>
    <w:rsid w:val="002652C9"/>
    <w:rsid w:val="002664C5"/>
    <w:rsid w:val="0026653B"/>
    <w:rsid w:val="00266E67"/>
    <w:rsid w:val="0026780F"/>
    <w:rsid w:val="00267991"/>
    <w:rsid w:val="0027013E"/>
    <w:rsid w:val="00270E72"/>
    <w:rsid w:val="00271D78"/>
    <w:rsid w:val="00271E7B"/>
    <w:rsid w:val="00272173"/>
    <w:rsid w:val="00272923"/>
    <w:rsid w:val="00272A87"/>
    <w:rsid w:val="00272F83"/>
    <w:rsid w:val="00274088"/>
    <w:rsid w:val="002742DF"/>
    <w:rsid w:val="00274373"/>
    <w:rsid w:val="002747A5"/>
    <w:rsid w:val="00274BDB"/>
    <w:rsid w:val="00274CEC"/>
    <w:rsid w:val="0027556B"/>
    <w:rsid w:val="00275C0F"/>
    <w:rsid w:val="00275EE8"/>
    <w:rsid w:val="002760CD"/>
    <w:rsid w:val="002764C1"/>
    <w:rsid w:val="00276824"/>
    <w:rsid w:val="00280AF6"/>
    <w:rsid w:val="00280C14"/>
    <w:rsid w:val="0028105E"/>
    <w:rsid w:val="00282015"/>
    <w:rsid w:val="002825FF"/>
    <w:rsid w:val="00282D7F"/>
    <w:rsid w:val="00283030"/>
    <w:rsid w:val="00283451"/>
    <w:rsid w:val="00283EC0"/>
    <w:rsid w:val="00284303"/>
    <w:rsid w:val="00285A5A"/>
    <w:rsid w:val="00285F0E"/>
    <w:rsid w:val="002872D1"/>
    <w:rsid w:val="0028784B"/>
    <w:rsid w:val="00290F4A"/>
    <w:rsid w:val="00290F63"/>
    <w:rsid w:val="00291016"/>
    <w:rsid w:val="0029224B"/>
    <w:rsid w:val="00293D0B"/>
    <w:rsid w:val="00295C4A"/>
    <w:rsid w:val="002960B3"/>
    <w:rsid w:val="0029639B"/>
    <w:rsid w:val="002964DE"/>
    <w:rsid w:val="002966FA"/>
    <w:rsid w:val="002A1187"/>
    <w:rsid w:val="002A17B4"/>
    <w:rsid w:val="002A185E"/>
    <w:rsid w:val="002A2A71"/>
    <w:rsid w:val="002A3DDE"/>
    <w:rsid w:val="002A40C0"/>
    <w:rsid w:val="002A429B"/>
    <w:rsid w:val="002A4577"/>
    <w:rsid w:val="002A51E8"/>
    <w:rsid w:val="002A61C3"/>
    <w:rsid w:val="002A6224"/>
    <w:rsid w:val="002A62ED"/>
    <w:rsid w:val="002A68E8"/>
    <w:rsid w:val="002A71D7"/>
    <w:rsid w:val="002A72D2"/>
    <w:rsid w:val="002A7E27"/>
    <w:rsid w:val="002A7FAD"/>
    <w:rsid w:val="002B0CCB"/>
    <w:rsid w:val="002B1089"/>
    <w:rsid w:val="002B18A5"/>
    <w:rsid w:val="002B1D08"/>
    <w:rsid w:val="002B1D6B"/>
    <w:rsid w:val="002B230D"/>
    <w:rsid w:val="002B2577"/>
    <w:rsid w:val="002B28F7"/>
    <w:rsid w:val="002B29BD"/>
    <w:rsid w:val="002B4AF6"/>
    <w:rsid w:val="002B56EA"/>
    <w:rsid w:val="002B594B"/>
    <w:rsid w:val="002B6B30"/>
    <w:rsid w:val="002B7648"/>
    <w:rsid w:val="002B7A3E"/>
    <w:rsid w:val="002C0091"/>
    <w:rsid w:val="002C150B"/>
    <w:rsid w:val="002C1B8D"/>
    <w:rsid w:val="002C1DED"/>
    <w:rsid w:val="002C2A9B"/>
    <w:rsid w:val="002C2E32"/>
    <w:rsid w:val="002C3516"/>
    <w:rsid w:val="002C3986"/>
    <w:rsid w:val="002C4CAA"/>
    <w:rsid w:val="002C4EA9"/>
    <w:rsid w:val="002C50AB"/>
    <w:rsid w:val="002C551E"/>
    <w:rsid w:val="002C5AA8"/>
    <w:rsid w:val="002C6781"/>
    <w:rsid w:val="002C6C57"/>
    <w:rsid w:val="002C6CD9"/>
    <w:rsid w:val="002C6FA7"/>
    <w:rsid w:val="002C71D5"/>
    <w:rsid w:val="002D0634"/>
    <w:rsid w:val="002D0F4D"/>
    <w:rsid w:val="002D2992"/>
    <w:rsid w:val="002D319E"/>
    <w:rsid w:val="002D45A3"/>
    <w:rsid w:val="002D4DE5"/>
    <w:rsid w:val="002D52D6"/>
    <w:rsid w:val="002D5585"/>
    <w:rsid w:val="002D5CBD"/>
    <w:rsid w:val="002D6650"/>
    <w:rsid w:val="002D6B9E"/>
    <w:rsid w:val="002D76BC"/>
    <w:rsid w:val="002E0281"/>
    <w:rsid w:val="002E0B01"/>
    <w:rsid w:val="002E0F77"/>
    <w:rsid w:val="002E100C"/>
    <w:rsid w:val="002E100D"/>
    <w:rsid w:val="002E1109"/>
    <w:rsid w:val="002E1AC6"/>
    <w:rsid w:val="002E2000"/>
    <w:rsid w:val="002E2BCB"/>
    <w:rsid w:val="002E3A76"/>
    <w:rsid w:val="002E3B94"/>
    <w:rsid w:val="002E3C55"/>
    <w:rsid w:val="002E4007"/>
    <w:rsid w:val="002E53CA"/>
    <w:rsid w:val="002E5C2F"/>
    <w:rsid w:val="002E5E0F"/>
    <w:rsid w:val="002E63E0"/>
    <w:rsid w:val="002E6EB2"/>
    <w:rsid w:val="002E7006"/>
    <w:rsid w:val="002E70AE"/>
    <w:rsid w:val="002E7F75"/>
    <w:rsid w:val="002E7FCC"/>
    <w:rsid w:val="002F0257"/>
    <w:rsid w:val="002F21C2"/>
    <w:rsid w:val="002F222E"/>
    <w:rsid w:val="002F2281"/>
    <w:rsid w:val="002F283F"/>
    <w:rsid w:val="002F48FC"/>
    <w:rsid w:val="002F4B04"/>
    <w:rsid w:val="002F5561"/>
    <w:rsid w:val="002F741A"/>
    <w:rsid w:val="002F74B9"/>
    <w:rsid w:val="002F7C88"/>
    <w:rsid w:val="00300761"/>
    <w:rsid w:val="00300D19"/>
    <w:rsid w:val="00300D85"/>
    <w:rsid w:val="00300FDB"/>
    <w:rsid w:val="00301AE8"/>
    <w:rsid w:val="00302038"/>
    <w:rsid w:val="003020E4"/>
    <w:rsid w:val="00302658"/>
    <w:rsid w:val="00302749"/>
    <w:rsid w:val="00302A97"/>
    <w:rsid w:val="00303FB5"/>
    <w:rsid w:val="00305077"/>
    <w:rsid w:val="00305113"/>
    <w:rsid w:val="00305BCE"/>
    <w:rsid w:val="00305F81"/>
    <w:rsid w:val="003060F3"/>
    <w:rsid w:val="0030698C"/>
    <w:rsid w:val="003071BB"/>
    <w:rsid w:val="0030728E"/>
    <w:rsid w:val="003075F4"/>
    <w:rsid w:val="00307B73"/>
    <w:rsid w:val="00307ED0"/>
    <w:rsid w:val="00307F0B"/>
    <w:rsid w:val="0031043B"/>
    <w:rsid w:val="00311CA6"/>
    <w:rsid w:val="00311D8C"/>
    <w:rsid w:val="00312CBA"/>
    <w:rsid w:val="00313059"/>
    <w:rsid w:val="00313E33"/>
    <w:rsid w:val="00314B0E"/>
    <w:rsid w:val="00314F0D"/>
    <w:rsid w:val="00315B75"/>
    <w:rsid w:val="003160E8"/>
    <w:rsid w:val="00316420"/>
    <w:rsid w:val="00316801"/>
    <w:rsid w:val="00316AE9"/>
    <w:rsid w:val="00316CE7"/>
    <w:rsid w:val="00317D77"/>
    <w:rsid w:val="00317E06"/>
    <w:rsid w:val="00320104"/>
    <w:rsid w:val="00320319"/>
    <w:rsid w:val="00321107"/>
    <w:rsid w:val="00322382"/>
    <w:rsid w:val="003227FB"/>
    <w:rsid w:val="00322B4A"/>
    <w:rsid w:val="00325220"/>
    <w:rsid w:val="00325E0D"/>
    <w:rsid w:val="00327D20"/>
    <w:rsid w:val="00327D9D"/>
    <w:rsid w:val="0033001F"/>
    <w:rsid w:val="00330886"/>
    <w:rsid w:val="0033108F"/>
    <w:rsid w:val="00331C21"/>
    <w:rsid w:val="00331C65"/>
    <w:rsid w:val="00332162"/>
    <w:rsid w:val="00332E6D"/>
    <w:rsid w:val="00333A3A"/>
    <w:rsid w:val="00333FAA"/>
    <w:rsid w:val="003343F8"/>
    <w:rsid w:val="003349C9"/>
    <w:rsid w:val="00334D62"/>
    <w:rsid w:val="0033544C"/>
    <w:rsid w:val="003364AC"/>
    <w:rsid w:val="003369A8"/>
    <w:rsid w:val="00336E39"/>
    <w:rsid w:val="00337662"/>
    <w:rsid w:val="0033783D"/>
    <w:rsid w:val="00340A42"/>
    <w:rsid w:val="00341FC3"/>
    <w:rsid w:val="0034241E"/>
    <w:rsid w:val="003427CE"/>
    <w:rsid w:val="003428DF"/>
    <w:rsid w:val="00343012"/>
    <w:rsid w:val="00343924"/>
    <w:rsid w:val="00343C80"/>
    <w:rsid w:val="00343D1C"/>
    <w:rsid w:val="003455C5"/>
    <w:rsid w:val="00346815"/>
    <w:rsid w:val="00346A0E"/>
    <w:rsid w:val="0034711E"/>
    <w:rsid w:val="00347217"/>
    <w:rsid w:val="00350C21"/>
    <w:rsid w:val="00351664"/>
    <w:rsid w:val="003518F8"/>
    <w:rsid w:val="00351BC8"/>
    <w:rsid w:val="00352104"/>
    <w:rsid w:val="00352799"/>
    <w:rsid w:val="00352D7B"/>
    <w:rsid w:val="00352E38"/>
    <w:rsid w:val="00352F79"/>
    <w:rsid w:val="003535BA"/>
    <w:rsid w:val="003537B4"/>
    <w:rsid w:val="00353A48"/>
    <w:rsid w:val="003553AF"/>
    <w:rsid w:val="00356EFC"/>
    <w:rsid w:val="00356FC5"/>
    <w:rsid w:val="0035736C"/>
    <w:rsid w:val="00357C0E"/>
    <w:rsid w:val="00357D05"/>
    <w:rsid w:val="00357D4A"/>
    <w:rsid w:val="00360377"/>
    <w:rsid w:val="00360DB7"/>
    <w:rsid w:val="00361752"/>
    <w:rsid w:val="00361853"/>
    <w:rsid w:val="00361A74"/>
    <w:rsid w:val="00361B7C"/>
    <w:rsid w:val="00361BEB"/>
    <w:rsid w:val="0036244E"/>
    <w:rsid w:val="00363BA8"/>
    <w:rsid w:val="00363BD0"/>
    <w:rsid w:val="00363F16"/>
    <w:rsid w:val="00364DA4"/>
    <w:rsid w:val="0036508C"/>
    <w:rsid w:val="003654E7"/>
    <w:rsid w:val="0036582A"/>
    <w:rsid w:val="00366738"/>
    <w:rsid w:val="00366984"/>
    <w:rsid w:val="00367342"/>
    <w:rsid w:val="00367AF1"/>
    <w:rsid w:val="00367E49"/>
    <w:rsid w:val="0037021F"/>
    <w:rsid w:val="00370C72"/>
    <w:rsid w:val="00370E2F"/>
    <w:rsid w:val="003732EC"/>
    <w:rsid w:val="00373C48"/>
    <w:rsid w:val="00374739"/>
    <w:rsid w:val="003748EC"/>
    <w:rsid w:val="00374F38"/>
    <w:rsid w:val="0037582E"/>
    <w:rsid w:val="00376078"/>
    <w:rsid w:val="00376178"/>
    <w:rsid w:val="00376524"/>
    <w:rsid w:val="00376873"/>
    <w:rsid w:val="00376EA7"/>
    <w:rsid w:val="00377377"/>
    <w:rsid w:val="003777AA"/>
    <w:rsid w:val="00377A8E"/>
    <w:rsid w:val="00380879"/>
    <w:rsid w:val="00380B4C"/>
    <w:rsid w:val="0038156B"/>
    <w:rsid w:val="00381935"/>
    <w:rsid w:val="00381C1A"/>
    <w:rsid w:val="00381D22"/>
    <w:rsid w:val="003820CA"/>
    <w:rsid w:val="00382441"/>
    <w:rsid w:val="00382882"/>
    <w:rsid w:val="00382BAD"/>
    <w:rsid w:val="003834F4"/>
    <w:rsid w:val="00383A3E"/>
    <w:rsid w:val="00383EC0"/>
    <w:rsid w:val="0038419F"/>
    <w:rsid w:val="003847BB"/>
    <w:rsid w:val="00384EA6"/>
    <w:rsid w:val="00385D16"/>
    <w:rsid w:val="00385D7E"/>
    <w:rsid w:val="00385DEC"/>
    <w:rsid w:val="00386224"/>
    <w:rsid w:val="003868B0"/>
    <w:rsid w:val="00386D95"/>
    <w:rsid w:val="00387188"/>
    <w:rsid w:val="003871AA"/>
    <w:rsid w:val="00387CCC"/>
    <w:rsid w:val="003903BB"/>
    <w:rsid w:val="00390AE5"/>
    <w:rsid w:val="00390CBD"/>
    <w:rsid w:val="003910B4"/>
    <w:rsid w:val="00392A7F"/>
    <w:rsid w:val="00392D59"/>
    <w:rsid w:val="00392EE9"/>
    <w:rsid w:val="00393A5C"/>
    <w:rsid w:val="003943F3"/>
    <w:rsid w:val="00394A08"/>
    <w:rsid w:val="00394A6E"/>
    <w:rsid w:val="00394D9C"/>
    <w:rsid w:val="00395998"/>
    <w:rsid w:val="00395B05"/>
    <w:rsid w:val="00395F1A"/>
    <w:rsid w:val="00396543"/>
    <w:rsid w:val="003967D8"/>
    <w:rsid w:val="00397319"/>
    <w:rsid w:val="00397526"/>
    <w:rsid w:val="003A0919"/>
    <w:rsid w:val="003A09AE"/>
    <w:rsid w:val="003A19E4"/>
    <w:rsid w:val="003A2414"/>
    <w:rsid w:val="003A2CF2"/>
    <w:rsid w:val="003A440C"/>
    <w:rsid w:val="003A5447"/>
    <w:rsid w:val="003A55C1"/>
    <w:rsid w:val="003A58CB"/>
    <w:rsid w:val="003A595F"/>
    <w:rsid w:val="003A6CAF"/>
    <w:rsid w:val="003B099D"/>
    <w:rsid w:val="003B09F4"/>
    <w:rsid w:val="003B1515"/>
    <w:rsid w:val="003B1BDE"/>
    <w:rsid w:val="003B1C4B"/>
    <w:rsid w:val="003B20E8"/>
    <w:rsid w:val="003B238C"/>
    <w:rsid w:val="003B249B"/>
    <w:rsid w:val="003B2EBA"/>
    <w:rsid w:val="003B3C0A"/>
    <w:rsid w:val="003B4441"/>
    <w:rsid w:val="003B4945"/>
    <w:rsid w:val="003B4C53"/>
    <w:rsid w:val="003B52AA"/>
    <w:rsid w:val="003B5516"/>
    <w:rsid w:val="003B5CEE"/>
    <w:rsid w:val="003B5ED0"/>
    <w:rsid w:val="003B63DE"/>
    <w:rsid w:val="003B6820"/>
    <w:rsid w:val="003B6A4B"/>
    <w:rsid w:val="003B6B2A"/>
    <w:rsid w:val="003B6FC2"/>
    <w:rsid w:val="003B700B"/>
    <w:rsid w:val="003B7C36"/>
    <w:rsid w:val="003B7FAF"/>
    <w:rsid w:val="003C0260"/>
    <w:rsid w:val="003C052B"/>
    <w:rsid w:val="003C083A"/>
    <w:rsid w:val="003C0BA2"/>
    <w:rsid w:val="003C1378"/>
    <w:rsid w:val="003C1B7B"/>
    <w:rsid w:val="003C24D6"/>
    <w:rsid w:val="003C28A6"/>
    <w:rsid w:val="003C3153"/>
    <w:rsid w:val="003C37B6"/>
    <w:rsid w:val="003C3C85"/>
    <w:rsid w:val="003C3FA5"/>
    <w:rsid w:val="003C4776"/>
    <w:rsid w:val="003C4F97"/>
    <w:rsid w:val="003C572C"/>
    <w:rsid w:val="003C579A"/>
    <w:rsid w:val="003C650E"/>
    <w:rsid w:val="003C6E14"/>
    <w:rsid w:val="003D0053"/>
    <w:rsid w:val="003D0FC6"/>
    <w:rsid w:val="003D114D"/>
    <w:rsid w:val="003D1BFD"/>
    <w:rsid w:val="003D2158"/>
    <w:rsid w:val="003D3678"/>
    <w:rsid w:val="003D43BA"/>
    <w:rsid w:val="003D4F67"/>
    <w:rsid w:val="003D662E"/>
    <w:rsid w:val="003E0847"/>
    <w:rsid w:val="003E0EED"/>
    <w:rsid w:val="003E126C"/>
    <w:rsid w:val="003E16F4"/>
    <w:rsid w:val="003E20D5"/>
    <w:rsid w:val="003E2230"/>
    <w:rsid w:val="003E2D37"/>
    <w:rsid w:val="003E3039"/>
    <w:rsid w:val="003E3383"/>
    <w:rsid w:val="003E39B8"/>
    <w:rsid w:val="003E3B01"/>
    <w:rsid w:val="003E3B3E"/>
    <w:rsid w:val="003E4004"/>
    <w:rsid w:val="003E4324"/>
    <w:rsid w:val="003E4490"/>
    <w:rsid w:val="003E4604"/>
    <w:rsid w:val="003E4E54"/>
    <w:rsid w:val="003E4F3B"/>
    <w:rsid w:val="003E4F53"/>
    <w:rsid w:val="003E557D"/>
    <w:rsid w:val="003E58EF"/>
    <w:rsid w:val="003E6120"/>
    <w:rsid w:val="003E6299"/>
    <w:rsid w:val="003E73FA"/>
    <w:rsid w:val="003E78D3"/>
    <w:rsid w:val="003E7D26"/>
    <w:rsid w:val="003E7F65"/>
    <w:rsid w:val="003F02FA"/>
    <w:rsid w:val="003F03E0"/>
    <w:rsid w:val="003F0E30"/>
    <w:rsid w:val="003F0EF3"/>
    <w:rsid w:val="003F0F58"/>
    <w:rsid w:val="003F131A"/>
    <w:rsid w:val="003F1BA6"/>
    <w:rsid w:val="003F27E2"/>
    <w:rsid w:val="003F380A"/>
    <w:rsid w:val="003F3E9E"/>
    <w:rsid w:val="003F5424"/>
    <w:rsid w:val="003F56AE"/>
    <w:rsid w:val="003F60E5"/>
    <w:rsid w:val="003F61DA"/>
    <w:rsid w:val="003F6292"/>
    <w:rsid w:val="003F6548"/>
    <w:rsid w:val="003F691E"/>
    <w:rsid w:val="003F6BEB"/>
    <w:rsid w:val="003F76B1"/>
    <w:rsid w:val="003F7940"/>
    <w:rsid w:val="00400003"/>
    <w:rsid w:val="00400A4D"/>
    <w:rsid w:val="00400DAE"/>
    <w:rsid w:val="00401EAC"/>
    <w:rsid w:val="00402CD3"/>
    <w:rsid w:val="004032DC"/>
    <w:rsid w:val="00403C50"/>
    <w:rsid w:val="00403CEF"/>
    <w:rsid w:val="00403D70"/>
    <w:rsid w:val="0040409D"/>
    <w:rsid w:val="004041D7"/>
    <w:rsid w:val="0040542D"/>
    <w:rsid w:val="00406968"/>
    <w:rsid w:val="00406BAE"/>
    <w:rsid w:val="00406CA4"/>
    <w:rsid w:val="00406EBC"/>
    <w:rsid w:val="00407625"/>
    <w:rsid w:val="00407A1D"/>
    <w:rsid w:val="00407E32"/>
    <w:rsid w:val="00410801"/>
    <w:rsid w:val="00410F21"/>
    <w:rsid w:val="0041149A"/>
    <w:rsid w:val="004115D9"/>
    <w:rsid w:val="0041355C"/>
    <w:rsid w:val="00413B5C"/>
    <w:rsid w:val="0041400A"/>
    <w:rsid w:val="00414AC1"/>
    <w:rsid w:val="00414FEB"/>
    <w:rsid w:val="00415369"/>
    <w:rsid w:val="004158E1"/>
    <w:rsid w:val="004164F0"/>
    <w:rsid w:val="00416BDC"/>
    <w:rsid w:val="004172C3"/>
    <w:rsid w:val="00421CC3"/>
    <w:rsid w:val="00422126"/>
    <w:rsid w:val="004221DD"/>
    <w:rsid w:val="00422CDD"/>
    <w:rsid w:val="004236BB"/>
    <w:rsid w:val="00423C5B"/>
    <w:rsid w:val="00424317"/>
    <w:rsid w:val="00424754"/>
    <w:rsid w:val="00424868"/>
    <w:rsid w:val="00424CF2"/>
    <w:rsid w:val="00424FE0"/>
    <w:rsid w:val="00425937"/>
    <w:rsid w:val="00426081"/>
    <w:rsid w:val="004263C9"/>
    <w:rsid w:val="0042688F"/>
    <w:rsid w:val="004270AB"/>
    <w:rsid w:val="004270EB"/>
    <w:rsid w:val="0042764E"/>
    <w:rsid w:val="00430085"/>
    <w:rsid w:val="004301D5"/>
    <w:rsid w:val="00430863"/>
    <w:rsid w:val="00430B98"/>
    <w:rsid w:val="00431571"/>
    <w:rsid w:val="004315C5"/>
    <w:rsid w:val="004316C0"/>
    <w:rsid w:val="00431910"/>
    <w:rsid w:val="00431A05"/>
    <w:rsid w:val="00431A83"/>
    <w:rsid w:val="00431AB2"/>
    <w:rsid w:val="00431B59"/>
    <w:rsid w:val="00431D86"/>
    <w:rsid w:val="00432441"/>
    <w:rsid w:val="00432B29"/>
    <w:rsid w:val="00432D01"/>
    <w:rsid w:val="0043375C"/>
    <w:rsid w:val="0043420B"/>
    <w:rsid w:val="0043551B"/>
    <w:rsid w:val="004355D6"/>
    <w:rsid w:val="00435B51"/>
    <w:rsid w:val="00435C44"/>
    <w:rsid w:val="004372CB"/>
    <w:rsid w:val="004376CF"/>
    <w:rsid w:val="00437C63"/>
    <w:rsid w:val="004400D7"/>
    <w:rsid w:val="00441456"/>
    <w:rsid w:val="004414F2"/>
    <w:rsid w:val="0044153A"/>
    <w:rsid w:val="00441FE5"/>
    <w:rsid w:val="00442A4B"/>
    <w:rsid w:val="00442B5B"/>
    <w:rsid w:val="004437A7"/>
    <w:rsid w:val="00443D17"/>
    <w:rsid w:val="00443D41"/>
    <w:rsid w:val="00443E21"/>
    <w:rsid w:val="0044438A"/>
    <w:rsid w:val="0044445E"/>
    <w:rsid w:val="00444683"/>
    <w:rsid w:val="00444E69"/>
    <w:rsid w:val="00445024"/>
    <w:rsid w:val="004454CC"/>
    <w:rsid w:val="00445575"/>
    <w:rsid w:val="00445B17"/>
    <w:rsid w:val="00445EE6"/>
    <w:rsid w:val="00445F6D"/>
    <w:rsid w:val="00446C92"/>
    <w:rsid w:val="00447276"/>
    <w:rsid w:val="0044732A"/>
    <w:rsid w:val="004473B9"/>
    <w:rsid w:val="00450BFA"/>
    <w:rsid w:val="0045142B"/>
    <w:rsid w:val="0045203E"/>
    <w:rsid w:val="00452CF6"/>
    <w:rsid w:val="00452D20"/>
    <w:rsid w:val="0045313F"/>
    <w:rsid w:val="00453A44"/>
    <w:rsid w:val="00453E73"/>
    <w:rsid w:val="00454313"/>
    <w:rsid w:val="00454A35"/>
    <w:rsid w:val="004577BF"/>
    <w:rsid w:val="00461052"/>
    <w:rsid w:val="00461B36"/>
    <w:rsid w:val="00462FC5"/>
    <w:rsid w:val="004638D8"/>
    <w:rsid w:val="00463B7B"/>
    <w:rsid w:val="00463C33"/>
    <w:rsid w:val="00463F2C"/>
    <w:rsid w:val="00464E28"/>
    <w:rsid w:val="00465F9A"/>
    <w:rsid w:val="0046682B"/>
    <w:rsid w:val="00466A46"/>
    <w:rsid w:val="00466FDC"/>
    <w:rsid w:val="0046709F"/>
    <w:rsid w:val="004670D9"/>
    <w:rsid w:val="004676FB"/>
    <w:rsid w:val="00467753"/>
    <w:rsid w:val="004707EC"/>
    <w:rsid w:val="00470E3A"/>
    <w:rsid w:val="004711F9"/>
    <w:rsid w:val="004719C3"/>
    <w:rsid w:val="00471C78"/>
    <w:rsid w:val="004722E5"/>
    <w:rsid w:val="00472320"/>
    <w:rsid w:val="00472AA0"/>
    <w:rsid w:val="00472D64"/>
    <w:rsid w:val="00472DA6"/>
    <w:rsid w:val="0047337D"/>
    <w:rsid w:val="00473E37"/>
    <w:rsid w:val="00474AE7"/>
    <w:rsid w:val="00475146"/>
    <w:rsid w:val="0047633A"/>
    <w:rsid w:val="00480C61"/>
    <w:rsid w:val="00480CED"/>
    <w:rsid w:val="00480DF6"/>
    <w:rsid w:val="00481915"/>
    <w:rsid w:val="00481A0B"/>
    <w:rsid w:val="00481EEA"/>
    <w:rsid w:val="004821E1"/>
    <w:rsid w:val="00482D12"/>
    <w:rsid w:val="00482E19"/>
    <w:rsid w:val="00482F92"/>
    <w:rsid w:val="004836FF"/>
    <w:rsid w:val="0048377B"/>
    <w:rsid w:val="00483C50"/>
    <w:rsid w:val="00483E56"/>
    <w:rsid w:val="0048514F"/>
    <w:rsid w:val="0048516A"/>
    <w:rsid w:val="00485218"/>
    <w:rsid w:val="004852C1"/>
    <w:rsid w:val="00485412"/>
    <w:rsid w:val="004859B0"/>
    <w:rsid w:val="00485C2D"/>
    <w:rsid w:val="0048648F"/>
    <w:rsid w:val="00486573"/>
    <w:rsid w:val="00486DC4"/>
    <w:rsid w:val="00490D3C"/>
    <w:rsid w:val="00490DA0"/>
    <w:rsid w:val="00491034"/>
    <w:rsid w:val="004913E3"/>
    <w:rsid w:val="00491D24"/>
    <w:rsid w:val="00491E93"/>
    <w:rsid w:val="0049225D"/>
    <w:rsid w:val="00493120"/>
    <w:rsid w:val="004935E8"/>
    <w:rsid w:val="00493695"/>
    <w:rsid w:val="0049472F"/>
    <w:rsid w:val="004952FD"/>
    <w:rsid w:val="00495D04"/>
    <w:rsid w:val="00495D9D"/>
    <w:rsid w:val="004967B7"/>
    <w:rsid w:val="00496B90"/>
    <w:rsid w:val="00496F5C"/>
    <w:rsid w:val="004970D7"/>
    <w:rsid w:val="0049771B"/>
    <w:rsid w:val="00497DCA"/>
    <w:rsid w:val="004A0516"/>
    <w:rsid w:val="004A07E4"/>
    <w:rsid w:val="004A0959"/>
    <w:rsid w:val="004A0EB8"/>
    <w:rsid w:val="004A1456"/>
    <w:rsid w:val="004A222B"/>
    <w:rsid w:val="004A278E"/>
    <w:rsid w:val="004A2905"/>
    <w:rsid w:val="004A2BEC"/>
    <w:rsid w:val="004A31E4"/>
    <w:rsid w:val="004A4355"/>
    <w:rsid w:val="004A4387"/>
    <w:rsid w:val="004A4388"/>
    <w:rsid w:val="004A4829"/>
    <w:rsid w:val="004A4C71"/>
    <w:rsid w:val="004A506A"/>
    <w:rsid w:val="004A551E"/>
    <w:rsid w:val="004A6D7B"/>
    <w:rsid w:val="004A6DF2"/>
    <w:rsid w:val="004A700E"/>
    <w:rsid w:val="004A73C3"/>
    <w:rsid w:val="004A78A7"/>
    <w:rsid w:val="004B1778"/>
    <w:rsid w:val="004B28F3"/>
    <w:rsid w:val="004B2C5F"/>
    <w:rsid w:val="004B3986"/>
    <w:rsid w:val="004B3A67"/>
    <w:rsid w:val="004B3CB5"/>
    <w:rsid w:val="004B40A5"/>
    <w:rsid w:val="004B492D"/>
    <w:rsid w:val="004B518C"/>
    <w:rsid w:val="004B5262"/>
    <w:rsid w:val="004B561B"/>
    <w:rsid w:val="004B62A4"/>
    <w:rsid w:val="004B6484"/>
    <w:rsid w:val="004B6A9F"/>
    <w:rsid w:val="004B6B5F"/>
    <w:rsid w:val="004B6E30"/>
    <w:rsid w:val="004B6E49"/>
    <w:rsid w:val="004B75C9"/>
    <w:rsid w:val="004B799F"/>
    <w:rsid w:val="004C045E"/>
    <w:rsid w:val="004C1345"/>
    <w:rsid w:val="004C135D"/>
    <w:rsid w:val="004C1664"/>
    <w:rsid w:val="004C1820"/>
    <w:rsid w:val="004C244F"/>
    <w:rsid w:val="004C28B9"/>
    <w:rsid w:val="004C2CE7"/>
    <w:rsid w:val="004C2D6F"/>
    <w:rsid w:val="004C31AA"/>
    <w:rsid w:val="004C34A0"/>
    <w:rsid w:val="004C38A1"/>
    <w:rsid w:val="004C399C"/>
    <w:rsid w:val="004C4197"/>
    <w:rsid w:val="004C42B7"/>
    <w:rsid w:val="004C55A1"/>
    <w:rsid w:val="004C7144"/>
    <w:rsid w:val="004D0AC2"/>
    <w:rsid w:val="004D0F37"/>
    <w:rsid w:val="004D1395"/>
    <w:rsid w:val="004D1978"/>
    <w:rsid w:val="004D1AAB"/>
    <w:rsid w:val="004D246D"/>
    <w:rsid w:val="004D32CE"/>
    <w:rsid w:val="004D4616"/>
    <w:rsid w:val="004D5328"/>
    <w:rsid w:val="004D5438"/>
    <w:rsid w:val="004D54DB"/>
    <w:rsid w:val="004D5AB6"/>
    <w:rsid w:val="004D5BC0"/>
    <w:rsid w:val="004D5EDC"/>
    <w:rsid w:val="004D5FF4"/>
    <w:rsid w:val="004D6E8A"/>
    <w:rsid w:val="004D7AA6"/>
    <w:rsid w:val="004E022B"/>
    <w:rsid w:val="004E14BA"/>
    <w:rsid w:val="004E159E"/>
    <w:rsid w:val="004E16A3"/>
    <w:rsid w:val="004E22ED"/>
    <w:rsid w:val="004E2428"/>
    <w:rsid w:val="004E361D"/>
    <w:rsid w:val="004E3984"/>
    <w:rsid w:val="004E417D"/>
    <w:rsid w:val="004E432D"/>
    <w:rsid w:val="004E4F37"/>
    <w:rsid w:val="004E541B"/>
    <w:rsid w:val="004E5486"/>
    <w:rsid w:val="004E5B8F"/>
    <w:rsid w:val="004E69E9"/>
    <w:rsid w:val="004E6D89"/>
    <w:rsid w:val="004E7DDD"/>
    <w:rsid w:val="004F02AC"/>
    <w:rsid w:val="004F2501"/>
    <w:rsid w:val="004F2EE9"/>
    <w:rsid w:val="004F3120"/>
    <w:rsid w:val="004F381D"/>
    <w:rsid w:val="004F3DB4"/>
    <w:rsid w:val="004F3EA2"/>
    <w:rsid w:val="004F4195"/>
    <w:rsid w:val="004F4ED3"/>
    <w:rsid w:val="004F736F"/>
    <w:rsid w:val="005009CB"/>
    <w:rsid w:val="00500E5C"/>
    <w:rsid w:val="00500ECB"/>
    <w:rsid w:val="00501261"/>
    <w:rsid w:val="00501BE1"/>
    <w:rsid w:val="00502073"/>
    <w:rsid w:val="00502F84"/>
    <w:rsid w:val="005037BA"/>
    <w:rsid w:val="00503A79"/>
    <w:rsid w:val="00503E3A"/>
    <w:rsid w:val="0050424C"/>
    <w:rsid w:val="0050531E"/>
    <w:rsid w:val="00506E5C"/>
    <w:rsid w:val="00506F5F"/>
    <w:rsid w:val="005070B5"/>
    <w:rsid w:val="00507AFE"/>
    <w:rsid w:val="0051300F"/>
    <w:rsid w:val="005134F6"/>
    <w:rsid w:val="00513617"/>
    <w:rsid w:val="0051361D"/>
    <w:rsid w:val="00513838"/>
    <w:rsid w:val="005138FC"/>
    <w:rsid w:val="00514493"/>
    <w:rsid w:val="00514A6D"/>
    <w:rsid w:val="00514EF8"/>
    <w:rsid w:val="00515201"/>
    <w:rsid w:val="00515C2B"/>
    <w:rsid w:val="005167F1"/>
    <w:rsid w:val="00517145"/>
    <w:rsid w:val="00520141"/>
    <w:rsid w:val="0052078B"/>
    <w:rsid w:val="005211E7"/>
    <w:rsid w:val="0052168A"/>
    <w:rsid w:val="00521930"/>
    <w:rsid w:val="0052216D"/>
    <w:rsid w:val="005224A9"/>
    <w:rsid w:val="00522ECE"/>
    <w:rsid w:val="00523D80"/>
    <w:rsid w:val="00523ED9"/>
    <w:rsid w:val="00523F23"/>
    <w:rsid w:val="00524091"/>
    <w:rsid w:val="005268D1"/>
    <w:rsid w:val="00526EEA"/>
    <w:rsid w:val="00527FF7"/>
    <w:rsid w:val="0053031D"/>
    <w:rsid w:val="00530F48"/>
    <w:rsid w:val="0053253B"/>
    <w:rsid w:val="0053275C"/>
    <w:rsid w:val="00532BAF"/>
    <w:rsid w:val="005332D4"/>
    <w:rsid w:val="00533342"/>
    <w:rsid w:val="00533864"/>
    <w:rsid w:val="00533BA8"/>
    <w:rsid w:val="00533DD8"/>
    <w:rsid w:val="00534322"/>
    <w:rsid w:val="005349F5"/>
    <w:rsid w:val="00534B4D"/>
    <w:rsid w:val="00534C78"/>
    <w:rsid w:val="005352E4"/>
    <w:rsid w:val="0053586B"/>
    <w:rsid w:val="00535B4B"/>
    <w:rsid w:val="00535D5B"/>
    <w:rsid w:val="00536844"/>
    <w:rsid w:val="00536957"/>
    <w:rsid w:val="00536FB9"/>
    <w:rsid w:val="00536FF8"/>
    <w:rsid w:val="005377BD"/>
    <w:rsid w:val="00537D07"/>
    <w:rsid w:val="00537D2D"/>
    <w:rsid w:val="00537D46"/>
    <w:rsid w:val="00540919"/>
    <w:rsid w:val="00540F5D"/>
    <w:rsid w:val="0054125E"/>
    <w:rsid w:val="0054179C"/>
    <w:rsid w:val="005418EE"/>
    <w:rsid w:val="00541BB7"/>
    <w:rsid w:val="00541D7C"/>
    <w:rsid w:val="0054225F"/>
    <w:rsid w:val="00543D0A"/>
    <w:rsid w:val="0054430B"/>
    <w:rsid w:val="0054490A"/>
    <w:rsid w:val="00544C2F"/>
    <w:rsid w:val="005451AD"/>
    <w:rsid w:val="00545251"/>
    <w:rsid w:val="00545514"/>
    <w:rsid w:val="005455F1"/>
    <w:rsid w:val="00546276"/>
    <w:rsid w:val="0054670E"/>
    <w:rsid w:val="00546B82"/>
    <w:rsid w:val="00547CA3"/>
    <w:rsid w:val="0055040C"/>
    <w:rsid w:val="005504E9"/>
    <w:rsid w:val="00550604"/>
    <w:rsid w:val="005511C2"/>
    <w:rsid w:val="0055120A"/>
    <w:rsid w:val="0055152E"/>
    <w:rsid w:val="005515DF"/>
    <w:rsid w:val="00551867"/>
    <w:rsid w:val="00553509"/>
    <w:rsid w:val="00553519"/>
    <w:rsid w:val="00553D8E"/>
    <w:rsid w:val="005542CE"/>
    <w:rsid w:val="00554355"/>
    <w:rsid w:val="005548E3"/>
    <w:rsid w:val="00555911"/>
    <w:rsid w:val="0055703B"/>
    <w:rsid w:val="00557604"/>
    <w:rsid w:val="0055762C"/>
    <w:rsid w:val="00557AF9"/>
    <w:rsid w:val="00560B14"/>
    <w:rsid w:val="00560DB7"/>
    <w:rsid w:val="005613EE"/>
    <w:rsid w:val="00561444"/>
    <w:rsid w:val="005614FD"/>
    <w:rsid w:val="00561589"/>
    <w:rsid w:val="00561812"/>
    <w:rsid w:val="00562078"/>
    <w:rsid w:val="00562C09"/>
    <w:rsid w:val="005635A7"/>
    <w:rsid w:val="005635AA"/>
    <w:rsid w:val="005647AB"/>
    <w:rsid w:val="00564E24"/>
    <w:rsid w:val="00565200"/>
    <w:rsid w:val="00565AC0"/>
    <w:rsid w:val="00565FDE"/>
    <w:rsid w:val="00566CCF"/>
    <w:rsid w:val="00567333"/>
    <w:rsid w:val="005678F5"/>
    <w:rsid w:val="00567D01"/>
    <w:rsid w:val="00567E32"/>
    <w:rsid w:val="005700C6"/>
    <w:rsid w:val="0057017D"/>
    <w:rsid w:val="00570305"/>
    <w:rsid w:val="005703E6"/>
    <w:rsid w:val="00570825"/>
    <w:rsid w:val="00570B9D"/>
    <w:rsid w:val="00571EAF"/>
    <w:rsid w:val="005724E3"/>
    <w:rsid w:val="00572B01"/>
    <w:rsid w:val="005734C1"/>
    <w:rsid w:val="00573527"/>
    <w:rsid w:val="00573753"/>
    <w:rsid w:val="00573A57"/>
    <w:rsid w:val="00574326"/>
    <w:rsid w:val="0057438C"/>
    <w:rsid w:val="00574520"/>
    <w:rsid w:val="00574832"/>
    <w:rsid w:val="00574DEF"/>
    <w:rsid w:val="00575496"/>
    <w:rsid w:val="00575D23"/>
    <w:rsid w:val="00576773"/>
    <w:rsid w:val="00576859"/>
    <w:rsid w:val="005768AA"/>
    <w:rsid w:val="00577005"/>
    <w:rsid w:val="00577DF7"/>
    <w:rsid w:val="005813D0"/>
    <w:rsid w:val="005816DA"/>
    <w:rsid w:val="00581985"/>
    <w:rsid w:val="005819F2"/>
    <w:rsid w:val="00581BC4"/>
    <w:rsid w:val="00581E36"/>
    <w:rsid w:val="00582487"/>
    <w:rsid w:val="00582B54"/>
    <w:rsid w:val="00583139"/>
    <w:rsid w:val="005834AC"/>
    <w:rsid w:val="0058378A"/>
    <w:rsid w:val="00584AA0"/>
    <w:rsid w:val="00584C53"/>
    <w:rsid w:val="005857BF"/>
    <w:rsid w:val="00585823"/>
    <w:rsid w:val="00586130"/>
    <w:rsid w:val="00586ABA"/>
    <w:rsid w:val="005874BC"/>
    <w:rsid w:val="00587DDA"/>
    <w:rsid w:val="00590E0D"/>
    <w:rsid w:val="0059171E"/>
    <w:rsid w:val="00591873"/>
    <w:rsid w:val="00591B96"/>
    <w:rsid w:val="00591C13"/>
    <w:rsid w:val="00591CE1"/>
    <w:rsid w:val="005927D3"/>
    <w:rsid w:val="00592C1D"/>
    <w:rsid w:val="00592D9F"/>
    <w:rsid w:val="0059382A"/>
    <w:rsid w:val="00593AC0"/>
    <w:rsid w:val="00594184"/>
    <w:rsid w:val="005943AC"/>
    <w:rsid w:val="00594718"/>
    <w:rsid w:val="005949DC"/>
    <w:rsid w:val="00594B4F"/>
    <w:rsid w:val="00595CE1"/>
    <w:rsid w:val="005963A8"/>
    <w:rsid w:val="00596D3A"/>
    <w:rsid w:val="00596E77"/>
    <w:rsid w:val="00596E85"/>
    <w:rsid w:val="005973AC"/>
    <w:rsid w:val="00597413"/>
    <w:rsid w:val="005975A8"/>
    <w:rsid w:val="00597A80"/>
    <w:rsid w:val="00597CCB"/>
    <w:rsid w:val="005A043C"/>
    <w:rsid w:val="005A1BD4"/>
    <w:rsid w:val="005A2437"/>
    <w:rsid w:val="005A280D"/>
    <w:rsid w:val="005A2996"/>
    <w:rsid w:val="005A3546"/>
    <w:rsid w:val="005A39CA"/>
    <w:rsid w:val="005A48CE"/>
    <w:rsid w:val="005A4984"/>
    <w:rsid w:val="005A4A2C"/>
    <w:rsid w:val="005A643F"/>
    <w:rsid w:val="005A67C4"/>
    <w:rsid w:val="005A7741"/>
    <w:rsid w:val="005A7880"/>
    <w:rsid w:val="005A7AA1"/>
    <w:rsid w:val="005A7D6C"/>
    <w:rsid w:val="005A7DD2"/>
    <w:rsid w:val="005B0CA2"/>
    <w:rsid w:val="005B0D01"/>
    <w:rsid w:val="005B0E03"/>
    <w:rsid w:val="005B10FE"/>
    <w:rsid w:val="005B1318"/>
    <w:rsid w:val="005B18EF"/>
    <w:rsid w:val="005B2468"/>
    <w:rsid w:val="005B2678"/>
    <w:rsid w:val="005B2EEC"/>
    <w:rsid w:val="005B313E"/>
    <w:rsid w:val="005B3302"/>
    <w:rsid w:val="005B378F"/>
    <w:rsid w:val="005B3C0C"/>
    <w:rsid w:val="005B428C"/>
    <w:rsid w:val="005B536A"/>
    <w:rsid w:val="005B61FA"/>
    <w:rsid w:val="005B6646"/>
    <w:rsid w:val="005B71A3"/>
    <w:rsid w:val="005B738D"/>
    <w:rsid w:val="005B7C54"/>
    <w:rsid w:val="005C091B"/>
    <w:rsid w:val="005C1F14"/>
    <w:rsid w:val="005C2358"/>
    <w:rsid w:val="005C25E4"/>
    <w:rsid w:val="005C2875"/>
    <w:rsid w:val="005C2A94"/>
    <w:rsid w:val="005C3496"/>
    <w:rsid w:val="005C34DF"/>
    <w:rsid w:val="005C3674"/>
    <w:rsid w:val="005C395D"/>
    <w:rsid w:val="005C40B5"/>
    <w:rsid w:val="005C46F3"/>
    <w:rsid w:val="005C4EFF"/>
    <w:rsid w:val="005C507A"/>
    <w:rsid w:val="005C5105"/>
    <w:rsid w:val="005C51BA"/>
    <w:rsid w:val="005C5A44"/>
    <w:rsid w:val="005C5DA8"/>
    <w:rsid w:val="005C6314"/>
    <w:rsid w:val="005C6350"/>
    <w:rsid w:val="005C66FA"/>
    <w:rsid w:val="005C6E82"/>
    <w:rsid w:val="005D080A"/>
    <w:rsid w:val="005D0DD2"/>
    <w:rsid w:val="005D11CB"/>
    <w:rsid w:val="005D1D0B"/>
    <w:rsid w:val="005D2BC2"/>
    <w:rsid w:val="005D2E57"/>
    <w:rsid w:val="005D365E"/>
    <w:rsid w:val="005D3A83"/>
    <w:rsid w:val="005D5590"/>
    <w:rsid w:val="005D621B"/>
    <w:rsid w:val="005D7A5A"/>
    <w:rsid w:val="005E1892"/>
    <w:rsid w:val="005E26A4"/>
    <w:rsid w:val="005E2B42"/>
    <w:rsid w:val="005E2FF1"/>
    <w:rsid w:val="005E3651"/>
    <w:rsid w:val="005E38CF"/>
    <w:rsid w:val="005E4887"/>
    <w:rsid w:val="005E4B47"/>
    <w:rsid w:val="005E4CDA"/>
    <w:rsid w:val="005E542F"/>
    <w:rsid w:val="005E5EA3"/>
    <w:rsid w:val="005E63B5"/>
    <w:rsid w:val="005E65E3"/>
    <w:rsid w:val="005E6C5D"/>
    <w:rsid w:val="005E72CE"/>
    <w:rsid w:val="005E75E4"/>
    <w:rsid w:val="005E762A"/>
    <w:rsid w:val="005F0D8C"/>
    <w:rsid w:val="005F0E8B"/>
    <w:rsid w:val="005F1334"/>
    <w:rsid w:val="005F198D"/>
    <w:rsid w:val="005F1A1A"/>
    <w:rsid w:val="005F2678"/>
    <w:rsid w:val="005F28C8"/>
    <w:rsid w:val="005F34B0"/>
    <w:rsid w:val="005F384C"/>
    <w:rsid w:val="005F38C3"/>
    <w:rsid w:val="005F3B40"/>
    <w:rsid w:val="005F4A32"/>
    <w:rsid w:val="005F4D8F"/>
    <w:rsid w:val="005F5184"/>
    <w:rsid w:val="005F5C0B"/>
    <w:rsid w:val="0060038A"/>
    <w:rsid w:val="00600E5A"/>
    <w:rsid w:val="00601616"/>
    <w:rsid w:val="00603447"/>
    <w:rsid w:val="006041F5"/>
    <w:rsid w:val="00604C2F"/>
    <w:rsid w:val="0060584C"/>
    <w:rsid w:val="00605FC6"/>
    <w:rsid w:val="006062FC"/>
    <w:rsid w:val="00606A77"/>
    <w:rsid w:val="00606AE7"/>
    <w:rsid w:val="00606DE0"/>
    <w:rsid w:val="0060769F"/>
    <w:rsid w:val="0060799E"/>
    <w:rsid w:val="00610448"/>
    <w:rsid w:val="00610BA5"/>
    <w:rsid w:val="00611734"/>
    <w:rsid w:val="00611779"/>
    <w:rsid w:val="00611886"/>
    <w:rsid w:val="006119E3"/>
    <w:rsid w:val="00612895"/>
    <w:rsid w:val="006137BF"/>
    <w:rsid w:val="0061474B"/>
    <w:rsid w:val="00615C74"/>
    <w:rsid w:val="006165D2"/>
    <w:rsid w:val="006165F0"/>
    <w:rsid w:val="0061686B"/>
    <w:rsid w:val="00616950"/>
    <w:rsid w:val="006172D8"/>
    <w:rsid w:val="00617697"/>
    <w:rsid w:val="00617F0A"/>
    <w:rsid w:val="006206F9"/>
    <w:rsid w:val="006207EB"/>
    <w:rsid w:val="006217F8"/>
    <w:rsid w:val="00621B89"/>
    <w:rsid w:val="00621FFC"/>
    <w:rsid w:val="006222EF"/>
    <w:rsid w:val="00623312"/>
    <w:rsid w:val="00623347"/>
    <w:rsid w:val="0062439C"/>
    <w:rsid w:val="00624D8A"/>
    <w:rsid w:val="00625056"/>
    <w:rsid w:val="006250FD"/>
    <w:rsid w:val="0062514C"/>
    <w:rsid w:val="00625333"/>
    <w:rsid w:val="00625698"/>
    <w:rsid w:val="00625A60"/>
    <w:rsid w:val="00625C0C"/>
    <w:rsid w:val="00626155"/>
    <w:rsid w:val="006271B6"/>
    <w:rsid w:val="00630D55"/>
    <w:rsid w:val="00631549"/>
    <w:rsid w:val="00632435"/>
    <w:rsid w:val="00632E4A"/>
    <w:rsid w:val="0063449C"/>
    <w:rsid w:val="00634798"/>
    <w:rsid w:val="00634ABD"/>
    <w:rsid w:val="00635BC5"/>
    <w:rsid w:val="006376DB"/>
    <w:rsid w:val="00637C02"/>
    <w:rsid w:val="00640009"/>
    <w:rsid w:val="0064047D"/>
    <w:rsid w:val="0064077B"/>
    <w:rsid w:val="00640C5D"/>
    <w:rsid w:val="00642658"/>
    <w:rsid w:val="00642823"/>
    <w:rsid w:val="0064394E"/>
    <w:rsid w:val="00643AFC"/>
    <w:rsid w:val="00643E23"/>
    <w:rsid w:val="00644ABE"/>
    <w:rsid w:val="006453AA"/>
    <w:rsid w:val="00645899"/>
    <w:rsid w:val="00647126"/>
    <w:rsid w:val="006478E1"/>
    <w:rsid w:val="0065063B"/>
    <w:rsid w:val="00650788"/>
    <w:rsid w:val="00651449"/>
    <w:rsid w:val="0065231B"/>
    <w:rsid w:val="00652495"/>
    <w:rsid w:val="006525D0"/>
    <w:rsid w:val="00652778"/>
    <w:rsid w:val="00653179"/>
    <w:rsid w:val="006543CF"/>
    <w:rsid w:val="00654EEF"/>
    <w:rsid w:val="0065505F"/>
    <w:rsid w:val="0065523F"/>
    <w:rsid w:val="00655A07"/>
    <w:rsid w:val="0065633E"/>
    <w:rsid w:val="006569A4"/>
    <w:rsid w:val="006572F2"/>
    <w:rsid w:val="006610F9"/>
    <w:rsid w:val="006611A1"/>
    <w:rsid w:val="0066245F"/>
    <w:rsid w:val="006640A2"/>
    <w:rsid w:val="006643EA"/>
    <w:rsid w:val="00664792"/>
    <w:rsid w:val="006650B3"/>
    <w:rsid w:val="00665303"/>
    <w:rsid w:val="00667125"/>
    <w:rsid w:val="00667574"/>
    <w:rsid w:val="006678D3"/>
    <w:rsid w:val="006708D6"/>
    <w:rsid w:val="0067193C"/>
    <w:rsid w:val="00671B09"/>
    <w:rsid w:val="00671EEB"/>
    <w:rsid w:val="00671F61"/>
    <w:rsid w:val="0067228B"/>
    <w:rsid w:val="00673456"/>
    <w:rsid w:val="006745A6"/>
    <w:rsid w:val="00674708"/>
    <w:rsid w:val="00674D82"/>
    <w:rsid w:val="006756FB"/>
    <w:rsid w:val="00675AB3"/>
    <w:rsid w:val="00675D0C"/>
    <w:rsid w:val="006767C6"/>
    <w:rsid w:val="00677463"/>
    <w:rsid w:val="00677B3C"/>
    <w:rsid w:val="00680258"/>
    <w:rsid w:val="00680423"/>
    <w:rsid w:val="00680B3B"/>
    <w:rsid w:val="006812AF"/>
    <w:rsid w:val="00681F4B"/>
    <w:rsid w:val="006821C7"/>
    <w:rsid w:val="006822C7"/>
    <w:rsid w:val="006828E8"/>
    <w:rsid w:val="0068309F"/>
    <w:rsid w:val="0068403C"/>
    <w:rsid w:val="00684167"/>
    <w:rsid w:val="00684428"/>
    <w:rsid w:val="0068556C"/>
    <w:rsid w:val="00685AEA"/>
    <w:rsid w:val="00685F88"/>
    <w:rsid w:val="006864EE"/>
    <w:rsid w:val="00686D5E"/>
    <w:rsid w:val="00690BD5"/>
    <w:rsid w:val="00691CC0"/>
    <w:rsid w:val="00692116"/>
    <w:rsid w:val="006921D5"/>
    <w:rsid w:val="00692607"/>
    <w:rsid w:val="006928B9"/>
    <w:rsid w:val="00693870"/>
    <w:rsid w:val="0069450D"/>
    <w:rsid w:val="006952AE"/>
    <w:rsid w:val="00695434"/>
    <w:rsid w:val="00695469"/>
    <w:rsid w:val="0069586D"/>
    <w:rsid w:val="00696E79"/>
    <w:rsid w:val="00697043"/>
    <w:rsid w:val="006A1BAF"/>
    <w:rsid w:val="006A2418"/>
    <w:rsid w:val="006A294D"/>
    <w:rsid w:val="006A3CA2"/>
    <w:rsid w:val="006A47F6"/>
    <w:rsid w:val="006A4FBD"/>
    <w:rsid w:val="006A5C6D"/>
    <w:rsid w:val="006A6123"/>
    <w:rsid w:val="006A651F"/>
    <w:rsid w:val="006A6A0F"/>
    <w:rsid w:val="006A73FB"/>
    <w:rsid w:val="006A7999"/>
    <w:rsid w:val="006A7EB0"/>
    <w:rsid w:val="006B0045"/>
    <w:rsid w:val="006B0F52"/>
    <w:rsid w:val="006B13BF"/>
    <w:rsid w:val="006B1670"/>
    <w:rsid w:val="006B1CC2"/>
    <w:rsid w:val="006B22CA"/>
    <w:rsid w:val="006B37D5"/>
    <w:rsid w:val="006B4F2F"/>
    <w:rsid w:val="006B5658"/>
    <w:rsid w:val="006B5C50"/>
    <w:rsid w:val="006B5DB4"/>
    <w:rsid w:val="006B5FFA"/>
    <w:rsid w:val="006B6FFA"/>
    <w:rsid w:val="006B73A6"/>
    <w:rsid w:val="006B77D6"/>
    <w:rsid w:val="006B7B84"/>
    <w:rsid w:val="006C1061"/>
    <w:rsid w:val="006C16C0"/>
    <w:rsid w:val="006C2825"/>
    <w:rsid w:val="006C29C8"/>
    <w:rsid w:val="006C2D67"/>
    <w:rsid w:val="006C3B43"/>
    <w:rsid w:val="006C41C4"/>
    <w:rsid w:val="006C4397"/>
    <w:rsid w:val="006C4630"/>
    <w:rsid w:val="006C477A"/>
    <w:rsid w:val="006C47B5"/>
    <w:rsid w:val="006C4CC1"/>
    <w:rsid w:val="006C5019"/>
    <w:rsid w:val="006C5272"/>
    <w:rsid w:val="006C5451"/>
    <w:rsid w:val="006C608F"/>
    <w:rsid w:val="006C6490"/>
    <w:rsid w:val="006C64DD"/>
    <w:rsid w:val="006C6F5B"/>
    <w:rsid w:val="006C720E"/>
    <w:rsid w:val="006C7241"/>
    <w:rsid w:val="006C727E"/>
    <w:rsid w:val="006C7B75"/>
    <w:rsid w:val="006C7C6D"/>
    <w:rsid w:val="006D0642"/>
    <w:rsid w:val="006D1024"/>
    <w:rsid w:val="006D16B3"/>
    <w:rsid w:val="006D30EA"/>
    <w:rsid w:val="006D3C4A"/>
    <w:rsid w:val="006D4351"/>
    <w:rsid w:val="006D478B"/>
    <w:rsid w:val="006D50E0"/>
    <w:rsid w:val="006D536B"/>
    <w:rsid w:val="006D57FC"/>
    <w:rsid w:val="006D5FA8"/>
    <w:rsid w:val="006D713A"/>
    <w:rsid w:val="006E0010"/>
    <w:rsid w:val="006E02B1"/>
    <w:rsid w:val="006E02D0"/>
    <w:rsid w:val="006E03FE"/>
    <w:rsid w:val="006E0EB6"/>
    <w:rsid w:val="006E1465"/>
    <w:rsid w:val="006E189C"/>
    <w:rsid w:val="006E2F19"/>
    <w:rsid w:val="006E3C0C"/>
    <w:rsid w:val="006E4290"/>
    <w:rsid w:val="006E4455"/>
    <w:rsid w:val="006E4897"/>
    <w:rsid w:val="006E4E42"/>
    <w:rsid w:val="006E5213"/>
    <w:rsid w:val="006E55EA"/>
    <w:rsid w:val="006E6066"/>
    <w:rsid w:val="006E6A08"/>
    <w:rsid w:val="006E6FAD"/>
    <w:rsid w:val="006E7754"/>
    <w:rsid w:val="006F14CF"/>
    <w:rsid w:val="006F16A3"/>
    <w:rsid w:val="006F1C13"/>
    <w:rsid w:val="006F27C1"/>
    <w:rsid w:val="006F2AFD"/>
    <w:rsid w:val="006F2E27"/>
    <w:rsid w:val="006F32A8"/>
    <w:rsid w:val="006F376C"/>
    <w:rsid w:val="006F3868"/>
    <w:rsid w:val="006F38FB"/>
    <w:rsid w:val="006F39B0"/>
    <w:rsid w:val="006F3C8D"/>
    <w:rsid w:val="006F4D76"/>
    <w:rsid w:val="006F5610"/>
    <w:rsid w:val="006F56F9"/>
    <w:rsid w:val="006F59FE"/>
    <w:rsid w:val="006F62B7"/>
    <w:rsid w:val="006F682F"/>
    <w:rsid w:val="006F6E1C"/>
    <w:rsid w:val="006F7D61"/>
    <w:rsid w:val="007009A6"/>
    <w:rsid w:val="00700B7F"/>
    <w:rsid w:val="00700F97"/>
    <w:rsid w:val="007010C7"/>
    <w:rsid w:val="00701E7B"/>
    <w:rsid w:val="00702112"/>
    <w:rsid w:val="00702359"/>
    <w:rsid w:val="00702604"/>
    <w:rsid w:val="007026BB"/>
    <w:rsid w:val="00704017"/>
    <w:rsid w:val="007042C6"/>
    <w:rsid w:val="0070470B"/>
    <w:rsid w:val="0070500F"/>
    <w:rsid w:val="0070583A"/>
    <w:rsid w:val="00705D2C"/>
    <w:rsid w:val="00705E29"/>
    <w:rsid w:val="00706417"/>
    <w:rsid w:val="0070643B"/>
    <w:rsid w:val="007069B5"/>
    <w:rsid w:val="007071A7"/>
    <w:rsid w:val="00707229"/>
    <w:rsid w:val="0070724B"/>
    <w:rsid w:val="0070784C"/>
    <w:rsid w:val="00707872"/>
    <w:rsid w:val="00707AB9"/>
    <w:rsid w:val="00707ADB"/>
    <w:rsid w:val="00707CCC"/>
    <w:rsid w:val="007100B0"/>
    <w:rsid w:val="007102DC"/>
    <w:rsid w:val="007104A6"/>
    <w:rsid w:val="0071050D"/>
    <w:rsid w:val="0071073D"/>
    <w:rsid w:val="0071078A"/>
    <w:rsid w:val="007112C7"/>
    <w:rsid w:val="00711BBC"/>
    <w:rsid w:val="00711C6B"/>
    <w:rsid w:val="00712585"/>
    <w:rsid w:val="00712678"/>
    <w:rsid w:val="00712C16"/>
    <w:rsid w:val="0071329A"/>
    <w:rsid w:val="007137B6"/>
    <w:rsid w:val="00713B08"/>
    <w:rsid w:val="007145EB"/>
    <w:rsid w:val="0071465C"/>
    <w:rsid w:val="00714EB6"/>
    <w:rsid w:val="00716523"/>
    <w:rsid w:val="0071683D"/>
    <w:rsid w:val="0071692A"/>
    <w:rsid w:val="00716C27"/>
    <w:rsid w:val="00716E62"/>
    <w:rsid w:val="007200A9"/>
    <w:rsid w:val="007203F4"/>
    <w:rsid w:val="00720E9D"/>
    <w:rsid w:val="00721720"/>
    <w:rsid w:val="007223BA"/>
    <w:rsid w:val="00725255"/>
    <w:rsid w:val="00725571"/>
    <w:rsid w:val="00725F5C"/>
    <w:rsid w:val="00726432"/>
    <w:rsid w:val="00726D2C"/>
    <w:rsid w:val="00726E07"/>
    <w:rsid w:val="00727673"/>
    <w:rsid w:val="0073000B"/>
    <w:rsid w:val="007306BA"/>
    <w:rsid w:val="0073072F"/>
    <w:rsid w:val="00731CA4"/>
    <w:rsid w:val="0073208F"/>
    <w:rsid w:val="007320EF"/>
    <w:rsid w:val="00732152"/>
    <w:rsid w:val="00732708"/>
    <w:rsid w:val="0073271C"/>
    <w:rsid w:val="00732799"/>
    <w:rsid w:val="007328B2"/>
    <w:rsid w:val="00733AB7"/>
    <w:rsid w:val="0073459C"/>
    <w:rsid w:val="00734657"/>
    <w:rsid w:val="0073516F"/>
    <w:rsid w:val="00735365"/>
    <w:rsid w:val="00735C82"/>
    <w:rsid w:val="00735CB1"/>
    <w:rsid w:val="00736A2D"/>
    <w:rsid w:val="007377BD"/>
    <w:rsid w:val="00737DA2"/>
    <w:rsid w:val="00740150"/>
    <w:rsid w:val="00740B10"/>
    <w:rsid w:val="00740DBC"/>
    <w:rsid w:val="0074134C"/>
    <w:rsid w:val="007419F1"/>
    <w:rsid w:val="00741AF9"/>
    <w:rsid w:val="007423EC"/>
    <w:rsid w:val="0074286B"/>
    <w:rsid w:val="00742958"/>
    <w:rsid w:val="007432BA"/>
    <w:rsid w:val="00743CEE"/>
    <w:rsid w:val="007441B0"/>
    <w:rsid w:val="00745ADD"/>
    <w:rsid w:val="00745E53"/>
    <w:rsid w:val="00745EAC"/>
    <w:rsid w:val="007467E9"/>
    <w:rsid w:val="00746D74"/>
    <w:rsid w:val="00746EBA"/>
    <w:rsid w:val="0074798F"/>
    <w:rsid w:val="0075096A"/>
    <w:rsid w:val="007515B3"/>
    <w:rsid w:val="00752EBD"/>
    <w:rsid w:val="0075338A"/>
    <w:rsid w:val="00753A89"/>
    <w:rsid w:val="00753F06"/>
    <w:rsid w:val="00754996"/>
    <w:rsid w:val="00754F9C"/>
    <w:rsid w:val="00755464"/>
    <w:rsid w:val="0075579C"/>
    <w:rsid w:val="007560EC"/>
    <w:rsid w:val="00756172"/>
    <w:rsid w:val="0075635B"/>
    <w:rsid w:val="00756F99"/>
    <w:rsid w:val="00757380"/>
    <w:rsid w:val="00757888"/>
    <w:rsid w:val="00757B56"/>
    <w:rsid w:val="00757F38"/>
    <w:rsid w:val="00760257"/>
    <w:rsid w:val="0076047A"/>
    <w:rsid w:val="0076093A"/>
    <w:rsid w:val="00760EF6"/>
    <w:rsid w:val="00760F0E"/>
    <w:rsid w:val="007611A4"/>
    <w:rsid w:val="007614CE"/>
    <w:rsid w:val="00761AB9"/>
    <w:rsid w:val="00761ADA"/>
    <w:rsid w:val="00762D92"/>
    <w:rsid w:val="007630D4"/>
    <w:rsid w:val="0076314A"/>
    <w:rsid w:val="0076322F"/>
    <w:rsid w:val="0076342A"/>
    <w:rsid w:val="00764107"/>
    <w:rsid w:val="00764D43"/>
    <w:rsid w:val="00765109"/>
    <w:rsid w:val="00765C6F"/>
    <w:rsid w:val="00765EC1"/>
    <w:rsid w:val="0076649C"/>
    <w:rsid w:val="00766B4D"/>
    <w:rsid w:val="00767B6A"/>
    <w:rsid w:val="00767D7A"/>
    <w:rsid w:val="007700AE"/>
    <w:rsid w:val="007700F6"/>
    <w:rsid w:val="00770AAD"/>
    <w:rsid w:val="007714B6"/>
    <w:rsid w:val="00771776"/>
    <w:rsid w:val="00771886"/>
    <w:rsid w:val="0077229E"/>
    <w:rsid w:val="00772938"/>
    <w:rsid w:val="00772E39"/>
    <w:rsid w:val="0077344A"/>
    <w:rsid w:val="0077377A"/>
    <w:rsid w:val="00774611"/>
    <w:rsid w:val="007746E3"/>
    <w:rsid w:val="00774B15"/>
    <w:rsid w:val="00774BFC"/>
    <w:rsid w:val="00774E2C"/>
    <w:rsid w:val="00774F0E"/>
    <w:rsid w:val="00775449"/>
    <w:rsid w:val="00776385"/>
    <w:rsid w:val="00780521"/>
    <w:rsid w:val="00780582"/>
    <w:rsid w:val="00780D57"/>
    <w:rsid w:val="00781887"/>
    <w:rsid w:val="0078270C"/>
    <w:rsid w:val="00782F89"/>
    <w:rsid w:val="00783A21"/>
    <w:rsid w:val="007841BA"/>
    <w:rsid w:val="00784331"/>
    <w:rsid w:val="00784BC9"/>
    <w:rsid w:val="00785542"/>
    <w:rsid w:val="007860C2"/>
    <w:rsid w:val="007864DB"/>
    <w:rsid w:val="00786BF5"/>
    <w:rsid w:val="00786DDC"/>
    <w:rsid w:val="007870C0"/>
    <w:rsid w:val="00787626"/>
    <w:rsid w:val="00787E83"/>
    <w:rsid w:val="007908E0"/>
    <w:rsid w:val="00790C63"/>
    <w:rsid w:val="00790C95"/>
    <w:rsid w:val="0079301C"/>
    <w:rsid w:val="007930ED"/>
    <w:rsid w:val="007935A8"/>
    <w:rsid w:val="00793B2B"/>
    <w:rsid w:val="00793BBE"/>
    <w:rsid w:val="0079452B"/>
    <w:rsid w:val="00794C7C"/>
    <w:rsid w:val="00794E48"/>
    <w:rsid w:val="00794F70"/>
    <w:rsid w:val="0079515A"/>
    <w:rsid w:val="007965AB"/>
    <w:rsid w:val="00797251"/>
    <w:rsid w:val="00797978"/>
    <w:rsid w:val="007979B4"/>
    <w:rsid w:val="00797B17"/>
    <w:rsid w:val="007A05CD"/>
    <w:rsid w:val="007A0952"/>
    <w:rsid w:val="007A17C1"/>
    <w:rsid w:val="007A1898"/>
    <w:rsid w:val="007A2079"/>
    <w:rsid w:val="007A325A"/>
    <w:rsid w:val="007A3F71"/>
    <w:rsid w:val="007A3FD3"/>
    <w:rsid w:val="007A46F0"/>
    <w:rsid w:val="007A48B7"/>
    <w:rsid w:val="007A4914"/>
    <w:rsid w:val="007A53FD"/>
    <w:rsid w:val="007A5D5C"/>
    <w:rsid w:val="007A6016"/>
    <w:rsid w:val="007A60FB"/>
    <w:rsid w:val="007A6531"/>
    <w:rsid w:val="007A78A7"/>
    <w:rsid w:val="007A79F1"/>
    <w:rsid w:val="007B024E"/>
    <w:rsid w:val="007B09A2"/>
    <w:rsid w:val="007B20C7"/>
    <w:rsid w:val="007B2733"/>
    <w:rsid w:val="007B2AF4"/>
    <w:rsid w:val="007B364A"/>
    <w:rsid w:val="007B37F4"/>
    <w:rsid w:val="007B3A0C"/>
    <w:rsid w:val="007B469C"/>
    <w:rsid w:val="007B555B"/>
    <w:rsid w:val="007B5645"/>
    <w:rsid w:val="007B5BB2"/>
    <w:rsid w:val="007B60FA"/>
    <w:rsid w:val="007B6B39"/>
    <w:rsid w:val="007B6FE2"/>
    <w:rsid w:val="007B71BE"/>
    <w:rsid w:val="007B77D5"/>
    <w:rsid w:val="007B7850"/>
    <w:rsid w:val="007B7A01"/>
    <w:rsid w:val="007C141B"/>
    <w:rsid w:val="007C1AFC"/>
    <w:rsid w:val="007C329D"/>
    <w:rsid w:val="007C463C"/>
    <w:rsid w:val="007C4A18"/>
    <w:rsid w:val="007C5414"/>
    <w:rsid w:val="007C6067"/>
    <w:rsid w:val="007C60CA"/>
    <w:rsid w:val="007C6561"/>
    <w:rsid w:val="007C6DAE"/>
    <w:rsid w:val="007C731A"/>
    <w:rsid w:val="007C7B54"/>
    <w:rsid w:val="007D050B"/>
    <w:rsid w:val="007D0B10"/>
    <w:rsid w:val="007D0B9C"/>
    <w:rsid w:val="007D0C37"/>
    <w:rsid w:val="007D12E8"/>
    <w:rsid w:val="007D1F0A"/>
    <w:rsid w:val="007D2CD1"/>
    <w:rsid w:val="007D3DCA"/>
    <w:rsid w:val="007D4A51"/>
    <w:rsid w:val="007D4B64"/>
    <w:rsid w:val="007D4BB8"/>
    <w:rsid w:val="007D6302"/>
    <w:rsid w:val="007D6593"/>
    <w:rsid w:val="007D68F6"/>
    <w:rsid w:val="007D6C82"/>
    <w:rsid w:val="007D6D87"/>
    <w:rsid w:val="007D7896"/>
    <w:rsid w:val="007D7B23"/>
    <w:rsid w:val="007D7F5B"/>
    <w:rsid w:val="007E0383"/>
    <w:rsid w:val="007E0AD9"/>
    <w:rsid w:val="007E0D37"/>
    <w:rsid w:val="007E0F8D"/>
    <w:rsid w:val="007E167F"/>
    <w:rsid w:val="007E185D"/>
    <w:rsid w:val="007E2210"/>
    <w:rsid w:val="007E2722"/>
    <w:rsid w:val="007E2804"/>
    <w:rsid w:val="007E2F43"/>
    <w:rsid w:val="007E41C7"/>
    <w:rsid w:val="007E6148"/>
    <w:rsid w:val="007E61BE"/>
    <w:rsid w:val="007E6242"/>
    <w:rsid w:val="007E6C86"/>
    <w:rsid w:val="007F0744"/>
    <w:rsid w:val="007F0D7A"/>
    <w:rsid w:val="007F0F67"/>
    <w:rsid w:val="007F1B17"/>
    <w:rsid w:val="007F2444"/>
    <w:rsid w:val="007F3285"/>
    <w:rsid w:val="007F36FC"/>
    <w:rsid w:val="007F450B"/>
    <w:rsid w:val="007F4CBD"/>
    <w:rsid w:val="007F4FB8"/>
    <w:rsid w:val="007F507B"/>
    <w:rsid w:val="007F5222"/>
    <w:rsid w:val="007F5961"/>
    <w:rsid w:val="007F5E74"/>
    <w:rsid w:val="007F5E99"/>
    <w:rsid w:val="007F754C"/>
    <w:rsid w:val="007F775F"/>
    <w:rsid w:val="007F79BB"/>
    <w:rsid w:val="007F7B34"/>
    <w:rsid w:val="00800223"/>
    <w:rsid w:val="0080121A"/>
    <w:rsid w:val="00801646"/>
    <w:rsid w:val="00801CC5"/>
    <w:rsid w:val="00801F9B"/>
    <w:rsid w:val="00802524"/>
    <w:rsid w:val="0080274C"/>
    <w:rsid w:val="008028DF"/>
    <w:rsid w:val="00802E27"/>
    <w:rsid w:val="008037A0"/>
    <w:rsid w:val="00803E9A"/>
    <w:rsid w:val="0080473A"/>
    <w:rsid w:val="00804788"/>
    <w:rsid w:val="008055F7"/>
    <w:rsid w:val="00805A29"/>
    <w:rsid w:val="008063D8"/>
    <w:rsid w:val="00806B7F"/>
    <w:rsid w:val="008070E7"/>
    <w:rsid w:val="0080793F"/>
    <w:rsid w:val="008100A2"/>
    <w:rsid w:val="008100CC"/>
    <w:rsid w:val="00811A06"/>
    <w:rsid w:val="00811AA9"/>
    <w:rsid w:val="00811F59"/>
    <w:rsid w:val="00812922"/>
    <w:rsid w:val="00812AAB"/>
    <w:rsid w:val="00812AD5"/>
    <w:rsid w:val="0081396C"/>
    <w:rsid w:val="0081434B"/>
    <w:rsid w:val="008148DD"/>
    <w:rsid w:val="008151BF"/>
    <w:rsid w:val="00820130"/>
    <w:rsid w:val="00820161"/>
    <w:rsid w:val="00821F5F"/>
    <w:rsid w:val="0082221E"/>
    <w:rsid w:val="008228A7"/>
    <w:rsid w:val="00824662"/>
    <w:rsid w:val="00824F07"/>
    <w:rsid w:val="00825392"/>
    <w:rsid w:val="00825CD0"/>
    <w:rsid w:val="00825EF0"/>
    <w:rsid w:val="008261B5"/>
    <w:rsid w:val="008264A9"/>
    <w:rsid w:val="008264D9"/>
    <w:rsid w:val="0082680A"/>
    <w:rsid w:val="0082718C"/>
    <w:rsid w:val="00827193"/>
    <w:rsid w:val="0082769F"/>
    <w:rsid w:val="00827A5F"/>
    <w:rsid w:val="008309D6"/>
    <w:rsid w:val="008316EB"/>
    <w:rsid w:val="00831A52"/>
    <w:rsid w:val="008328E2"/>
    <w:rsid w:val="008330C2"/>
    <w:rsid w:val="00833202"/>
    <w:rsid w:val="0083380A"/>
    <w:rsid w:val="0083422E"/>
    <w:rsid w:val="00834B09"/>
    <w:rsid w:val="00835470"/>
    <w:rsid w:val="008358C0"/>
    <w:rsid w:val="00836759"/>
    <w:rsid w:val="008376D9"/>
    <w:rsid w:val="00837713"/>
    <w:rsid w:val="0084022F"/>
    <w:rsid w:val="00840A74"/>
    <w:rsid w:val="00840F42"/>
    <w:rsid w:val="008427CD"/>
    <w:rsid w:val="0084375E"/>
    <w:rsid w:val="00843AE7"/>
    <w:rsid w:val="00843C90"/>
    <w:rsid w:val="008440C7"/>
    <w:rsid w:val="0084422F"/>
    <w:rsid w:val="00844467"/>
    <w:rsid w:val="00844E1C"/>
    <w:rsid w:val="00844FA2"/>
    <w:rsid w:val="00845016"/>
    <w:rsid w:val="008456CE"/>
    <w:rsid w:val="00846325"/>
    <w:rsid w:val="0084651A"/>
    <w:rsid w:val="0084777E"/>
    <w:rsid w:val="00850144"/>
    <w:rsid w:val="00850BB3"/>
    <w:rsid w:val="00850BFA"/>
    <w:rsid w:val="00851229"/>
    <w:rsid w:val="00851446"/>
    <w:rsid w:val="00853A01"/>
    <w:rsid w:val="00853A40"/>
    <w:rsid w:val="00853EA5"/>
    <w:rsid w:val="00854773"/>
    <w:rsid w:val="008547EE"/>
    <w:rsid w:val="0085499F"/>
    <w:rsid w:val="00855384"/>
    <w:rsid w:val="0085585C"/>
    <w:rsid w:val="00856F8A"/>
    <w:rsid w:val="00857BD7"/>
    <w:rsid w:val="008605CF"/>
    <w:rsid w:val="00860726"/>
    <w:rsid w:val="0086120D"/>
    <w:rsid w:val="00862235"/>
    <w:rsid w:val="008625F2"/>
    <w:rsid w:val="00862BFA"/>
    <w:rsid w:val="008649A0"/>
    <w:rsid w:val="00864A3F"/>
    <w:rsid w:val="00865CD9"/>
    <w:rsid w:val="008672E6"/>
    <w:rsid w:val="00867324"/>
    <w:rsid w:val="008673F5"/>
    <w:rsid w:val="0087164D"/>
    <w:rsid w:val="00871CA7"/>
    <w:rsid w:val="00871FFF"/>
    <w:rsid w:val="00872C18"/>
    <w:rsid w:val="008739BD"/>
    <w:rsid w:val="0087422D"/>
    <w:rsid w:val="00874E59"/>
    <w:rsid w:val="00874FD7"/>
    <w:rsid w:val="00875C1C"/>
    <w:rsid w:val="00876BEC"/>
    <w:rsid w:val="00876E53"/>
    <w:rsid w:val="008774B5"/>
    <w:rsid w:val="00877DC3"/>
    <w:rsid w:val="00880C67"/>
    <w:rsid w:val="008810A9"/>
    <w:rsid w:val="0088130E"/>
    <w:rsid w:val="008817FC"/>
    <w:rsid w:val="00881B5C"/>
    <w:rsid w:val="00883611"/>
    <w:rsid w:val="00884578"/>
    <w:rsid w:val="008847EA"/>
    <w:rsid w:val="00884B2B"/>
    <w:rsid w:val="00884DD3"/>
    <w:rsid w:val="008852DD"/>
    <w:rsid w:val="00885964"/>
    <w:rsid w:val="00885A85"/>
    <w:rsid w:val="00885B03"/>
    <w:rsid w:val="00885E53"/>
    <w:rsid w:val="00885FF0"/>
    <w:rsid w:val="008866E4"/>
    <w:rsid w:val="00886B78"/>
    <w:rsid w:val="0088741B"/>
    <w:rsid w:val="0089094A"/>
    <w:rsid w:val="008917D2"/>
    <w:rsid w:val="00891F3A"/>
    <w:rsid w:val="00892EE7"/>
    <w:rsid w:val="008938DF"/>
    <w:rsid w:val="00893C78"/>
    <w:rsid w:val="00894043"/>
    <w:rsid w:val="00894062"/>
    <w:rsid w:val="0089431C"/>
    <w:rsid w:val="00894ABB"/>
    <w:rsid w:val="00895320"/>
    <w:rsid w:val="008953F4"/>
    <w:rsid w:val="0089648A"/>
    <w:rsid w:val="0089681A"/>
    <w:rsid w:val="00896F3F"/>
    <w:rsid w:val="008972F6"/>
    <w:rsid w:val="008973FE"/>
    <w:rsid w:val="00897641"/>
    <w:rsid w:val="00897ADB"/>
    <w:rsid w:val="00897F9D"/>
    <w:rsid w:val="008A0293"/>
    <w:rsid w:val="008A11C0"/>
    <w:rsid w:val="008A1F2F"/>
    <w:rsid w:val="008A1F39"/>
    <w:rsid w:val="008A1F3A"/>
    <w:rsid w:val="008A2C4D"/>
    <w:rsid w:val="008A2D45"/>
    <w:rsid w:val="008A2DBF"/>
    <w:rsid w:val="008A3995"/>
    <w:rsid w:val="008A4420"/>
    <w:rsid w:val="008A468B"/>
    <w:rsid w:val="008A490A"/>
    <w:rsid w:val="008A4ACC"/>
    <w:rsid w:val="008A5040"/>
    <w:rsid w:val="008A53D7"/>
    <w:rsid w:val="008A566B"/>
    <w:rsid w:val="008A5B25"/>
    <w:rsid w:val="008A5EE9"/>
    <w:rsid w:val="008A6FFE"/>
    <w:rsid w:val="008A734A"/>
    <w:rsid w:val="008B0341"/>
    <w:rsid w:val="008B12E4"/>
    <w:rsid w:val="008B1501"/>
    <w:rsid w:val="008B17D2"/>
    <w:rsid w:val="008B1BF1"/>
    <w:rsid w:val="008B206A"/>
    <w:rsid w:val="008B2C1F"/>
    <w:rsid w:val="008B39FC"/>
    <w:rsid w:val="008B3A84"/>
    <w:rsid w:val="008B4E9B"/>
    <w:rsid w:val="008B52CE"/>
    <w:rsid w:val="008B57E7"/>
    <w:rsid w:val="008B5924"/>
    <w:rsid w:val="008B5A25"/>
    <w:rsid w:val="008B6181"/>
    <w:rsid w:val="008B6737"/>
    <w:rsid w:val="008B72AA"/>
    <w:rsid w:val="008B72E1"/>
    <w:rsid w:val="008C006A"/>
    <w:rsid w:val="008C0DA0"/>
    <w:rsid w:val="008C0F5A"/>
    <w:rsid w:val="008C10EE"/>
    <w:rsid w:val="008C1577"/>
    <w:rsid w:val="008C193F"/>
    <w:rsid w:val="008C2B98"/>
    <w:rsid w:val="008C3050"/>
    <w:rsid w:val="008C39B9"/>
    <w:rsid w:val="008C3BFA"/>
    <w:rsid w:val="008C3E6B"/>
    <w:rsid w:val="008C557E"/>
    <w:rsid w:val="008C5758"/>
    <w:rsid w:val="008C585A"/>
    <w:rsid w:val="008C5F38"/>
    <w:rsid w:val="008C62E2"/>
    <w:rsid w:val="008C6EE2"/>
    <w:rsid w:val="008D00EE"/>
    <w:rsid w:val="008D0355"/>
    <w:rsid w:val="008D1388"/>
    <w:rsid w:val="008D15CC"/>
    <w:rsid w:val="008D1C1A"/>
    <w:rsid w:val="008D2217"/>
    <w:rsid w:val="008D35A7"/>
    <w:rsid w:val="008D3609"/>
    <w:rsid w:val="008D39E0"/>
    <w:rsid w:val="008D3DEB"/>
    <w:rsid w:val="008D4185"/>
    <w:rsid w:val="008D65A4"/>
    <w:rsid w:val="008D6D55"/>
    <w:rsid w:val="008D6DB2"/>
    <w:rsid w:val="008E0DD9"/>
    <w:rsid w:val="008E19E9"/>
    <w:rsid w:val="008E2D4F"/>
    <w:rsid w:val="008E3255"/>
    <w:rsid w:val="008E349E"/>
    <w:rsid w:val="008E3D16"/>
    <w:rsid w:val="008E4285"/>
    <w:rsid w:val="008E431A"/>
    <w:rsid w:val="008E4FF0"/>
    <w:rsid w:val="008E5FAD"/>
    <w:rsid w:val="008E62B0"/>
    <w:rsid w:val="008E7332"/>
    <w:rsid w:val="008F04BC"/>
    <w:rsid w:val="008F0CBC"/>
    <w:rsid w:val="008F0E0A"/>
    <w:rsid w:val="008F1AE8"/>
    <w:rsid w:val="008F2273"/>
    <w:rsid w:val="008F2AEE"/>
    <w:rsid w:val="008F2EB5"/>
    <w:rsid w:val="008F336C"/>
    <w:rsid w:val="008F3500"/>
    <w:rsid w:val="008F3BBB"/>
    <w:rsid w:val="008F4302"/>
    <w:rsid w:val="008F536C"/>
    <w:rsid w:val="008F57D4"/>
    <w:rsid w:val="008F6CF5"/>
    <w:rsid w:val="008F75AE"/>
    <w:rsid w:val="008F78ED"/>
    <w:rsid w:val="009000FA"/>
    <w:rsid w:val="00900BCE"/>
    <w:rsid w:val="00902465"/>
    <w:rsid w:val="0090267C"/>
    <w:rsid w:val="009026BF"/>
    <w:rsid w:val="0090298E"/>
    <w:rsid w:val="00905436"/>
    <w:rsid w:val="0090562D"/>
    <w:rsid w:val="00906F2F"/>
    <w:rsid w:val="0090722F"/>
    <w:rsid w:val="00907583"/>
    <w:rsid w:val="009075A1"/>
    <w:rsid w:val="00907B32"/>
    <w:rsid w:val="00907DD1"/>
    <w:rsid w:val="00910A2A"/>
    <w:rsid w:val="00910C24"/>
    <w:rsid w:val="00910CD1"/>
    <w:rsid w:val="00910F50"/>
    <w:rsid w:val="00912059"/>
    <w:rsid w:val="009122CC"/>
    <w:rsid w:val="0091261D"/>
    <w:rsid w:val="009128EA"/>
    <w:rsid w:val="0091317D"/>
    <w:rsid w:val="00913C0E"/>
    <w:rsid w:val="00914DBE"/>
    <w:rsid w:val="00915F3E"/>
    <w:rsid w:val="00915FFE"/>
    <w:rsid w:val="009165DA"/>
    <w:rsid w:val="00916FDB"/>
    <w:rsid w:val="009178FA"/>
    <w:rsid w:val="00917F6F"/>
    <w:rsid w:val="00920275"/>
    <w:rsid w:val="009203F1"/>
    <w:rsid w:val="009206CB"/>
    <w:rsid w:val="009212F7"/>
    <w:rsid w:val="0092165C"/>
    <w:rsid w:val="00921722"/>
    <w:rsid w:val="009221E6"/>
    <w:rsid w:val="0092220B"/>
    <w:rsid w:val="00922733"/>
    <w:rsid w:val="00922D11"/>
    <w:rsid w:val="00922DEA"/>
    <w:rsid w:val="00924624"/>
    <w:rsid w:val="00925AAE"/>
    <w:rsid w:val="00925E51"/>
    <w:rsid w:val="009267E9"/>
    <w:rsid w:val="0092693D"/>
    <w:rsid w:val="00927F8E"/>
    <w:rsid w:val="00931934"/>
    <w:rsid w:val="00932EE0"/>
    <w:rsid w:val="009334D6"/>
    <w:rsid w:val="0093360E"/>
    <w:rsid w:val="00933937"/>
    <w:rsid w:val="00933E1F"/>
    <w:rsid w:val="00934012"/>
    <w:rsid w:val="0093431B"/>
    <w:rsid w:val="009356B8"/>
    <w:rsid w:val="0093580D"/>
    <w:rsid w:val="00935965"/>
    <w:rsid w:val="00936CD7"/>
    <w:rsid w:val="00937AA2"/>
    <w:rsid w:val="00937C4D"/>
    <w:rsid w:val="00940508"/>
    <w:rsid w:val="009410E5"/>
    <w:rsid w:val="009411DB"/>
    <w:rsid w:val="0094192D"/>
    <w:rsid w:val="00941C90"/>
    <w:rsid w:val="0094271E"/>
    <w:rsid w:val="0094284D"/>
    <w:rsid w:val="00943029"/>
    <w:rsid w:val="00944615"/>
    <w:rsid w:val="00944E02"/>
    <w:rsid w:val="00945C78"/>
    <w:rsid w:val="00945FE2"/>
    <w:rsid w:val="00946111"/>
    <w:rsid w:val="00946431"/>
    <w:rsid w:val="00946DA4"/>
    <w:rsid w:val="0094798D"/>
    <w:rsid w:val="009509E9"/>
    <w:rsid w:val="009514A2"/>
    <w:rsid w:val="00951F16"/>
    <w:rsid w:val="009526CB"/>
    <w:rsid w:val="00952C5A"/>
    <w:rsid w:val="00952E5E"/>
    <w:rsid w:val="009534F6"/>
    <w:rsid w:val="00953D6F"/>
    <w:rsid w:val="009545F0"/>
    <w:rsid w:val="009546A6"/>
    <w:rsid w:val="00955407"/>
    <w:rsid w:val="009569C9"/>
    <w:rsid w:val="0095709D"/>
    <w:rsid w:val="00957914"/>
    <w:rsid w:val="00957FE7"/>
    <w:rsid w:val="009607E8"/>
    <w:rsid w:val="00961569"/>
    <w:rsid w:val="009616E8"/>
    <w:rsid w:val="009617A1"/>
    <w:rsid w:val="00961A91"/>
    <w:rsid w:val="00961BA4"/>
    <w:rsid w:val="00961D41"/>
    <w:rsid w:val="00962B17"/>
    <w:rsid w:val="009634FE"/>
    <w:rsid w:val="0096359D"/>
    <w:rsid w:val="00963794"/>
    <w:rsid w:val="00963E0D"/>
    <w:rsid w:val="0096420E"/>
    <w:rsid w:val="00964369"/>
    <w:rsid w:val="009650A7"/>
    <w:rsid w:val="00965A02"/>
    <w:rsid w:val="00966176"/>
    <w:rsid w:val="00966E8E"/>
    <w:rsid w:val="00966E90"/>
    <w:rsid w:val="009701CC"/>
    <w:rsid w:val="00970A2A"/>
    <w:rsid w:val="00970A7B"/>
    <w:rsid w:val="00971693"/>
    <w:rsid w:val="00971CF4"/>
    <w:rsid w:val="009727BA"/>
    <w:rsid w:val="0097282E"/>
    <w:rsid w:val="00972C8E"/>
    <w:rsid w:val="00973B96"/>
    <w:rsid w:val="0097422B"/>
    <w:rsid w:val="009753F2"/>
    <w:rsid w:val="00975C1F"/>
    <w:rsid w:val="00977145"/>
    <w:rsid w:val="009779AF"/>
    <w:rsid w:val="00980A64"/>
    <w:rsid w:val="009815E2"/>
    <w:rsid w:val="00981A1A"/>
    <w:rsid w:val="00982FA5"/>
    <w:rsid w:val="009835DC"/>
    <w:rsid w:val="0098377A"/>
    <w:rsid w:val="00983967"/>
    <w:rsid w:val="00985BA9"/>
    <w:rsid w:val="00986352"/>
    <w:rsid w:val="0098684E"/>
    <w:rsid w:val="009871E5"/>
    <w:rsid w:val="009879E6"/>
    <w:rsid w:val="00987D47"/>
    <w:rsid w:val="00991255"/>
    <w:rsid w:val="009916C3"/>
    <w:rsid w:val="00991990"/>
    <w:rsid w:val="0099341E"/>
    <w:rsid w:val="00993704"/>
    <w:rsid w:val="00993CA0"/>
    <w:rsid w:val="00993E6D"/>
    <w:rsid w:val="009942A1"/>
    <w:rsid w:val="009949D4"/>
    <w:rsid w:val="0099529C"/>
    <w:rsid w:val="00995654"/>
    <w:rsid w:val="00996958"/>
    <w:rsid w:val="00996ACA"/>
    <w:rsid w:val="0099772A"/>
    <w:rsid w:val="009A02DB"/>
    <w:rsid w:val="009A06DF"/>
    <w:rsid w:val="009A09DA"/>
    <w:rsid w:val="009A0F97"/>
    <w:rsid w:val="009A1161"/>
    <w:rsid w:val="009A1E80"/>
    <w:rsid w:val="009A29CE"/>
    <w:rsid w:val="009A2E32"/>
    <w:rsid w:val="009A424F"/>
    <w:rsid w:val="009A49BB"/>
    <w:rsid w:val="009A56D0"/>
    <w:rsid w:val="009A62FF"/>
    <w:rsid w:val="009A6EC0"/>
    <w:rsid w:val="009A7D7D"/>
    <w:rsid w:val="009B0534"/>
    <w:rsid w:val="009B2CCB"/>
    <w:rsid w:val="009B3798"/>
    <w:rsid w:val="009B381B"/>
    <w:rsid w:val="009B3A08"/>
    <w:rsid w:val="009B42F0"/>
    <w:rsid w:val="009B44DA"/>
    <w:rsid w:val="009B465E"/>
    <w:rsid w:val="009B4C06"/>
    <w:rsid w:val="009B4D6E"/>
    <w:rsid w:val="009B530D"/>
    <w:rsid w:val="009B6C7D"/>
    <w:rsid w:val="009B6E5F"/>
    <w:rsid w:val="009C1952"/>
    <w:rsid w:val="009C2EA0"/>
    <w:rsid w:val="009C439A"/>
    <w:rsid w:val="009C44DF"/>
    <w:rsid w:val="009C488E"/>
    <w:rsid w:val="009C589F"/>
    <w:rsid w:val="009C5C96"/>
    <w:rsid w:val="009C6634"/>
    <w:rsid w:val="009C66EB"/>
    <w:rsid w:val="009C686A"/>
    <w:rsid w:val="009C6C8F"/>
    <w:rsid w:val="009C710F"/>
    <w:rsid w:val="009C72A6"/>
    <w:rsid w:val="009C745A"/>
    <w:rsid w:val="009C7B57"/>
    <w:rsid w:val="009D0071"/>
    <w:rsid w:val="009D00C8"/>
    <w:rsid w:val="009D1C62"/>
    <w:rsid w:val="009D23D1"/>
    <w:rsid w:val="009D3485"/>
    <w:rsid w:val="009D3F0F"/>
    <w:rsid w:val="009D41AD"/>
    <w:rsid w:val="009D4BFA"/>
    <w:rsid w:val="009D5573"/>
    <w:rsid w:val="009D69A4"/>
    <w:rsid w:val="009D6F9C"/>
    <w:rsid w:val="009D7666"/>
    <w:rsid w:val="009E0048"/>
    <w:rsid w:val="009E1829"/>
    <w:rsid w:val="009E28CE"/>
    <w:rsid w:val="009E3370"/>
    <w:rsid w:val="009E3758"/>
    <w:rsid w:val="009E464A"/>
    <w:rsid w:val="009E4C5D"/>
    <w:rsid w:val="009E4CC4"/>
    <w:rsid w:val="009E545A"/>
    <w:rsid w:val="009E5860"/>
    <w:rsid w:val="009E6248"/>
    <w:rsid w:val="009E661C"/>
    <w:rsid w:val="009E74C7"/>
    <w:rsid w:val="009F0605"/>
    <w:rsid w:val="009F06F9"/>
    <w:rsid w:val="009F0AAA"/>
    <w:rsid w:val="009F0D74"/>
    <w:rsid w:val="009F0F33"/>
    <w:rsid w:val="009F143F"/>
    <w:rsid w:val="009F1ABB"/>
    <w:rsid w:val="009F1C0A"/>
    <w:rsid w:val="009F1EB2"/>
    <w:rsid w:val="009F2945"/>
    <w:rsid w:val="009F2E14"/>
    <w:rsid w:val="009F30F0"/>
    <w:rsid w:val="009F46C7"/>
    <w:rsid w:val="009F47E0"/>
    <w:rsid w:val="009F4B65"/>
    <w:rsid w:val="009F551E"/>
    <w:rsid w:val="009F658F"/>
    <w:rsid w:val="009F67DE"/>
    <w:rsid w:val="009F6946"/>
    <w:rsid w:val="009F6A9D"/>
    <w:rsid w:val="009F6F27"/>
    <w:rsid w:val="009F6F4A"/>
    <w:rsid w:val="009F7100"/>
    <w:rsid w:val="009F7109"/>
    <w:rsid w:val="009F7A0F"/>
    <w:rsid w:val="00A005EC"/>
    <w:rsid w:val="00A00B00"/>
    <w:rsid w:val="00A00FBE"/>
    <w:rsid w:val="00A01F51"/>
    <w:rsid w:val="00A02235"/>
    <w:rsid w:val="00A02955"/>
    <w:rsid w:val="00A03039"/>
    <w:rsid w:val="00A035DA"/>
    <w:rsid w:val="00A03FB0"/>
    <w:rsid w:val="00A0440D"/>
    <w:rsid w:val="00A05961"/>
    <w:rsid w:val="00A05AD6"/>
    <w:rsid w:val="00A05D48"/>
    <w:rsid w:val="00A06501"/>
    <w:rsid w:val="00A06C24"/>
    <w:rsid w:val="00A06D57"/>
    <w:rsid w:val="00A06E91"/>
    <w:rsid w:val="00A103B4"/>
    <w:rsid w:val="00A10B91"/>
    <w:rsid w:val="00A115A9"/>
    <w:rsid w:val="00A1186A"/>
    <w:rsid w:val="00A122FB"/>
    <w:rsid w:val="00A130F0"/>
    <w:rsid w:val="00A13EC9"/>
    <w:rsid w:val="00A151AC"/>
    <w:rsid w:val="00A1627B"/>
    <w:rsid w:val="00A16F43"/>
    <w:rsid w:val="00A17486"/>
    <w:rsid w:val="00A175EA"/>
    <w:rsid w:val="00A179C3"/>
    <w:rsid w:val="00A2119D"/>
    <w:rsid w:val="00A217EC"/>
    <w:rsid w:val="00A21ACE"/>
    <w:rsid w:val="00A21B96"/>
    <w:rsid w:val="00A22A80"/>
    <w:rsid w:val="00A22D32"/>
    <w:rsid w:val="00A2350D"/>
    <w:rsid w:val="00A24881"/>
    <w:rsid w:val="00A258C6"/>
    <w:rsid w:val="00A25922"/>
    <w:rsid w:val="00A2654D"/>
    <w:rsid w:val="00A274E5"/>
    <w:rsid w:val="00A27CC9"/>
    <w:rsid w:val="00A31721"/>
    <w:rsid w:val="00A31A06"/>
    <w:rsid w:val="00A31ACA"/>
    <w:rsid w:val="00A31D75"/>
    <w:rsid w:val="00A31E2C"/>
    <w:rsid w:val="00A31E6F"/>
    <w:rsid w:val="00A3222D"/>
    <w:rsid w:val="00A327C0"/>
    <w:rsid w:val="00A328C2"/>
    <w:rsid w:val="00A32A14"/>
    <w:rsid w:val="00A32A66"/>
    <w:rsid w:val="00A32CD4"/>
    <w:rsid w:val="00A330E2"/>
    <w:rsid w:val="00A335CA"/>
    <w:rsid w:val="00A33B2F"/>
    <w:rsid w:val="00A33C0B"/>
    <w:rsid w:val="00A34164"/>
    <w:rsid w:val="00A342CE"/>
    <w:rsid w:val="00A344FE"/>
    <w:rsid w:val="00A346A6"/>
    <w:rsid w:val="00A34713"/>
    <w:rsid w:val="00A34A5C"/>
    <w:rsid w:val="00A36A49"/>
    <w:rsid w:val="00A371B3"/>
    <w:rsid w:val="00A37614"/>
    <w:rsid w:val="00A37CA3"/>
    <w:rsid w:val="00A402AC"/>
    <w:rsid w:val="00A4048E"/>
    <w:rsid w:val="00A41894"/>
    <w:rsid w:val="00A41CDC"/>
    <w:rsid w:val="00A427AB"/>
    <w:rsid w:val="00A43150"/>
    <w:rsid w:val="00A431C2"/>
    <w:rsid w:val="00A44359"/>
    <w:rsid w:val="00A444EB"/>
    <w:rsid w:val="00A44580"/>
    <w:rsid w:val="00A45438"/>
    <w:rsid w:val="00A45CB4"/>
    <w:rsid w:val="00A45FD4"/>
    <w:rsid w:val="00A465B4"/>
    <w:rsid w:val="00A47A53"/>
    <w:rsid w:val="00A47A5B"/>
    <w:rsid w:val="00A50030"/>
    <w:rsid w:val="00A50B29"/>
    <w:rsid w:val="00A50FFA"/>
    <w:rsid w:val="00A51179"/>
    <w:rsid w:val="00A51BF3"/>
    <w:rsid w:val="00A520F8"/>
    <w:rsid w:val="00A52909"/>
    <w:rsid w:val="00A52B75"/>
    <w:rsid w:val="00A52C86"/>
    <w:rsid w:val="00A52D81"/>
    <w:rsid w:val="00A52EB8"/>
    <w:rsid w:val="00A53A44"/>
    <w:rsid w:val="00A540A7"/>
    <w:rsid w:val="00A542D2"/>
    <w:rsid w:val="00A5502E"/>
    <w:rsid w:val="00A55733"/>
    <w:rsid w:val="00A55E64"/>
    <w:rsid w:val="00A579DC"/>
    <w:rsid w:val="00A579E2"/>
    <w:rsid w:val="00A60D36"/>
    <w:rsid w:val="00A610BE"/>
    <w:rsid w:val="00A62B29"/>
    <w:rsid w:val="00A62D70"/>
    <w:rsid w:val="00A64042"/>
    <w:rsid w:val="00A64F5A"/>
    <w:rsid w:val="00A651E5"/>
    <w:rsid w:val="00A65900"/>
    <w:rsid w:val="00A65931"/>
    <w:rsid w:val="00A662A4"/>
    <w:rsid w:val="00A663B1"/>
    <w:rsid w:val="00A66643"/>
    <w:rsid w:val="00A66C02"/>
    <w:rsid w:val="00A67596"/>
    <w:rsid w:val="00A67BEB"/>
    <w:rsid w:val="00A67D47"/>
    <w:rsid w:val="00A70073"/>
    <w:rsid w:val="00A70122"/>
    <w:rsid w:val="00A70265"/>
    <w:rsid w:val="00A7078C"/>
    <w:rsid w:val="00A70B59"/>
    <w:rsid w:val="00A71261"/>
    <w:rsid w:val="00A7152D"/>
    <w:rsid w:val="00A72FE3"/>
    <w:rsid w:val="00A73014"/>
    <w:rsid w:val="00A73266"/>
    <w:rsid w:val="00A736EA"/>
    <w:rsid w:val="00A73A51"/>
    <w:rsid w:val="00A73E58"/>
    <w:rsid w:val="00A73FFC"/>
    <w:rsid w:val="00A7400F"/>
    <w:rsid w:val="00A745D4"/>
    <w:rsid w:val="00A74A01"/>
    <w:rsid w:val="00A74B51"/>
    <w:rsid w:val="00A74F0C"/>
    <w:rsid w:val="00A75AB8"/>
    <w:rsid w:val="00A75B8A"/>
    <w:rsid w:val="00A75FFB"/>
    <w:rsid w:val="00A7756A"/>
    <w:rsid w:val="00A77DE8"/>
    <w:rsid w:val="00A77F36"/>
    <w:rsid w:val="00A77F45"/>
    <w:rsid w:val="00A8038D"/>
    <w:rsid w:val="00A80E6B"/>
    <w:rsid w:val="00A816C3"/>
    <w:rsid w:val="00A818A2"/>
    <w:rsid w:val="00A81D96"/>
    <w:rsid w:val="00A82954"/>
    <w:rsid w:val="00A8369A"/>
    <w:rsid w:val="00A83912"/>
    <w:rsid w:val="00A83F75"/>
    <w:rsid w:val="00A83FED"/>
    <w:rsid w:val="00A84C8D"/>
    <w:rsid w:val="00A85192"/>
    <w:rsid w:val="00A86024"/>
    <w:rsid w:val="00A876ED"/>
    <w:rsid w:val="00A8778D"/>
    <w:rsid w:val="00A909C0"/>
    <w:rsid w:val="00A90E22"/>
    <w:rsid w:val="00A90FB2"/>
    <w:rsid w:val="00A923B6"/>
    <w:rsid w:val="00A92BB9"/>
    <w:rsid w:val="00A934C0"/>
    <w:rsid w:val="00A93CBB"/>
    <w:rsid w:val="00A93EEE"/>
    <w:rsid w:val="00A94555"/>
    <w:rsid w:val="00A947C2"/>
    <w:rsid w:val="00A95F0C"/>
    <w:rsid w:val="00A963F3"/>
    <w:rsid w:val="00A969C6"/>
    <w:rsid w:val="00A96BD3"/>
    <w:rsid w:val="00A96D38"/>
    <w:rsid w:val="00A9700C"/>
    <w:rsid w:val="00A976FD"/>
    <w:rsid w:val="00A97C49"/>
    <w:rsid w:val="00AA0104"/>
    <w:rsid w:val="00AA0642"/>
    <w:rsid w:val="00AA0750"/>
    <w:rsid w:val="00AA0CAB"/>
    <w:rsid w:val="00AA1248"/>
    <w:rsid w:val="00AA1CC9"/>
    <w:rsid w:val="00AA1FDD"/>
    <w:rsid w:val="00AA310F"/>
    <w:rsid w:val="00AA4980"/>
    <w:rsid w:val="00AA4A61"/>
    <w:rsid w:val="00AA4B3C"/>
    <w:rsid w:val="00AA4FE9"/>
    <w:rsid w:val="00AA5916"/>
    <w:rsid w:val="00AA5B47"/>
    <w:rsid w:val="00AA6784"/>
    <w:rsid w:val="00AA766A"/>
    <w:rsid w:val="00AA78F2"/>
    <w:rsid w:val="00AB0038"/>
    <w:rsid w:val="00AB259D"/>
    <w:rsid w:val="00AB2782"/>
    <w:rsid w:val="00AB35FB"/>
    <w:rsid w:val="00AB379C"/>
    <w:rsid w:val="00AB43B1"/>
    <w:rsid w:val="00AB6CC5"/>
    <w:rsid w:val="00AB6D71"/>
    <w:rsid w:val="00AB6FCC"/>
    <w:rsid w:val="00AB7E22"/>
    <w:rsid w:val="00AC2629"/>
    <w:rsid w:val="00AC2F0E"/>
    <w:rsid w:val="00AC328B"/>
    <w:rsid w:val="00AC3AEF"/>
    <w:rsid w:val="00AC4533"/>
    <w:rsid w:val="00AC4AEA"/>
    <w:rsid w:val="00AC504A"/>
    <w:rsid w:val="00AC5278"/>
    <w:rsid w:val="00AC542D"/>
    <w:rsid w:val="00AC55FA"/>
    <w:rsid w:val="00AC5751"/>
    <w:rsid w:val="00AC5F3B"/>
    <w:rsid w:val="00AC646E"/>
    <w:rsid w:val="00AC660E"/>
    <w:rsid w:val="00AC6CB8"/>
    <w:rsid w:val="00AC701D"/>
    <w:rsid w:val="00AC7464"/>
    <w:rsid w:val="00AC79D2"/>
    <w:rsid w:val="00AC7D5C"/>
    <w:rsid w:val="00AD0198"/>
    <w:rsid w:val="00AD08CB"/>
    <w:rsid w:val="00AD151F"/>
    <w:rsid w:val="00AD19EF"/>
    <w:rsid w:val="00AD24BD"/>
    <w:rsid w:val="00AD290F"/>
    <w:rsid w:val="00AD2C3A"/>
    <w:rsid w:val="00AD303C"/>
    <w:rsid w:val="00AD311B"/>
    <w:rsid w:val="00AD37D9"/>
    <w:rsid w:val="00AD3A74"/>
    <w:rsid w:val="00AD411C"/>
    <w:rsid w:val="00AD4FF0"/>
    <w:rsid w:val="00AD542B"/>
    <w:rsid w:val="00AD5D88"/>
    <w:rsid w:val="00AD5FD1"/>
    <w:rsid w:val="00AD640A"/>
    <w:rsid w:val="00AD67AE"/>
    <w:rsid w:val="00AD6A9D"/>
    <w:rsid w:val="00AE0C6C"/>
    <w:rsid w:val="00AE141B"/>
    <w:rsid w:val="00AE1F36"/>
    <w:rsid w:val="00AE211A"/>
    <w:rsid w:val="00AE255E"/>
    <w:rsid w:val="00AE25F4"/>
    <w:rsid w:val="00AE2D34"/>
    <w:rsid w:val="00AE3B1C"/>
    <w:rsid w:val="00AE42EB"/>
    <w:rsid w:val="00AE4BB8"/>
    <w:rsid w:val="00AE547A"/>
    <w:rsid w:val="00AE577D"/>
    <w:rsid w:val="00AE581D"/>
    <w:rsid w:val="00AE5FCB"/>
    <w:rsid w:val="00AE63E8"/>
    <w:rsid w:val="00AE673B"/>
    <w:rsid w:val="00AE7024"/>
    <w:rsid w:val="00AE77F3"/>
    <w:rsid w:val="00AE7878"/>
    <w:rsid w:val="00AE7A69"/>
    <w:rsid w:val="00AF01A1"/>
    <w:rsid w:val="00AF1C15"/>
    <w:rsid w:val="00AF216B"/>
    <w:rsid w:val="00AF2418"/>
    <w:rsid w:val="00AF24B4"/>
    <w:rsid w:val="00AF2FA5"/>
    <w:rsid w:val="00AF3879"/>
    <w:rsid w:val="00AF403C"/>
    <w:rsid w:val="00AF4546"/>
    <w:rsid w:val="00AF5159"/>
    <w:rsid w:val="00AF5647"/>
    <w:rsid w:val="00AF5CAB"/>
    <w:rsid w:val="00AF5D0A"/>
    <w:rsid w:val="00AF5E85"/>
    <w:rsid w:val="00AF698F"/>
    <w:rsid w:val="00AF6B09"/>
    <w:rsid w:val="00AF6C55"/>
    <w:rsid w:val="00AF760F"/>
    <w:rsid w:val="00AF7833"/>
    <w:rsid w:val="00B0094A"/>
    <w:rsid w:val="00B00B80"/>
    <w:rsid w:val="00B00C8B"/>
    <w:rsid w:val="00B00FC8"/>
    <w:rsid w:val="00B0130B"/>
    <w:rsid w:val="00B0137C"/>
    <w:rsid w:val="00B0139C"/>
    <w:rsid w:val="00B019C7"/>
    <w:rsid w:val="00B01D7D"/>
    <w:rsid w:val="00B01F91"/>
    <w:rsid w:val="00B021B7"/>
    <w:rsid w:val="00B0264C"/>
    <w:rsid w:val="00B03504"/>
    <w:rsid w:val="00B03847"/>
    <w:rsid w:val="00B0425A"/>
    <w:rsid w:val="00B043AA"/>
    <w:rsid w:val="00B0590B"/>
    <w:rsid w:val="00B0629B"/>
    <w:rsid w:val="00B064F3"/>
    <w:rsid w:val="00B1008B"/>
    <w:rsid w:val="00B10AFF"/>
    <w:rsid w:val="00B10BC2"/>
    <w:rsid w:val="00B10DC0"/>
    <w:rsid w:val="00B10E53"/>
    <w:rsid w:val="00B11031"/>
    <w:rsid w:val="00B112A5"/>
    <w:rsid w:val="00B112EB"/>
    <w:rsid w:val="00B11C96"/>
    <w:rsid w:val="00B12F68"/>
    <w:rsid w:val="00B13106"/>
    <w:rsid w:val="00B134F4"/>
    <w:rsid w:val="00B1365D"/>
    <w:rsid w:val="00B13F6F"/>
    <w:rsid w:val="00B15003"/>
    <w:rsid w:val="00B15075"/>
    <w:rsid w:val="00B151DE"/>
    <w:rsid w:val="00B15933"/>
    <w:rsid w:val="00B15BCC"/>
    <w:rsid w:val="00B164DC"/>
    <w:rsid w:val="00B16D80"/>
    <w:rsid w:val="00B205AD"/>
    <w:rsid w:val="00B208B4"/>
    <w:rsid w:val="00B23B68"/>
    <w:rsid w:val="00B24CDE"/>
    <w:rsid w:val="00B25045"/>
    <w:rsid w:val="00B26107"/>
    <w:rsid w:val="00B268D1"/>
    <w:rsid w:val="00B26935"/>
    <w:rsid w:val="00B273B3"/>
    <w:rsid w:val="00B276C3"/>
    <w:rsid w:val="00B277E7"/>
    <w:rsid w:val="00B27994"/>
    <w:rsid w:val="00B30701"/>
    <w:rsid w:val="00B31DFE"/>
    <w:rsid w:val="00B32107"/>
    <w:rsid w:val="00B324C8"/>
    <w:rsid w:val="00B32696"/>
    <w:rsid w:val="00B33967"/>
    <w:rsid w:val="00B33CFC"/>
    <w:rsid w:val="00B34A24"/>
    <w:rsid w:val="00B364BB"/>
    <w:rsid w:val="00B36663"/>
    <w:rsid w:val="00B3676A"/>
    <w:rsid w:val="00B36BDC"/>
    <w:rsid w:val="00B36CA5"/>
    <w:rsid w:val="00B36E37"/>
    <w:rsid w:val="00B40CF5"/>
    <w:rsid w:val="00B40FE0"/>
    <w:rsid w:val="00B41375"/>
    <w:rsid w:val="00B413F6"/>
    <w:rsid w:val="00B41489"/>
    <w:rsid w:val="00B414E4"/>
    <w:rsid w:val="00B41DC8"/>
    <w:rsid w:val="00B4236B"/>
    <w:rsid w:val="00B4242E"/>
    <w:rsid w:val="00B42C29"/>
    <w:rsid w:val="00B43D8B"/>
    <w:rsid w:val="00B43FEC"/>
    <w:rsid w:val="00B4473D"/>
    <w:rsid w:val="00B448A8"/>
    <w:rsid w:val="00B45263"/>
    <w:rsid w:val="00B46214"/>
    <w:rsid w:val="00B464E2"/>
    <w:rsid w:val="00B46FB7"/>
    <w:rsid w:val="00B47282"/>
    <w:rsid w:val="00B50B19"/>
    <w:rsid w:val="00B50DD5"/>
    <w:rsid w:val="00B51084"/>
    <w:rsid w:val="00B5246A"/>
    <w:rsid w:val="00B52829"/>
    <w:rsid w:val="00B52F7A"/>
    <w:rsid w:val="00B5368E"/>
    <w:rsid w:val="00B53D0F"/>
    <w:rsid w:val="00B541C1"/>
    <w:rsid w:val="00B544E5"/>
    <w:rsid w:val="00B545EF"/>
    <w:rsid w:val="00B54E16"/>
    <w:rsid w:val="00B55519"/>
    <w:rsid w:val="00B5720C"/>
    <w:rsid w:val="00B57C7D"/>
    <w:rsid w:val="00B57CC8"/>
    <w:rsid w:val="00B60998"/>
    <w:rsid w:val="00B60B7B"/>
    <w:rsid w:val="00B60DD0"/>
    <w:rsid w:val="00B611D4"/>
    <w:rsid w:val="00B6134A"/>
    <w:rsid w:val="00B61F18"/>
    <w:rsid w:val="00B62528"/>
    <w:rsid w:val="00B6384E"/>
    <w:rsid w:val="00B63B0A"/>
    <w:rsid w:val="00B63EBE"/>
    <w:rsid w:val="00B64224"/>
    <w:rsid w:val="00B6457E"/>
    <w:rsid w:val="00B64CFF"/>
    <w:rsid w:val="00B65821"/>
    <w:rsid w:val="00B65E24"/>
    <w:rsid w:val="00B6611F"/>
    <w:rsid w:val="00B66A91"/>
    <w:rsid w:val="00B66F9B"/>
    <w:rsid w:val="00B67084"/>
    <w:rsid w:val="00B671AF"/>
    <w:rsid w:val="00B67232"/>
    <w:rsid w:val="00B675C5"/>
    <w:rsid w:val="00B677C6"/>
    <w:rsid w:val="00B67DF2"/>
    <w:rsid w:val="00B70D3D"/>
    <w:rsid w:val="00B70E0B"/>
    <w:rsid w:val="00B70F40"/>
    <w:rsid w:val="00B713B8"/>
    <w:rsid w:val="00B7149C"/>
    <w:rsid w:val="00B718EB"/>
    <w:rsid w:val="00B719FC"/>
    <w:rsid w:val="00B71F26"/>
    <w:rsid w:val="00B720EE"/>
    <w:rsid w:val="00B72388"/>
    <w:rsid w:val="00B72506"/>
    <w:rsid w:val="00B739AD"/>
    <w:rsid w:val="00B73A1D"/>
    <w:rsid w:val="00B73AAD"/>
    <w:rsid w:val="00B74C14"/>
    <w:rsid w:val="00B74D85"/>
    <w:rsid w:val="00B76258"/>
    <w:rsid w:val="00B765FF"/>
    <w:rsid w:val="00B77065"/>
    <w:rsid w:val="00B776FB"/>
    <w:rsid w:val="00B77AFA"/>
    <w:rsid w:val="00B77B15"/>
    <w:rsid w:val="00B80359"/>
    <w:rsid w:val="00B80435"/>
    <w:rsid w:val="00B809ED"/>
    <w:rsid w:val="00B81916"/>
    <w:rsid w:val="00B82212"/>
    <w:rsid w:val="00B82D30"/>
    <w:rsid w:val="00B82EC3"/>
    <w:rsid w:val="00B838CC"/>
    <w:rsid w:val="00B83A32"/>
    <w:rsid w:val="00B843DF"/>
    <w:rsid w:val="00B8556D"/>
    <w:rsid w:val="00B85C84"/>
    <w:rsid w:val="00B85E49"/>
    <w:rsid w:val="00B86DA6"/>
    <w:rsid w:val="00B87830"/>
    <w:rsid w:val="00B90228"/>
    <w:rsid w:val="00B9104B"/>
    <w:rsid w:val="00B91420"/>
    <w:rsid w:val="00B91BDF"/>
    <w:rsid w:val="00B91BF1"/>
    <w:rsid w:val="00B920F4"/>
    <w:rsid w:val="00B9223C"/>
    <w:rsid w:val="00B93490"/>
    <w:rsid w:val="00B935FB"/>
    <w:rsid w:val="00B94B83"/>
    <w:rsid w:val="00B94F71"/>
    <w:rsid w:val="00B964E9"/>
    <w:rsid w:val="00B969D7"/>
    <w:rsid w:val="00B975EC"/>
    <w:rsid w:val="00BA06B7"/>
    <w:rsid w:val="00BA0FF4"/>
    <w:rsid w:val="00BA1D6E"/>
    <w:rsid w:val="00BA2964"/>
    <w:rsid w:val="00BA3EFC"/>
    <w:rsid w:val="00BA41D4"/>
    <w:rsid w:val="00BA4440"/>
    <w:rsid w:val="00BA47E5"/>
    <w:rsid w:val="00BA49EF"/>
    <w:rsid w:val="00BA5A68"/>
    <w:rsid w:val="00BA63A1"/>
    <w:rsid w:val="00BA65FE"/>
    <w:rsid w:val="00BA6CA7"/>
    <w:rsid w:val="00BA6F56"/>
    <w:rsid w:val="00BA720A"/>
    <w:rsid w:val="00BA7571"/>
    <w:rsid w:val="00BA7AF9"/>
    <w:rsid w:val="00BB004F"/>
    <w:rsid w:val="00BB0890"/>
    <w:rsid w:val="00BB0EC9"/>
    <w:rsid w:val="00BB1363"/>
    <w:rsid w:val="00BB2903"/>
    <w:rsid w:val="00BB2BA8"/>
    <w:rsid w:val="00BB2DAC"/>
    <w:rsid w:val="00BB2FA5"/>
    <w:rsid w:val="00BB303F"/>
    <w:rsid w:val="00BB33C8"/>
    <w:rsid w:val="00BB4101"/>
    <w:rsid w:val="00BB45A7"/>
    <w:rsid w:val="00BB45EA"/>
    <w:rsid w:val="00BB48BE"/>
    <w:rsid w:val="00BB4EBA"/>
    <w:rsid w:val="00BB55CB"/>
    <w:rsid w:val="00BB57FA"/>
    <w:rsid w:val="00BB59C4"/>
    <w:rsid w:val="00BB5CD4"/>
    <w:rsid w:val="00BB5F9A"/>
    <w:rsid w:val="00BB62C0"/>
    <w:rsid w:val="00BB63A7"/>
    <w:rsid w:val="00BB7A55"/>
    <w:rsid w:val="00BC09CF"/>
    <w:rsid w:val="00BC18E8"/>
    <w:rsid w:val="00BC2285"/>
    <w:rsid w:val="00BC319E"/>
    <w:rsid w:val="00BC3438"/>
    <w:rsid w:val="00BC4108"/>
    <w:rsid w:val="00BC42AD"/>
    <w:rsid w:val="00BC4439"/>
    <w:rsid w:val="00BC647C"/>
    <w:rsid w:val="00BC7CBC"/>
    <w:rsid w:val="00BD0068"/>
    <w:rsid w:val="00BD023D"/>
    <w:rsid w:val="00BD0756"/>
    <w:rsid w:val="00BD0E21"/>
    <w:rsid w:val="00BD1A7D"/>
    <w:rsid w:val="00BD1CE5"/>
    <w:rsid w:val="00BD1D08"/>
    <w:rsid w:val="00BD24B8"/>
    <w:rsid w:val="00BD2D78"/>
    <w:rsid w:val="00BD3965"/>
    <w:rsid w:val="00BD413F"/>
    <w:rsid w:val="00BD449B"/>
    <w:rsid w:val="00BD4DEF"/>
    <w:rsid w:val="00BD5153"/>
    <w:rsid w:val="00BD5873"/>
    <w:rsid w:val="00BD66FE"/>
    <w:rsid w:val="00BD7169"/>
    <w:rsid w:val="00BD7637"/>
    <w:rsid w:val="00BE0E0C"/>
    <w:rsid w:val="00BE2FC0"/>
    <w:rsid w:val="00BE3200"/>
    <w:rsid w:val="00BE3FA8"/>
    <w:rsid w:val="00BE4201"/>
    <w:rsid w:val="00BE4D56"/>
    <w:rsid w:val="00BE50B7"/>
    <w:rsid w:val="00BE5297"/>
    <w:rsid w:val="00BE5487"/>
    <w:rsid w:val="00BE558F"/>
    <w:rsid w:val="00BE7E6B"/>
    <w:rsid w:val="00BF0223"/>
    <w:rsid w:val="00BF0C60"/>
    <w:rsid w:val="00BF175A"/>
    <w:rsid w:val="00BF1AFB"/>
    <w:rsid w:val="00BF267E"/>
    <w:rsid w:val="00BF2729"/>
    <w:rsid w:val="00BF2913"/>
    <w:rsid w:val="00BF3EAD"/>
    <w:rsid w:val="00BF44AD"/>
    <w:rsid w:val="00BF4C0A"/>
    <w:rsid w:val="00BF4F4A"/>
    <w:rsid w:val="00BF524D"/>
    <w:rsid w:val="00BF5439"/>
    <w:rsid w:val="00BF5AAE"/>
    <w:rsid w:val="00BF5EAA"/>
    <w:rsid w:val="00BF6736"/>
    <w:rsid w:val="00BF6D44"/>
    <w:rsid w:val="00BF73CA"/>
    <w:rsid w:val="00BF7505"/>
    <w:rsid w:val="00BF7D73"/>
    <w:rsid w:val="00C00218"/>
    <w:rsid w:val="00C01217"/>
    <w:rsid w:val="00C01263"/>
    <w:rsid w:val="00C0149E"/>
    <w:rsid w:val="00C02216"/>
    <w:rsid w:val="00C024C1"/>
    <w:rsid w:val="00C02AB0"/>
    <w:rsid w:val="00C0359F"/>
    <w:rsid w:val="00C03BEF"/>
    <w:rsid w:val="00C03D8A"/>
    <w:rsid w:val="00C0470B"/>
    <w:rsid w:val="00C047C9"/>
    <w:rsid w:val="00C04F45"/>
    <w:rsid w:val="00C0518C"/>
    <w:rsid w:val="00C054EF"/>
    <w:rsid w:val="00C05596"/>
    <w:rsid w:val="00C05AE6"/>
    <w:rsid w:val="00C05F4D"/>
    <w:rsid w:val="00C06EE0"/>
    <w:rsid w:val="00C07453"/>
    <w:rsid w:val="00C10468"/>
    <w:rsid w:val="00C10A92"/>
    <w:rsid w:val="00C10FD6"/>
    <w:rsid w:val="00C12D5E"/>
    <w:rsid w:val="00C12E89"/>
    <w:rsid w:val="00C13AF5"/>
    <w:rsid w:val="00C13F4B"/>
    <w:rsid w:val="00C14237"/>
    <w:rsid w:val="00C14F11"/>
    <w:rsid w:val="00C15840"/>
    <w:rsid w:val="00C15A3C"/>
    <w:rsid w:val="00C15E38"/>
    <w:rsid w:val="00C16360"/>
    <w:rsid w:val="00C16FB3"/>
    <w:rsid w:val="00C17C41"/>
    <w:rsid w:val="00C20495"/>
    <w:rsid w:val="00C20AE1"/>
    <w:rsid w:val="00C20BD0"/>
    <w:rsid w:val="00C20CAB"/>
    <w:rsid w:val="00C20FA6"/>
    <w:rsid w:val="00C21069"/>
    <w:rsid w:val="00C2134B"/>
    <w:rsid w:val="00C214C8"/>
    <w:rsid w:val="00C21718"/>
    <w:rsid w:val="00C218A2"/>
    <w:rsid w:val="00C22573"/>
    <w:rsid w:val="00C2262E"/>
    <w:rsid w:val="00C24A5E"/>
    <w:rsid w:val="00C24AC6"/>
    <w:rsid w:val="00C25848"/>
    <w:rsid w:val="00C277DD"/>
    <w:rsid w:val="00C27922"/>
    <w:rsid w:val="00C279AF"/>
    <w:rsid w:val="00C30B75"/>
    <w:rsid w:val="00C316D7"/>
    <w:rsid w:val="00C31FD5"/>
    <w:rsid w:val="00C324B2"/>
    <w:rsid w:val="00C32B31"/>
    <w:rsid w:val="00C32C95"/>
    <w:rsid w:val="00C333CB"/>
    <w:rsid w:val="00C33A73"/>
    <w:rsid w:val="00C33CCB"/>
    <w:rsid w:val="00C33D2E"/>
    <w:rsid w:val="00C33D2F"/>
    <w:rsid w:val="00C34313"/>
    <w:rsid w:val="00C3440C"/>
    <w:rsid w:val="00C34E48"/>
    <w:rsid w:val="00C3500B"/>
    <w:rsid w:val="00C36FC3"/>
    <w:rsid w:val="00C375CB"/>
    <w:rsid w:val="00C401EC"/>
    <w:rsid w:val="00C4086A"/>
    <w:rsid w:val="00C409FC"/>
    <w:rsid w:val="00C40F48"/>
    <w:rsid w:val="00C410E1"/>
    <w:rsid w:val="00C4162B"/>
    <w:rsid w:val="00C41C54"/>
    <w:rsid w:val="00C41C74"/>
    <w:rsid w:val="00C41E0F"/>
    <w:rsid w:val="00C423B8"/>
    <w:rsid w:val="00C43624"/>
    <w:rsid w:val="00C43A7D"/>
    <w:rsid w:val="00C458A3"/>
    <w:rsid w:val="00C46AE0"/>
    <w:rsid w:val="00C472AD"/>
    <w:rsid w:val="00C47716"/>
    <w:rsid w:val="00C478DF"/>
    <w:rsid w:val="00C47FAE"/>
    <w:rsid w:val="00C509BD"/>
    <w:rsid w:val="00C52210"/>
    <w:rsid w:val="00C5265C"/>
    <w:rsid w:val="00C52D07"/>
    <w:rsid w:val="00C531E1"/>
    <w:rsid w:val="00C534B4"/>
    <w:rsid w:val="00C53F4E"/>
    <w:rsid w:val="00C54B29"/>
    <w:rsid w:val="00C54B69"/>
    <w:rsid w:val="00C55917"/>
    <w:rsid w:val="00C5657B"/>
    <w:rsid w:val="00C56975"/>
    <w:rsid w:val="00C571C3"/>
    <w:rsid w:val="00C572B0"/>
    <w:rsid w:val="00C579CB"/>
    <w:rsid w:val="00C579CE"/>
    <w:rsid w:val="00C57B4F"/>
    <w:rsid w:val="00C60025"/>
    <w:rsid w:val="00C60EBF"/>
    <w:rsid w:val="00C61CA1"/>
    <w:rsid w:val="00C62476"/>
    <w:rsid w:val="00C63398"/>
    <w:rsid w:val="00C6520F"/>
    <w:rsid w:val="00C65AD7"/>
    <w:rsid w:val="00C65F0C"/>
    <w:rsid w:val="00C66191"/>
    <w:rsid w:val="00C67A83"/>
    <w:rsid w:val="00C7003E"/>
    <w:rsid w:val="00C7050A"/>
    <w:rsid w:val="00C70AA3"/>
    <w:rsid w:val="00C7104B"/>
    <w:rsid w:val="00C7128E"/>
    <w:rsid w:val="00C716A1"/>
    <w:rsid w:val="00C71983"/>
    <w:rsid w:val="00C71B0F"/>
    <w:rsid w:val="00C72AA5"/>
    <w:rsid w:val="00C73408"/>
    <w:rsid w:val="00C73D79"/>
    <w:rsid w:val="00C74030"/>
    <w:rsid w:val="00C74C17"/>
    <w:rsid w:val="00C7511F"/>
    <w:rsid w:val="00C7537D"/>
    <w:rsid w:val="00C75B13"/>
    <w:rsid w:val="00C75C10"/>
    <w:rsid w:val="00C765AC"/>
    <w:rsid w:val="00C76A84"/>
    <w:rsid w:val="00C76DAC"/>
    <w:rsid w:val="00C803B6"/>
    <w:rsid w:val="00C80637"/>
    <w:rsid w:val="00C808A8"/>
    <w:rsid w:val="00C81130"/>
    <w:rsid w:val="00C814CE"/>
    <w:rsid w:val="00C832D9"/>
    <w:rsid w:val="00C837A0"/>
    <w:rsid w:val="00C84C59"/>
    <w:rsid w:val="00C84EAB"/>
    <w:rsid w:val="00C86106"/>
    <w:rsid w:val="00C86AB9"/>
    <w:rsid w:val="00C86B78"/>
    <w:rsid w:val="00C8756A"/>
    <w:rsid w:val="00C87872"/>
    <w:rsid w:val="00C90282"/>
    <w:rsid w:val="00C905C4"/>
    <w:rsid w:val="00C90A84"/>
    <w:rsid w:val="00C91606"/>
    <w:rsid w:val="00C923CE"/>
    <w:rsid w:val="00C93B22"/>
    <w:rsid w:val="00C93B77"/>
    <w:rsid w:val="00C9414D"/>
    <w:rsid w:val="00C9434B"/>
    <w:rsid w:val="00C945C9"/>
    <w:rsid w:val="00C94C48"/>
    <w:rsid w:val="00C94F81"/>
    <w:rsid w:val="00C95E09"/>
    <w:rsid w:val="00C967C0"/>
    <w:rsid w:val="00C967FB"/>
    <w:rsid w:val="00C96A92"/>
    <w:rsid w:val="00C96CD1"/>
    <w:rsid w:val="00C973F0"/>
    <w:rsid w:val="00C974CE"/>
    <w:rsid w:val="00C97B61"/>
    <w:rsid w:val="00C97C59"/>
    <w:rsid w:val="00CA016B"/>
    <w:rsid w:val="00CA0222"/>
    <w:rsid w:val="00CA0519"/>
    <w:rsid w:val="00CA096E"/>
    <w:rsid w:val="00CA0BA2"/>
    <w:rsid w:val="00CA1221"/>
    <w:rsid w:val="00CA13D8"/>
    <w:rsid w:val="00CA35E6"/>
    <w:rsid w:val="00CA4469"/>
    <w:rsid w:val="00CA5B9D"/>
    <w:rsid w:val="00CA5E1E"/>
    <w:rsid w:val="00CA60C7"/>
    <w:rsid w:val="00CA648F"/>
    <w:rsid w:val="00CA67A0"/>
    <w:rsid w:val="00CA6BAB"/>
    <w:rsid w:val="00CA773A"/>
    <w:rsid w:val="00CA7A52"/>
    <w:rsid w:val="00CA7B46"/>
    <w:rsid w:val="00CB02CE"/>
    <w:rsid w:val="00CB0E1F"/>
    <w:rsid w:val="00CB22F6"/>
    <w:rsid w:val="00CB23BA"/>
    <w:rsid w:val="00CB2AD9"/>
    <w:rsid w:val="00CB3A76"/>
    <w:rsid w:val="00CB4300"/>
    <w:rsid w:val="00CB46ED"/>
    <w:rsid w:val="00CB4B20"/>
    <w:rsid w:val="00CB5983"/>
    <w:rsid w:val="00CB5E1C"/>
    <w:rsid w:val="00CB63B8"/>
    <w:rsid w:val="00CB6A0C"/>
    <w:rsid w:val="00CB6CEB"/>
    <w:rsid w:val="00CB6F36"/>
    <w:rsid w:val="00CB71D5"/>
    <w:rsid w:val="00CB73C1"/>
    <w:rsid w:val="00CB7A29"/>
    <w:rsid w:val="00CB7B09"/>
    <w:rsid w:val="00CC0138"/>
    <w:rsid w:val="00CC16FB"/>
    <w:rsid w:val="00CC1DA0"/>
    <w:rsid w:val="00CC203E"/>
    <w:rsid w:val="00CC29AE"/>
    <w:rsid w:val="00CC2BA1"/>
    <w:rsid w:val="00CC3155"/>
    <w:rsid w:val="00CC38F3"/>
    <w:rsid w:val="00CC3E0A"/>
    <w:rsid w:val="00CC412D"/>
    <w:rsid w:val="00CC413F"/>
    <w:rsid w:val="00CC4502"/>
    <w:rsid w:val="00CC4503"/>
    <w:rsid w:val="00CC4869"/>
    <w:rsid w:val="00CC6413"/>
    <w:rsid w:val="00CC6F1D"/>
    <w:rsid w:val="00CC7DF8"/>
    <w:rsid w:val="00CD1D27"/>
    <w:rsid w:val="00CD1EC4"/>
    <w:rsid w:val="00CD2C4C"/>
    <w:rsid w:val="00CD2FD9"/>
    <w:rsid w:val="00CD3196"/>
    <w:rsid w:val="00CD401B"/>
    <w:rsid w:val="00CD40A0"/>
    <w:rsid w:val="00CD41B1"/>
    <w:rsid w:val="00CD4EAA"/>
    <w:rsid w:val="00CD512A"/>
    <w:rsid w:val="00CD6C71"/>
    <w:rsid w:val="00CD6E43"/>
    <w:rsid w:val="00CD6F12"/>
    <w:rsid w:val="00CE00E7"/>
    <w:rsid w:val="00CE017B"/>
    <w:rsid w:val="00CE0944"/>
    <w:rsid w:val="00CE0C16"/>
    <w:rsid w:val="00CE0CEE"/>
    <w:rsid w:val="00CE11C2"/>
    <w:rsid w:val="00CE1BEA"/>
    <w:rsid w:val="00CE1CC9"/>
    <w:rsid w:val="00CE2666"/>
    <w:rsid w:val="00CE2723"/>
    <w:rsid w:val="00CE280C"/>
    <w:rsid w:val="00CE3679"/>
    <w:rsid w:val="00CE3DC2"/>
    <w:rsid w:val="00CE3FD1"/>
    <w:rsid w:val="00CE4EEE"/>
    <w:rsid w:val="00CE5153"/>
    <w:rsid w:val="00CE52DE"/>
    <w:rsid w:val="00CE53C6"/>
    <w:rsid w:val="00CE54AF"/>
    <w:rsid w:val="00CE560C"/>
    <w:rsid w:val="00CE59D9"/>
    <w:rsid w:val="00CE5ECE"/>
    <w:rsid w:val="00CE654A"/>
    <w:rsid w:val="00CE6620"/>
    <w:rsid w:val="00CE6CEF"/>
    <w:rsid w:val="00CE712E"/>
    <w:rsid w:val="00CE73CC"/>
    <w:rsid w:val="00CE77E3"/>
    <w:rsid w:val="00CE795E"/>
    <w:rsid w:val="00CF1768"/>
    <w:rsid w:val="00CF1C1F"/>
    <w:rsid w:val="00CF2B3F"/>
    <w:rsid w:val="00CF3B47"/>
    <w:rsid w:val="00CF407D"/>
    <w:rsid w:val="00CF4531"/>
    <w:rsid w:val="00CF5651"/>
    <w:rsid w:val="00CF5AFC"/>
    <w:rsid w:val="00CF5EE1"/>
    <w:rsid w:val="00CF6624"/>
    <w:rsid w:val="00CF6A2E"/>
    <w:rsid w:val="00CF6B0C"/>
    <w:rsid w:val="00CF78B1"/>
    <w:rsid w:val="00CF7AB0"/>
    <w:rsid w:val="00CF7D78"/>
    <w:rsid w:val="00D00366"/>
    <w:rsid w:val="00D00804"/>
    <w:rsid w:val="00D010F1"/>
    <w:rsid w:val="00D01FA6"/>
    <w:rsid w:val="00D01FBF"/>
    <w:rsid w:val="00D03B59"/>
    <w:rsid w:val="00D070F2"/>
    <w:rsid w:val="00D0714C"/>
    <w:rsid w:val="00D10A56"/>
    <w:rsid w:val="00D10F77"/>
    <w:rsid w:val="00D116EA"/>
    <w:rsid w:val="00D11F2B"/>
    <w:rsid w:val="00D1202F"/>
    <w:rsid w:val="00D12AB5"/>
    <w:rsid w:val="00D13068"/>
    <w:rsid w:val="00D13609"/>
    <w:rsid w:val="00D13884"/>
    <w:rsid w:val="00D13BAC"/>
    <w:rsid w:val="00D14851"/>
    <w:rsid w:val="00D1490A"/>
    <w:rsid w:val="00D15299"/>
    <w:rsid w:val="00D15C85"/>
    <w:rsid w:val="00D1687F"/>
    <w:rsid w:val="00D16BED"/>
    <w:rsid w:val="00D16F43"/>
    <w:rsid w:val="00D17000"/>
    <w:rsid w:val="00D1746C"/>
    <w:rsid w:val="00D17DC1"/>
    <w:rsid w:val="00D20328"/>
    <w:rsid w:val="00D20B67"/>
    <w:rsid w:val="00D20CB5"/>
    <w:rsid w:val="00D2104A"/>
    <w:rsid w:val="00D215E3"/>
    <w:rsid w:val="00D21943"/>
    <w:rsid w:val="00D21DA2"/>
    <w:rsid w:val="00D236E1"/>
    <w:rsid w:val="00D236ED"/>
    <w:rsid w:val="00D24826"/>
    <w:rsid w:val="00D24CCC"/>
    <w:rsid w:val="00D24D15"/>
    <w:rsid w:val="00D2539A"/>
    <w:rsid w:val="00D25416"/>
    <w:rsid w:val="00D25661"/>
    <w:rsid w:val="00D25E95"/>
    <w:rsid w:val="00D264D7"/>
    <w:rsid w:val="00D26612"/>
    <w:rsid w:val="00D26C8D"/>
    <w:rsid w:val="00D26F1F"/>
    <w:rsid w:val="00D2764B"/>
    <w:rsid w:val="00D27984"/>
    <w:rsid w:val="00D30228"/>
    <w:rsid w:val="00D3047E"/>
    <w:rsid w:val="00D30635"/>
    <w:rsid w:val="00D30B41"/>
    <w:rsid w:val="00D31525"/>
    <w:rsid w:val="00D31ABD"/>
    <w:rsid w:val="00D32223"/>
    <w:rsid w:val="00D33858"/>
    <w:rsid w:val="00D33955"/>
    <w:rsid w:val="00D341BB"/>
    <w:rsid w:val="00D34DB9"/>
    <w:rsid w:val="00D352C8"/>
    <w:rsid w:val="00D3546F"/>
    <w:rsid w:val="00D355F3"/>
    <w:rsid w:val="00D35A28"/>
    <w:rsid w:val="00D36DDA"/>
    <w:rsid w:val="00D37A8D"/>
    <w:rsid w:val="00D40CF8"/>
    <w:rsid w:val="00D42B7F"/>
    <w:rsid w:val="00D43005"/>
    <w:rsid w:val="00D43129"/>
    <w:rsid w:val="00D4373F"/>
    <w:rsid w:val="00D43EB3"/>
    <w:rsid w:val="00D441CE"/>
    <w:rsid w:val="00D441E9"/>
    <w:rsid w:val="00D44684"/>
    <w:rsid w:val="00D45DB4"/>
    <w:rsid w:val="00D46CBA"/>
    <w:rsid w:val="00D476AF"/>
    <w:rsid w:val="00D47956"/>
    <w:rsid w:val="00D47E12"/>
    <w:rsid w:val="00D47E55"/>
    <w:rsid w:val="00D50063"/>
    <w:rsid w:val="00D514A6"/>
    <w:rsid w:val="00D51B76"/>
    <w:rsid w:val="00D528FC"/>
    <w:rsid w:val="00D52B3B"/>
    <w:rsid w:val="00D52BA5"/>
    <w:rsid w:val="00D533A0"/>
    <w:rsid w:val="00D53704"/>
    <w:rsid w:val="00D5432B"/>
    <w:rsid w:val="00D55280"/>
    <w:rsid w:val="00D556CF"/>
    <w:rsid w:val="00D57CA8"/>
    <w:rsid w:val="00D61B36"/>
    <w:rsid w:val="00D62C81"/>
    <w:rsid w:val="00D631DE"/>
    <w:rsid w:val="00D63207"/>
    <w:rsid w:val="00D636F7"/>
    <w:rsid w:val="00D63B45"/>
    <w:rsid w:val="00D64894"/>
    <w:rsid w:val="00D65216"/>
    <w:rsid w:val="00D6623E"/>
    <w:rsid w:val="00D662F0"/>
    <w:rsid w:val="00D66A1D"/>
    <w:rsid w:val="00D66AE2"/>
    <w:rsid w:val="00D66D25"/>
    <w:rsid w:val="00D66FAC"/>
    <w:rsid w:val="00D677D2"/>
    <w:rsid w:val="00D706C1"/>
    <w:rsid w:val="00D71584"/>
    <w:rsid w:val="00D71A82"/>
    <w:rsid w:val="00D72F1E"/>
    <w:rsid w:val="00D745E2"/>
    <w:rsid w:val="00D747EB"/>
    <w:rsid w:val="00D76440"/>
    <w:rsid w:val="00D76952"/>
    <w:rsid w:val="00D76DE6"/>
    <w:rsid w:val="00D76FE9"/>
    <w:rsid w:val="00D7715E"/>
    <w:rsid w:val="00D774EC"/>
    <w:rsid w:val="00D7792D"/>
    <w:rsid w:val="00D77AB6"/>
    <w:rsid w:val="00D80DFD"/>
    <w:rsid w:val="00D81121"/>
    <w:rsid w:val="00D815DE"/>
    <w:rsid w:val="00D81625"/>
    <w:rsid w:val="00D8170C"/>
    <w:rsid w:val="00D81794"/>
    <w:rsid w:val="00D81DEB"/>
    <w:rsid w:val="00D820D2"/>
    <w:rsid w:val="00D8248C"/>
    <w:rsid w:val="00D8259F"/>
    <w:rsid w:val="00D82C34"/>
    <w:rsid w:val="00D83771"/>
    <w:rsid w:val="00D843D3"/>
    <w:rsid w:val="00D8502B"/>
    <w:rsid w:val="00D857D8"/>
    <w:rsid w:val="00D861E8"/>
    <w:rsid w:val="00D864AF"/>
    <w:rsid w:val="00D8676D"/>
    <w:rsid w:val="00D86A09"/>
    <w:rsid w:val="00D900EB"/>
    <w:rsid w:val="00D90221"/>
    <w:rsid w:val="00D9058C"/>
    <w:rsid w:val="00D90715"/>
    <w:rsid w:val="00D90897"/>
    <w:rsid w:val="00D90A94"/>
    <w:rsid w:val="00D90D42"/>
    <w:rsid w:val="00D9193E"/>
    <w:rsid w:val="00D91C4A"/>
    <w:rsid w:val="00D92336"/>
    <w:rsid w:val="00D92411"/>
    <w:rsid w:val="00D929A9"/>
    <w:rsid w:val="00D92B1B"/>
    <w:rsid w:val="00D9387E"/>
    <w:rsid w:val="00D93E23"/>
    <w:rsid w:val="00D947E3"/>
    <w:rsid w:val="00D94D03"/>
    <w:rsid w:val="00D95590"/>
    <w:rsid w:val="00D9569A"/>
    <w:rsid w:val="00D958CB"/>
    <w:rsid w:val="00D95A3D"/>
    <w:rsid w:val="00D95FA7"/>
    <w:rsid w:val="00D965BC"/>
    <w:rsid w:val="00D96A56"/>
    <w:rsid w:val="00D96D7C"/>
    <w:rsid w:val="00DA038F"/>
    <w:rsid w:val="00DA0480"/>
    <w:rsid w:val="00DA08A6"/>
    <w:rsid w:val="00DA0C90"/>
    <w:rsid w:val="00DA1897"/>
    <w:rsid w:val="00DA1925"/>
    <w:rsid w:val="00DA1956"/>
    <w:rsid w:val="00DA19F7"/>
    <w:rsid w:val="00DA1B3C"/>
    <w:rsid w:val="00DA1B70"/>
    <w:rsid w:val="00DA206C"/>
    <w:rsid w:val="00DA215D"/>
    <w:rsid w:val="00DA26D1"/>
    <w:rsid w:val="00DA282A"/>
    <w:rsid w:val="00DA2C35"/>
    <w:rsid w:val="00DA34B4"/>
    <w:rsid w:val="00DA359D"/>
    <w:rsid w:val="00DA36EE"/>
    <w:rsid w:val="00DA5236"/>
    <w:rsid w:val="00DA57D4"/>
    <w:rsid w:val="00DA59DA"/>
    <w:rsid w:val="00DA6156"/>
    <w:rsid w:val="00DA6D24"/>
    <w:rsid w:val="00DA6DD8"/>
    <w:rsid w:val="00DA78C2"/>
    <w:rsid w:val="00DA78DE"/>
    <w:rsid w:val="00DB00FF"/>
    <w:rsid w:val="00DB0342"/>
    <w:rsid w:val="00DB060C"/>
    <w:rsid w:val="00DB15AA"/>
    <w:rsid w:val="00DB1F08"/>
    <w:rsid w:val="00DB2D47"/>
    <w:rsid w:val="00DB2ED5"/>
    <w:rsid w:val="00DB2FC4"/>
    <w:rsid w:val="00DB30C8"/>
    <w:rsid w:val="00DB379D"/>
    <w:rsid w:val="00DB37EE"/>
    <w:rsid w:val="00DB401E"/>
    <w:rsid w:val="00DB4719"/>
    <w:rsid w:val="00DB5127"/>
    <w:rsid w:val="00DB5CA9"/>
    <w:rsid w:val="00DB641A"/>
    <w:rsid w:val="00DB78E4"/>
    <w:rsid w:val="00DB78FB"/>
    <w:rsid w:val="00DB7A3E"/>
    <w:rsid w:val="00DC0E53"/>
    <w:rsid w:val="00DC1894"/>
    <w:rsid w:val="00DC18E2"/>
    <w:rsid w:val="00DC1DB3"/>
    <w:rsid w:val="00DC1F50"/>
    <w:rsid w:val="00DC2B9C"/>
    <w:rsid w:val="00DC2E3D"/>
    <w:rsid w:val="00DC3580"/>
    <w:rsid w:val="00DC35EC"/>
    <w:rsid w:val="00DC37F0"/>
    <w:rsid w:val="00DC382B"/>
    <w:rsid w:val="00DC38F6"/>
    <w:rsid w:val="00DC4573"/>
    <w:rsid w:val="00DC460B"/>
    <w:rsid w:val="00DC4749"/>
    <w:rsid w:val="00DC4A28"/>
    <w:rsid w:val="00DC4AD7"/>
    <w:rsid w:val="00DC4B56"/>
    <w:rsid w:val="00DC4E68"/>
    <w:rsid w:val="00DC5218"/>
    <w:rsid w:val="00DC5475"/>
    <w:rsid w:val="00DC58FB"/>
    <w:rsid w:val="00DC6431"/>
    <w:rsid w:val="00DC68BD"/>
    <w:rsid w:val="00DC7221"/>
    <w:rsid w:val="00DC7E01"/>
    <w:rsid w:val="00DC7F0F"/>
    <w:rsid w:val="00DD055D"/>
    <w:rsid w:val="00DD0E10"/>
    <w:rsid w:val="00DD1181"/>
    <w:rsid w:val="00DD129A"/>
    <w:rsid w:val="00DD1379"/>
    <w:rsid w:val="00DD18E1"/>
    <w:rsid w:val="00DD36FF"/>
    <w:rsid w:val="00DD3868"/>
    <w:rsid w:val="00DD3920"/>
    <w:rsid w:val="00DD3E71"/>
    <w:rsid w:val="00DD525F"/>
    <w:rsid w:val="00DD5AD8"/>
    <w:rsid w:val="00DD6E3A"/>
    <w:rsid w:val="00DD7F74"/>
    <w:rsid w:val="00DE03DA"/>
    <w:rsid w:val="00DE0678"/>
    <w:rsid w:val="00DE0C79"/>
    <w:rsid w:val="00DE1070"/>
    <w:rsid w:val="00DE1294"/>
    <w:rsid w:val="00DE1A4D"/>
    <w:rsid w:val="00DE275B"/>
    <w:rsid w:val="00DE28D0"/>
    <w:rsid w:val="00DE347D"/>
    <w:rsid w:val="00DE3735"/>
    <w:rsid w:val="00DE3E53"/>
    <w:rsid w:val="00DE443D"/>
    <w:rsid w:val="00DE4864"/>
    <w:rsid w:val="00DE4AB7"/>
    <w:rsid w:val="00DE4EA8"/>
    <w:rsid w:val="00DE4FF8"/>
    <w:rsid w:val="00DE5C07"/>
    <w:rsid w:val="00DE6197"/>
    <w:rsid w:val="00DE625D"/>
    <w:rsid w:val="00DE6463"/>
    <w:rsid w:val="00DE6F37"/>
    <w:rsid w:val="00DE744B"/>
    <w:rsid w:val="00DE7EDC"/>
    <w:rsid w:val="00DF073A"/>
    <w:rsid w:val="00DF0DC3"/>
    <w:rsid w:val="00DF1670"/>
    <w:rsid w:val="00DF1AC3"/>
    <w:rsid w:val="00DF1BE5"/>
    <w:rsid w:val="00DF21E4"/>
    <w:rsid w:val="00DF236F"/>
    <w:rsid w:val="00DF2612"/>
    <w:rsid w:val="00DF3776"/>
    <w:rsid w:val="00DF668B"/>
    <w:rsid w:val="00DF7070"/>
    <w:rsid w:val="00DF75F1"/>
    <w:rsid w:val="00E01061"/>
    <w:rsid w:val="00E01C66"/>
    <w:rsid w:val="00E01D40"/>
    <w:rsid w:val="00E02B02"/>
    <w:rsid w:val="00E02CCB"/>
    <w:rsid w:val="00E02E8E"/>
    <w:rsid w:val="00E0301E"/>
    <w:rsid w:val="00E03449"/>
    <w:rsid w:val="00E03706"/>
    <w:rsid w:val="00E04113"/>
    <w:rsid w:val="00E054B4"/>
    <w:rsid w:val="00E0710F"/>
    <w:rsid w:val="00E07A98"/>
    <w:rsid w:val="00E10D38"/>
    <w:rsid w:val="00E110AA"/>
    <w:rsid w:val="00E1184A"/>
    <w:rsid w:val="00E119E0"/>
    <w:rsid w:val="00E11D3C"/>
    <w:rsid w:val="00E12135"/>
    <w:rsid w:val="00E1290D"/>
    <w:rsid w:val="00E14A2E"/>
    <w:rsid w:val="00E14F79"/>
    <w:rsid w:val="00E1621D"/>
    <w:rsid w:val="00E16AA4"/>
    <w:rsid w:val="00E16E33"/>
    <w:rsid w:val="00E17340"/>
    <w:rsid w:val="00E178DB"/>
    <w:rsid w:val="00E2065B"/>
    <w:rsid w:val="00E2133F"/>
    <w:rsid w:val="00E213A2"/>
    <w:rsid w:val="00E214B1"/>
    <w:rsid w:val="00E21C80"/>
    <w:rsid w:val="00E2275E"/>
    <w:rsid w:val="00E22F0A"/>
    <w:rsid w:val="00E2351F"/>
    <w:rsid w:val="00E24211"/>
    <w:rsid w:val="00E24868"/>
    <w:rsid w:val="00E25B3C"/>
    <w:rsid w:val="00E25F3B"/>
    <w:rsid w:val="00E26D81"/>
    <w:rsid w:val="00E2735E"/>
    <w:rsid w:val="00E30596"/>
    <w:rsid w:val="00E3089C"/>
    <w:rsid w:val="00E30BCF"/>
    <w:rsid w:val="00E31227"/>
    <w:rsid w:val="00E31AFB"/>
    <w:rsid w:val="00E32C29"/>
    <w:rsid w:val="00E3354E"/>
    <w:rsid w:val="00E335DA"/>
    <w:rsid w:val="00E338DA"/>
    <w:rsid w:val="00E3397D"/>
    <w:rsid w:val="00E33BD4"/>
    <w:rsid w:val="00E33C43"/>
    <w:rsid w:val="00E34589"/>
    <w:rsid w:val="00E347F6"/>
    <w:rsid w:val="00E3492F"/>
    <w:rsid w:val="00E35780"/>
    <w:rsid w:val="00E36D98"/>
    <w:rsid w:val="00E37158"/>
    <w:rsid w:val="00E372D2"/>
    <w:rsid w:val="00E37570"/>
    <w:rsid w:val="00E3761D"/>
    <w:rsid w:val="00E37857"/>
    <w:rsid w:val="00E378C3"/>
    <w:rsid w:val="00E401DF"/>
    <w:rsid w:val="00E40265"/>
    <w:rsid w:val="00E40537"/>
    <w:rsid w:val="00E41317"/>
    <w:rsid w:val="00E42301"/>
    <w:rsid w:val="00E4279A"/>
    <w:rsid w:val="00E428C9"/>
    <w:rsid w:val="00E4337F"/>
    <w:rsid w:val="00E438C4"/>
    <w:rsid w:val="00E43942"/>
    <w:rsid w:val="00E441F3"/>
    <w:rsid w:val="00E44A17"/>
    <w:rsid w:val="00E44FE2"/>
    <w:rsid w:val="00E45EEB"/>
    <w:rsid w:val="00E4684A"/>
    <w:rsid w:val="00E47FC4"/>
    <w:rsid w:val="00E509BF"/>
    <w:rsid w:val="00E51119"/>
    <w:rsid w:val="00E51605"/>
    <w:rsid w:val="00E51AAD"/>
    <w:rsid w:val="00E5271E"/>
    <w:rsid w:val="00E527E0"/>
    <w:rsid w:val="00E5288D"/>
    <w:rsid w:val="00E52998"/>
    <w:rsid w:val="00E52BAA"/>
    <w:rsid w:val="00E53584"/>
    <w:rsid w:val="00E53690"/>
    <w:rsid w:val="00E53C49"/>
    <w:rsid w:val="00E5407A"/>
    <w:rsid w:val="00E543A6"/>
    <w:rsid w:val="00E5502F"/>
    <w:rsid w:val="00E5504C"/>
    <w:rsid w:val="00E55117"/>
    <w:rsid w:val="00E553F3"/>
    <w:rsid w:val="00E55780"/>
    <w:rsid w:val="00E55828"/>
    <w:rsid w:val="00E561DC"/>
    <w:rsid w:val="00E56804"/>
    <w:rsid w:val="00E57598"/>
    <w:rsid w:val="00E60466"/>
    <w:rsid w:val="00E60AB9"/>
    <w:rsid w:val="00E6127D"/>
    <w:rsid w:val="00E62C75"/>
    <w:rsid w:val="00E63114"/>
    <w:rsid w:val="00E6352E"/>
    <w:rsid w:val="00E63550"/>
    <w:rsid w:val="00E64060"/>
    <w:rsid w:val="00E6472E"/>
    <w:rsid w:val="00E64C2B"/>
    <w:rsid w:val="00E6529A"/>
    <w:rsid w:val="00E65948"/>
    <w:rsid w:val="00E65EA0"/>
    <w:rsid w:val="00E660B9"/>
    <w:rsid w:val="00E6673D"/>
    <w:rsid w:val="00E668C5"/>
    <w:rsid w:val="00E67D4A"/>
    <w:rsid w:val="00E704D9"/>
    <w:rsid w:val="00E7068C"/>
    <w:rsid w:val="00E708CE"/>
    <w:rsid w:val="00E71DF1"/>
    <w:rsid w:val="00E720EB"/>
    <w:rsid w:val="00E72757"/>
    <w:rsid w:val="00E72DA5"/>
    <w:rsid w:val="00E72E29"/>
    <w:rsid w:val="00E7383E"/>
    <w:rsid w:val="00E740F3"/>
    <w:rsid w:val="00E745C8"/>
    <w:rsid w:val="00E7497A"/>
    <w:rsid w:val="00E74BD9"/>
    <w:rsid w:val="00E74C55"/>
    <w:rsid w:val="00E75671"/>
    <w:rsid w:val="00E75F1E"/>
    <w:rsid w:val="00E76091"/>
    <w:rsid w:val="00E7626E"/>
    <w:rsid w:val="00E762F9"/>
    <w:rsid w:val="00E7643E"/>
    <w:rsid w:val="00E76687"/>
    <w:rsid w:val="00E76D6B"/>
    <w:rsid w:val="00E7757A"/>
    <w:rsid w:val="00E777B2"/>
    <w:rsid w:val="00E805F3"/>
    <w:rsid w:val="00E80AAB"/>
    <w:rsid w:val="00E80EF8"/>
    <w:rsid w:val="00E812BA"/>
    <w:rsid w:val="00E82C20"/>
    <w:rsid w:val="00E83DB5"/>
    <w:rsid w:val="00E843BF"/>
    <w:rsid w:val="00E84BCC"/>
    <w:rsid w:val="00E85106"/>
    <w:rsid w:val="00E860F2"/>
    <w:rsid w:val="00E8625A"/>
    <w:rsid w:val="00E864BD"/>
    <w:rsid w:val="00E86A8D"/>
    <w:rsid w:val="00E87477"/>
    <w:rsid w:val="00E87A24"/>
    <w:rsid w:val="00E87CDF"/>
    <w:rsid w:val="00E9186A"/>
    <w:rsid w:val="00E91D0D"/>
    <w:rsid w:val="00E92581"/>
    <w:rsid w:val="00E9277A"/>
    <w:rsid w:val="00E92A14"/>
    <w:rsid w:val="00E93C75"/>
    <w:rsid w:val="00E94C9E"/>
    <w:rsid w:val="00E9532C"/>
    <w:rsid w:val="00E95D4E"/>
    <w:rsid w:val="00E95DBD"/>
    <w:rsid w:val="00E96D8A"/>
    <w:rsid w:val="00E970FA"/>
    <w:rsid w:val="00E97243"/>
    <w:rsid w:val="00E974DC"/>
    <w:rsid w:val="00E977FA"/>
    <w:rsid w:val="00E97801"/>
    <w:rsid w:val="00E97F1E"/>
    <w:rsid w:val="00EA04E5"/>
    <w:rsid w:val="00EA0657"/>
    <w:rsid w:val="00EA116E"/>
    <w:rsid w:val="00EA22CA"/>
    <w:rsid w:val="00EA2700"/>
    <w:rsid w:val="00EA2C09"/>
    <w:rsid w:val="00EA3E64"/>
    <w:rsid w:val="00EA4885"/>
    <w:rsid w:val="00EA4BEC"/>
    <w:rsid w:val="00EA4CA9"/>
    <w:rsid w:val="00EA5118"/>
    <w:rsid w:val="00EA51D2"/>
    <w:rsid w:val="00EA5392"/>
    <w:rsid w:val="00EA5413"/>
    <w:rsid w:val="00EA54F4"/>
    <w:rsid w:val="00EA5B9D"/>
    <w:rsid w:val="00EA5E8A"/>
    <w:rsid w:val="00EA6B64"/>
    <w:rsid w:val="00EA6BC5"/>
    <w:rsid w:val="00EA6CAE"/>
    <w:rsid w:val="00EA713C"/>
    <w:rsid w:val="00EA74BB"/>
    <w:rsid w:val="00EA754C"/>
    <w:rsid w:val="00EA777E"/>
    <w:rsid w:val="00EB03A1"/>
    <w:rsid w:val="00EB0BF1"/>
    <w:rsid w:val="00EB1EB0"/>
    <w:rsid w:val="00EB28A7"/>
    <w:rsid w:val="00EB36B0"/>
    <w:rsid w:val="00EB372D"/>
    <w:rsid w:val="00EB3CD9"/>
    <w:rsid w:val="00EB5034"/>
    <w:rsid w:val="00EB530F"/>
    <w:rsid w:val="00EB568D"/>
    <w:rsid w:val="00EB5D72"/>
    <w:rsid w:val="00EB7009"/>
    <w:rsid w:val="00EB757A"/>
    <w:rsid w:val="00EB7850"/>
    <w:rsid w:val="00EB7AE2"/>
    <w:rsid w:val="00EC2A04"/>
    <w:rsid w:val="00EC3576"/>
    <w:rsid w:val="00EC36B9"/>
    <w:rsid w:val="00EC423E"/>
    <w:rsid w:val="00EC49B0"/>
    <w:rsid w:val="00EC4FBA"/>
    <w:rsid w:val="00EC6503"/>
    <w:rsid w:val="00EC776C"/>
    <w:rsid w:val="00EC7C53"/>
    <w:rsid w:val="00ED018C"/>
    <w:rsid w:val="00ED0A13"/>
    <w:rsid w:val="00ED151C"/>
    <w:rsid w:val="00ED17A0"/>
    <w:rsid w:val="00ED17BD"/>
    <w:rsid w:val="00ED1C55"/>
    <w:rsid w:val="00ED2971"/>
    <w:rsid w:val="00ED29D9"/>
    <w:rsid w:val="00ED2B1E"/>
    <w:rsid w:val="00ED2C3F"/>
    <w:rsid w:val="00ED3333"/>
    <w:rsid w:val="00ED3342"/>
    <w:rsid w:val="00ED33F4"/>
    <w:rsid w:val="00ED374B"/>
    <w:rsid w:val="00ED3A19"/>
    <w:rsid w:val="00ED3AEE"/>
    <w:rsid w:val="00ED412D"/>
    <w:rsid w:val="00ED54E9"/>
    <w:rsid w:val="00ED5742"/>
    <w:rsid w:val="00ED57E9"/>
    <w:rsid w:val="00ED5F2D"/>
    <w:rsid w:val="00ED6535"/>
    <w:rsid w:val="00ED6747"/>
    <w:rsid w:val="00ED6861"/>
    <w:rsid w:val="00ED6B73"/>
    <w:rsid w:val="00ED7C6C"/>
    <w:rsid w:val="00EE080E"/>
    <w:rsid w:val="00EE1813"/>
    <w:rsid w:val="00EE18C4"/>
    <w:rsid w:val="00EE3579"/>
    <w:rsid w:val="00EE388E"/>
    <w:rsid w:val="00EE3A3A"/>
    <w:rsid w:val="00EE45D5"/>
    <w:rsid w:val="00EE5076"/>
    <w:rsid w:val="00EE5C99"/>
    <w:rsid w:val="00EE6C91"/>
    <w:rsid w:val="00EE76B3"/>
    <w:rsid w:val="00EE7805"/>
    <w:rsid w:val="00EE78C0"/>
    <w:rsid w:val="00EE7DFE"/>
    <w:rsid w:val="00EF0B1B"/>
    <w:rsid w:val="00EF0E78"/>
    <w:rsid w:val="00EF10FA"/>
    <w:rsid w:val="00EF13E0"/>
    <w:rsid w:val="00EF1F4B"/>
    <w:rsid w:val="00EF2FBC"/>
    <w:rsid w:val="00EF3E54"/>
    <w:rsid w:val="00EF3F33"/>
    <w:rsid w:val="00EF4050"/>
    <w:rsid w:val="00EF4328"/>
    <w:rsid w:val="00EF4765"/>
    <w:rsid w:val="00EF479B"/>
    <w:rsid w:val="00EF4823"/>
    <w:rsid w:val="00EF535D"/>
    <w:rsid w:val="00EF5435"/>
    <w:rsid w:val="00EF57BC"/>
    <w:rsid w:val="00EF5DA9"/>
    <w:rsid w:val="00EF7113"/>
    <w:rsid w:val="00EF73B3"/>
    <w:rsid w:val="00EF7667"/>
    <w:rsid w:val="00EF78A8"/>
    <w:rsid w:val="00EF7E88"/>
    <w:rsid w:val="00F008D0"/>
    <w:rsid w:val="00F01052"/>
    <w:rsid w:val="00F0152F"/>
    <w:rsid w:val="00F01600"/>
    <w:rsid w:val="00F020D0"/>
    <w:rsid w:val="00F02AA8"/>
    <w:rsid w:val="00F02B00"/>
    <w:rsid w:val="00F034C5"/>
    <w:rsid w:val="00F03C4E"/>
    <w:rsid w:val="00F04A74"/>
    <w:rsid w:val="00F052AF"/>
    <w:rsid w:val="00F057E1"/>
    <w:rsid w:val="00F05A37"/>
    <w:rsid w:val="00F06528"/>
    <w:rsid w:val="00F069E8"/>
    <w:rsid w:val="00F06FAC"/>
    <w:rsid w:val="00F076C1"/>
    <w:rsid w:val="00F10071"/>
    <w:rsid w:val="00F10B90"/>
    <w:rsid w:val="00F1172C"/>
    <w:rsid w:val="00F12A87"/>
    <w:rsid w:val="00F12AD9"/>
    <w:rsid w:val="00F12B67"/>
    <w:rsid w:val="00F13411"/>
    <w:rsid w:val="00F13607"/>
    <w:rsid w:val="00F13942"/>
    <w:rsid w:val="00F14392"/>
    <w:rsid w:val="00F14B17"/>
    <w:rsid w:val="00F1610A"/>
    <w:rsid w:val="00F16502"/>
    <w:rsid w:val="00F16638"/>
    <w:rsid w:val="00F17024"/>
    <w:rsid w:val="00F17105"/>
    <w:rsid w:val="00F17421"/>
    <w:rsid w:val="00F20610"/>
    <w:rsid w:val="00F20FB0"/>
    <w:rsid w:val="00F225A1"/>
    <w:rsid w:val="00F228A9"/>
    <w:rsid w:val="00F228DB"/>
    <w:rsid w:val="00F22D9C"/>
    <w:rsid w:val="00F234B9"/>
    <w:rsid w:val="00F243A6"/>
    <w:rsid w:val="00F24A8A"/>
    <w:rsid w:val="00F2611D"/>
    <w:rsid w:val="00F26ABC"/>
    <w:rsid w:val="00F26EEE"/>
    <w:rsid w:val="00F271B3"/>
    <w:rsid w:val="00F272EB"/>
    <w:rsid w:val="00F27B1D"/>
    <w:rsid w:val="00F302FF"/>
    <w:rsid w:val="00F31335"/>
    <w:rsid w:val="00F314CF"/>
    <w:rsid w:val="00F314D8"/>
    <w:rsid w:val="00F315BC"/>
    <w:rsid w:val="00F31FBA"/>
    <w:rsid w:val="00F325C7"/>
    <w:rsid w:val="00F32C6A"/>
    <w:rsid w:val="00F33428"/>
    <w:rsid w:val="00F34021"/>
    <w:rsid w:val="00F34236"/>
    <w:rsid w:val="00F34C7D"/>
    <w:rsid w:val="00F35408"/>
    <w:rsid w:val="00F35431"/>
    <w:rsid w:val="00F35E3C"/>
    <w:rsid w:val="00F35E8C"/>
    <w:rsid w:val="00F366BA"/>
    <w:rsid w:val="00F36B15"/>
    <w:rsid w:val="00F3708D"/>
    <w:rsid w:val="00F37601"/>
    <w:rsid w:val="00F37EBE"/>
    <w:rsid w:val="00F408D1"/>
    <w:rsid w:val="00F40919"/>
    <w:rsid w:val="00F40F4C"/>
    <w:rsid w:val="00F41078"/>
    <w:rsid w:val="00F4124F"/>
    <w:rsid w:val="00F413B0"/>
    <w:rsid w:val="00F41DFB"/>
    <w:rsid w:val="00F42248"/>
    <w:rsid w:val="00F42FE9"/>
    <w:rsid w:val="00F4331B"/>
    <w:rsid w:val="00F449BD"/>
    <w:rsid w:val="00F44AA5"/>
    <w:rsid w:val="00F45558"/>
    <w:rsid w:val="00F45878"/>
    <w:rsid w:val="00F46527"/>
    <w:rsid w:val="00F47278"/>
    <w:rsid w:val="00F476FD"/>
    <w:rsid w:val="00F47C89"/>
    <w:rsid w:val="00F5012D"/>
    <w:rsid w:val="00F5025A"/>
    <w:rsid w:val="00F50277"/>
    <w:rsid w:val="00F50321"/>
    <w:rsid w:val="00F506DC"/>
    <w:rsid w:val="00F507A0"/>
    <w:rsid w:val="00F50968"/>
    <w:rsid w:val="00F50E61"/>
    <w:rsid w:val="00F518C9"/>
    <w:rsid w:val="00F51BDD"/>
    <w:rsid w:val="00F51E1E"/>
    <w:rsid w:val="00F52B7D"/>
    <w:rsid w:val="00F52BB7"/>
    <w:rsid w:val="00F52DDE"/>
    <w:rsid w:val="00F5313E"/>
    <w:rsid w:val="00F53D91"/>
    <w:rsid w:val="00F540B2"/>
    <w:rsid w:val="00F548FF"/>
    <w:rsid w:val="00F54E2D"/>
    <w:rsid w:val="00F553CF"/>
    <w:rsid w:val="00F5691D"/>
    <w:rsid w:val="00F56975"/>
    <w:rsid w:val="00F56DCB"/>
    <w:rsid w:val="00F56FDA"/>
    <w:rsid w:val="00F57B3F"/>
    <w:rsid w:val="00F57DBE"/>
    <w:rsid w:val="00F605FF"/>
    <w:rsid w:val="00F60759"/>
    <w:rsid w:val="00F611D3"/>
    <w:rsid w:val="00F612A1"/>
    <w:rsid w:val="00F61660"/>
    <w:rsid w:val="00F6176C"/>
    <w:rsid w:val="00F61B7D"/>
    <w:rsid w:val="00F62A20"/>
    <w:rsid w:val="00F62AC9"/>
    <w:rsid w:val="00F637D3"/>
    <w:rsid w:val="00F642D2"/>
    <w:rsid w:val="00F64316"/>
    <w:rsid w:val="00F649F4"/>
    <w:rsid w:val="00F653BF"/>
    <w:rsid w:val="00F6543E"/>
    <w:rsid w:val="00F65BD7"/>
    <w:rsid w:val="00F66536"/>
    <w:rsid w:val="00F66C6A"/>
    <w:rsid w:val="00F67425"/>
    <w:rsid w:val="00F6746A"/>
    <w:rsid w:val="00F700DE"/>
    <w:rsid w:val="00F70C92"/>
    <w:rsid w:val="00F716FD"/>
    <w:rsid w:val="00F71FC8"/>
    <w:rsid w:val="00F723D3"/>
    <w:rsid w:val="00F73BD0"/>
    <w:rsid w:val="00F74660"/>
    <w:rsid w:val="00F75A12"/>
    <w:rsid w:val="00F76FC7"/>
    <w:rsid w:val="00F77638"/>
    <w:rsid w:val="00F802DB"/>
    <w:rsid w:val="00F80665"/>
    <w:rsid w:val="00F813A4"/>
    <w:rsid w:val="00F827D5"/>
    <w:rsid w:val="00F84037"/>
    <w:rsid w:val="00F849F8"/>
    <w:rsid w:val="00F854C1"/>
    <w:rsid w:val="00F8615C"/>
    <w:rsid w:val="00F86B3E"/>
    <w:rsid w:val="00F87114"/>
    <w:rsid w:val="00F874DE"/>
    <w:rsid w:val="00F87BBA"/>
    <w:rsid w:val="00F90A40"/>
    <w:rsid w:val="00F91156"/>
    <w:rsid w:val="00F91502"/>
    <w:rsid w:val="00F9153F"/>
    <w:rsid w:val="00F92009"/>
    <w:rsid w:val="00F92423"/>
    <w:rsid w:val="00F92C88"/>
    <w:rsid w:val="00F93B05"/>
    <w:rsid w:val="00F94594"/>
    <w:rsid w:val="00F951DC"/>
    <w:rsid w:val="00F96C92"/>
    <w:rsid w:val="00F96FD2"/>
    <w:rsid w:val="00F970BC"/>
    <w:rsid w:val="00F972B4"/>
    <w:rsid w:val="00F97B85"/>
    <w:rsid w:val="00F97E6F"/>
    <w:rsid w:val="00FA0375"/>
    <w:rsid w:val="00FA0597"/>
    <w:rsid w:val="00FA0951"/>
    <w:rsid w:val="00FA155F"/>
    <w:rsid w:val="00FA1CB3"/>
    <w:rsid w:val="00FA1CDA"/>
    <w:rsid w:val="00FA4392"/>
    <w:rsid w:val="00FA44CA"/>
    <w:rsid w:val="00FA460E"/>
    <w:rsid w:val="00FA4B4B"/>
    <w:rsid w:val="00FA535C"/>
    <w:rsid w:val="00FA5522"/>
    <w:rsid w:val="00FA563B"/>
    <w:rsid w:val="00FA6177"/>
    <w:rsid w:val="00FA6590"/>
    <w:rsid w:val="00FA6E52"/>
    <w:rsid w:val="00FA6F32"/>
    <w:rsid w:val="00FB038C"/>
    <w:rsid w:val="00FB071C"/>
    <w:rsid w:val="00FB0900"/>
    <w:rsid w:val="00FB0A40"/>
    <w:rsid w:val="00FB0A6D"/>
    <w:rsid w:val="00FB1961"/>
    <w:rsid w:val="00FB2989"/>
    <w:rsid w:val="00FB2DA5"/>
    <w:rsid w:val="00FB317B"/>
    <w:rsid w:val="00FB462D"/>
    <w:rsid w:val="00FB4DDB"/>
    <w:rsid w:val="00FB4FA1"/>
    <w:rsid w:val="00FB596A"/>
    <w:rsid w:val="00FB59AA"/>
    <w:rsid w:val="00FB5CBA"/>
    <w:rsid w:val="00FB662A"/>
    <w:rsid w:val="00FB6B41"/>
    <w:rsid w:val="00FB7678"/>
    <w:rsid w:val="00FB7F58"/>
    <w:rsid w:val="00FC0591"/>
    <w:rsid w:val="00FC0763"/>
    <w:rsid w:val="00FC10C6"/>
    <w:rsid w:val="00FC12B4"/>
    <w:rsid w:val="00FC2C85"/>
    <w:rsid w:val="00FC3433"/>
    <w:rsid w:val="00FC348C"/>
    <w:rsid w:val="00FC3729"/>
    <w:rsid w:val="00FC3E6C"/>
    <w:rsid w:val="00FC4500"/>
    <w:rsid w:val="00FC49F7"/>
    <w:rsid w:val="00FC4DB2"/>
    <w:rsid w:val="00FC5EFD"/>
    <w:rsid w:val="00FC62AE"/>
    <w:rsid w:val="00FC7926"/>
    <w:rsid w:val="00FC7CE9"/>
    <w:rsid w:val="00FD01B7"/>
    <w:rsid w:val="00FD1AD5"/>
    <w:rsid w:val="00FD1EBB"/>
    <w:rsid w:val="00FD2899"/>
    <w:rsid w:val="00FD30F0"/>
    <w:rsid w:val="00FD3E41"/>
    <w:rsid w:val="00FD4056"/>
    <w:rsid w:val="00FD521C"/>
    <w:rsid w:val="00FD53EE"/>
    <w:rsid w:val="00FD5D60"/>
    <w:rsid w:val="00FD6239"/>
    <w:rsid w:val="00FD6755"/>
    <w:rsid w:val="00FD6AD5"/>
    <w:rsid w:val="00FD6BC4"/>
    <w:rsid w:val="00FD70A6"/>
    <w:rsid w:val="00FD729A"/>
    <w:rsid w:val="00FD72D0"/>
    <w:rsid w:val="00FD78C7"/>
    <w:rsid w:val="00FD7D48"/>
    <w:rsid w:val="00FE014C"/>
    <w:rsid w:val="00FE0329"/>
    <w:rsid w:val="00FE054E"/>
    <w:rsid w:val="00FE1B3B"/>
    <w:rsid w:val="00FE30B9"/>
    <w:rsid w:val="00FE30DF"/>
    <w:rsid w:val="00FE30E7"/>
    <w:rsid w:val="00FE352C"/>
    <w:rsid w:val="00FE4AEB"/>
    <w:rsid w:val="00FE4FAE"/>
    <w:rsid w:val="00FE5216"/>
    <w:rsid w:val="00FE64F1"/>
    <w:rsid w:val="00FE7B88"/>
    <w:rsid w:val="00FF0B69"/>
    <w:rsid w:val="00FF1173"/>
    <w:rsid w:val="00FF1729"/>
    <w:rsid w:val="00FF2A25"/>
    <w:rsid w:val="00FF2A89"/>
    <w:rsid w:val="00FF2F31"/>
    <w:rsid w:val="00FF3068"/>
    <w:rsid w:val="00FF30A6"/>
    <w:rsid w:val="00FF32EB"/>
    <w:rsid w:val="00FF3874"/>
    <w:rsid w:val="00FF4BAC"/>
    <w:rsid w:val="00FF6FD4"/>
    <w:rsid w:val="00FF7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C5F9B"/>
  <w15:docId w15:val="{6D8A3C0D-8027-4225-B58B-96ED6C89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341"/>
    <w:pPr>
      <w:spacing w:after="200" w:line="276" w:lineRule="auto"/>
    </w:pPr>
    <w:rPr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AB379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qFormat/>
    <w:rsid w:val="00D900EB"/>
    <w:pPr>
      <w:keepNext/>
      <w:keepLines/>
      <w:spacing w:before="200" w:after="0" w:line="480" w:lineRule="auto"/>
      <w:outlineLvl w:val="3"/>
    </w:pPr>
    <w:rPr>
      <w:rFonts w:ascii="Times New Roman" w:eastAsia="ＭＳ ゴシック" w:hAnsi="Times New Roman"/>
      <w:bCs/>
      <w:iCs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03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B28F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2B28F7"/>
    <w:rPr>
      <w:rFonts w:ascii="Tahoma" w:eastAsia="ＭＳ 明朝" w:hAnsi="Tahoma" w:cs="Tahoma"/>
      <w:sz w:val="16"/>
      <w:szCs w:val="16"/>
    </w:rPr>
  </w:style>
  <w:style w:type="table" w:styleId="a5">
    <w:name w:val="Table Grid"/>
    <w:basedOn w:val="a1"/>
    <w:uiPriority w:val="39"/>
    <w:rsid w:val="004638D8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uiPriority w:val="99"/>
    <w:semiHidden/>
    <w:unhideWhenUsed/>
    <w:rsid w:val="00C3431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C3431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hAnsi="Times"/>
      <w:sz w:val="24"/>
      <w:szCs w:val="24"/>
      <w:lang w:val="x-none" w:eastAsia="en-US"/>
    </w:rPr>
  </w:style>
  <w:style w:type="character" w:customStyle="1" w:styleId="a8">
    <w:name w:val="コメント文字列 (文字)"/>
    <w:link w:val="a7"/>
    <w:uiPriority w:val="99"/>
    <w:rsid w:val="00C34313"/>
    <w:rPr>
      <w:rFonts w:ascii="Times" w:eastAsia="ＭＳ 明朝" w:hAnsi="Times" w:cs="Times New Roman"/>
      <w:sz w:val="24"/>
      <w:szCs w:val="24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16503"/>
    <w:pPr>
      <w:overflowPunct/>
      <w:autoSpaceDE/>
      <w:autoSpaceDN/>
      <w:adjustRightInd/>
      <w:spacing w:after="200"/>
      <w:textAlignment w:val="auto"/>
    </w:pPr>
    <w:rPr>
      <w:rFonts w:ascii="Calibri" w:hAnsi="Calibri"/>
      <w:b/>
      <w:bCs/>
      <w:sz w:val="20"/>
      <w:szCs w:val="20"/>
    </w:rPr>
  </w:style>
  <w:style w:type="character" w:customStyle="1" w:styleId="aa">
    <w:name w:val="コメント内容 (文字)"/>
    <w:link w:val="a9"/>
    <w:uiPriority w:val="99"/>
    <w:semiHidden/>
    <w:rsid w:val="00016503"/>
    <w:rPr>
      <w:rFonts w:ascii="Calibri" w:eastAsia="ＭＳ 明朝" w:hAnsi="Calibri" w:cs="Times New Roman"/>
      <w:b/>
      <w:bCs/>
      <w:sz w:val="20"/>
      <w:szCs w:val="20"/>
      <w:lang w:eastAsia="en-US"/>
    </w:rPr>
  </w:style>
  <w:style w:type="character" w:styleId="ab">
    <w:name w:val="Hyperlink"/>
    <w:uiPriority w:val="99"/>
    <w:unhideWhenUsed/>
    <w:rsid w:val="0001650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5973AC"/>
    <w:rPr>
      <w:color w:val="800080"/>
      <w:u w:val="single"/>
    </w:rPr>
  </w:style>
  <w:style w:type="paragraph" w:styleId="ad">
    <w:name w:val="Revision"/>
    <w:hidden/>
    <w:uiPriority w:val="99"/>
    <w:semiHidden/>
    <w:rsid w:val="006E55EA"/>
    <w:rPr>
      <w:sz w:val="22"/>
      <w:szCs w:val="22"/>
    </w:rPr>
  </w:style>
  <w:style w:type="paragraph" w:styleId="ae">
    <w:name w:val="header"/>
    <w:basedOn w:val="a"/>
    <w:link w:val="af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">
    <w:name w:val="ヘッダー (文字)"/>
    <w:link w:val="ae"/>
    <w:uiPriority w:val="99"/>
    <w:rsid w:val="007700AE"/>
    <w:rPr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7700AE"/>
    <w:rPr>
      <w:sz w:val="22"/>
      <w:szCs w:val="22"/>
    </w:rPr>
  </w:style>
  <w:style w:type="character" w:customStyle="1" w:styleId="40">
    <w:name w:val="見出し 4 (文字)"/>
    <w:link w:val="4"/>
    <w:rsid w:val="00D900EB"/>
    <w:rPr>
      <w:rFonts w:ascii="Times New Roman" w:eastAsia="ＭＳ ゴシック" w:hAnsi="Times New Roman"/>
      <w:bCs/>
      <w:iCs/>
      <w:sz w:val="24"/>
      <w:szCs w:val="24"/>
    </w:rPr>
  </w:style>
  <w:style w:type="paragraph" w:styleId="af2">
    <w:name w:val="List Paragraph"/>
    <w:basedOn w:val="a"/>
    <w:uiPriority w:val="34"/>
    <w:qFormat/>
    <w:rsid w:val="000971AD"/>
    <w:pPr>
      <w:ind w:left="720"/>
      <w:contextualSpacing/>
    </w:pPr>
  </w:style>
  <w:style w:type="character" w:customStyle="1" w:styleId="apple-converted-space">
    <w:name w:val="apple-converted-space"/>
    <w:basedOn w:val="a0"/>
    <w:rsid w:val="003C4776"/>
  </w:style>
  <w:style w:type="character" w:customStyle="1" w:styleId="slug-doi">
    <w:name w:val="slug-doi"/>
    <w:basedOn w:val="a0"/>
    <w:rsid w:val="003C4776"/>
  </w:style>
  <w:style w:type="character" w:customStyle="1" w:styleId="emphasistypeitalic">
    <w:name w:val="emphasistypeitalic"/>
    <w:basedOn w:val="a0"/>
    <w:rsid w:val="003C4776"/>
  </w:style>
  <w:style w:type="character" w:customStyle="1" w:styleId="shorttext">
    <w:name w:val="short_text"/>
    <w:basedOn w:val="a0"/>
    <w:rsid w:val="008E7332"/>
  </w:style>
  <w:style w:type="character" w:customStyle="1" w:styleId="hps">
    <w:name w:val="hps"/>
    <w:basedOn w:val="a0"/>
    <w:rsid w:val="008E7332"/>
  </w:style>
  <w:style w:type="character" w:customStyle="1" w:styleId="cit-print-date2">
    <w:name w:val="cit-print-date2"/>
    <w:basedOn w:val="a0"/>
    <w:rsid w:val="00352F79"/>
  </w:style>
  <w:style w:type="character" w:styleId="af3">
    <w:name w:val="Placeholder Text"/>
    <w:basedOn w:val="a0"/>
    <w:uiPriority w:val="99"/>
    <w:semiHidden/>
    <w:rsid w:val="002964DE"/>
    <w:rPr>
      <w:color w:val="808080"/>
    </w:rPr>
  </w:style>
  <w:style w:type="character" w:customStyle="1" w:styleId="20">
    <w:name w:val="見出し 2 (文字)"/>
    <w:basedOn w:val="a0"/>
    <w:link w:val="2"/>
    <w:uiPriority w:val="9"/>
    <w:rsid w:val="00AB379C"/>
    <w:rPr>
      <w:rFonts w:asciiTheme="majorHAnsi" w:eastAsiaTheme="majorEastAsia" w:hAnsiTheme="majorHAnsi" w:cstheme="majorBidi"/>
      <w:sz w:val="22"/>
      <w:szCs w:val="22"/>
    </w:rPr>
  </w:style>
  <w:style w:type="character" w:styleId="af4">
    <w:name w:val="Emphasis"/>
    <w:basedOn w:val="a0"/>
    <w:uiPriority w:val="20"/>
    <w:qFormat/>
    <w:rsid w:val="00946111"/>
    <w:rPr>
      <w:i/>
      <w:iCs/>
    </w:rPr>
  </w:style>
  <w:style w:type="character" w:customStyle="1" w:styleId="citationcontributor">
    <w:name w:val="citation_contributor"/>
    <w:basedOn w:val="a0"/>
    <w:rsid w:val="00946111"/>
  </w:style>
  <w:style w:type="character" w:customStyle="1" w:styleId="citationbooktitle">
    <w:name w:val="citation_book_title"/>
    <w:basedOn w:val="a0"/>
    <w:rsid w:val="00946111"/>
  </w:style>
  <w:style w:type="character" w:customStyle="1" w:styleId="citationedition">
    <w:name w:val="citation_edition"/>
    <w:basedOn w:val="a0"/>
    <w:rsid w:val="00946111"/>
  </w:style>
  <w:style w:type="character" w:customStyle="1" w:styleId="citationstartpage">
    <w:name w:val="citation_start_page"/>
    <w:basedOn w:val="a0"/>
    <w:rsid w:val="00946111"/>
  </w:style>
  <w:style w:type="character" w:customStyle="1" w:styleId="citationendpage">
    <w:name w:val="citation_end_page"/>
    <w:basedOn w:val="a0"/>
    <w:rsid w:val="00946111"/>
  </w:style>
  <w:style w:type="character" w:customStyle="1" w:styleId="citationplaceofpublication">
    <w:name w:val="citation_place_of_publication"/>
    <w:basedOn w:val="a0"/>
    <w:rsid w:val="00946111"/>
  </w:style>
  <w:style w:type="character" w:customStyle="1" w:styleId="citationpublisher">
    <w:name w:val="citation_publisher"/>
    <w:basedOn w:val="a0"/>
    <w:rsid w:val="00946111"/>
  </w:style>
  <w:style w:type="numbering" w:customStyle="1" w:styleId="1">
    <w:name w:val="リストなし1"/>
    <w:next w:val="a2"/>
    <w:uiPriority w:val="99"/>
    <w:semiHidden/>
    <w:unhideWhenUsed/>
    <w:rsid w:val="00F723D3"/>
  </w:style>
  <w:style w:type="table" w:customStyle="1" w:styleId="10">
    <w:name w:val="表 (格子)1"/>
    <w:basedOn w:val="a1"/>
    <w:next w:val="a5"/>
    <w:uiPriority w:val="39"/>
    <w:rsid w:val="00F723D3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endnote text"/>
    <w:basedOn w:val="a"/>
    <w:link w:val="af6"/>
    <w:uiPriority w:val="99"/>
    <w:semiHidden/>
    <w:unhideWhenUsed/>
    <w:rsid w:val="00F723D3"/>
    <w:pPr>
      <w:snapToGrid w:val="0"/>
    </w:pPr>
  </w:style>
  <w:style w:type="character" w:customStyle="1" w:styleId="af6">
    <w:name w:val="文末脚注文字列 (文字)"/>
    <w:basedOn w:val="a0"/>
    <w:link w:val="af5"/>
    <w:uiPriority w:val="99"/>
    <w:semiHidden/>
    <w:rsid w:val="00F723D3"/>
    <w:rPr>
      <w:sz w:val="22"/>
      <w:szCs w:val="22"/>
    </w:rPr>
  </w:style>
  <w:style w:type="character" w:styleId="af7">
    <w:name w:val="endnote reference"/>
    <w:basedOn w:val="a0"/>
    <w:uiPriority w:val="99"/>
    <w:semiHidden/>
    <w:unhideWhenUsed/>
    <w:rsid w:val="00F723D3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F723D3"/>
    <w:pPr>
      <w:snapToGrid w:val="0"/>
    </w:pPr>
  </w:style>
  <w:style w:type="character" w:customStyle="1" w:styleId="af9">
    <w:name w:val="脚注文字列 (文字)"/>
    <w:basedOn w:val="a0"/>
    <w:link w:val="af8"/>
    <w:uiPriority w:val="99"/>
    <w:semiHidden/>
    <w:rsid w:val="00F723D3"/>
    <w:rPr>
      <w:sz w:val="22"/>
      <w:szCs w:val="22"/>
    </w:rPr>
  </w:style>
  <w:style w:type="character" w:styleId="afa">
    <w:name w:val="footnote reference"/>
    <w:basedOn w:val="a0"/>
    <w:uiPriority w:val="99"/>
    <w:semiHidden/>
    <w:unhideWhenUsed/>
    <w:rsid w:val="00F723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8821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2470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228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445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3211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714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269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692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164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4329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5830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035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1807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3256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288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68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566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707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2688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74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2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07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022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1830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1599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42542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8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8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2112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645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44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80079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5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8344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2805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51934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5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1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2197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80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850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40711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61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985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603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4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6764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72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2893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89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87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8890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23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161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172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47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175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747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8044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7BEBF0A-0C57-4BDE-B880-439FD9DFC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IKT FSS MU</Company>
  <LinksUpToDate>false</LinksUpToDate>
  <CharactersWithSpaces>2398</CharactersWithSpaces>
  <SharedDoc>false</SharedDoc>
  <HLinks>
    <vt:vector size="6" baseType="variant">
      <vt:variant>
        <vt:i4>2752600</vt:i4>
      </vt:variant>
      <vt:variant>
        <vt:i4>0</vt:i4>
      </vt:variant>
      <vt:variant>
        <vt:i4>0</vt:i4>
      </vt:variant>
      <vt:variant>
        <vt:i4>5</vt:i4>
      </vt:variant>
      <vt:variant>
        <vt:lpwstr>mailto:tomoumemura@mail.m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aka Umemura;Lenka Lacinová</dc:creator>
  <cp:keywords/>
  <dc:description/>
  <cp:lastModifiedBy>U Tomo</cp:lastModifiedBy>
  <cp:revision>8</cp:revision>
  <cp:lastPrinted>2013-11-15T08:42:00Z</cp:lastPrinted>
  <dcterms:created xsi:type="dcterms:W3CDTF">2020-06-22T01:22:00Z</dcterms:created>
  <dcterms:modified xsi:type="dcterms:W3CDTF">2020-07-04T09:14:00Z</dcterms:modified>
</cp:coreProperties>
</file>